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AF5" w:rsidRPr="004A0811" w:rsidRDefault="00300AF5" w:rsidP="00300AF5">
      <w:bookmarkStart w:id="0" w:name="_GoBack"/>
      <w:bookmarkEnd w:id="0"/>
      <w:proofErr w:type="gramStart"/>
      <w:r w:rsidRPr="004A0811">
        <w:t xml:space="preserve">Additional file </w:t>
      </w:r>
      <w:r>
        <w:t>5</w:t>
      </w:r>
      <w:r w:rsidRPr="004A0811">
        <w:t>.</w:t>
      </w:r>
      <w:proofErr w:type="gramEnd"/>
      <w:r w:rsidRPr="004A0811">
        <w:t xml:space="preserve"> Conceptual basis for the intervention</w:t>
      </w:r>
    </w:p>
    <w:p w:rsidR="00300AF5" w:rsidRPr="004A0811" w:rsidRDefault="00300AF5" w:rsidP="00300AF5"/>
    <w:p w:rsidR="00300AF5" w:rsidRPr="004A0811" w:rsidRDefault="00300AF5" w:rsidP="00300AF5">
      <w:pPr>
        <w:pStyle w:val="CommentText"/>
        <w:spacing w:line="480" w:lineRule="auto"/>
        <w:jc w:val="both"/>
        <w:rPr>
          <w:rFonts w:ascii="Times New Roman" w:eastAsia="Times New Roman" w:hAnsi="Times New Roman" w:cs="Times New Roman"/>
          <w:lang w:val="en-US" w:eastAsia="fr-FR"/>
        </w:rPr>
      </w:pPr>
      <w:r w:rsidRPr="004A0811">
        <w:rPr>
          <w:rFonts w:ascii="Times New Roman" w:hAnsi="Times New Roman" w:cs="Times New Roman"/>
          <w:b/>
          <w:bCs/>
          <w:sz w:val="22"/>
          <w:szCs w:val="22"/>
          <w:lang w:val="en-US" w:eastAsia="fr-FR"/>
        </w:rPr>
        <w:t>CMO7</w:t>
      </w:r>
      <w:r w:rsidRPr="004A0811">
        <w:rPr>
          <w:rFonts w:ascii="Times New Roman" w:hAnsi="Times New Roman" w:cs="Times New Roman"/>
          <w:sz w:val="22"/>
          <w:szCs w:val="22"/>
          <w:lang w:val="en-US" w:eastAsia="fr-FR"/>
        </w:rPr>
        <w:t xml:space="preserve"> (Priority concerns about going home)</w:t>
      </w:r>
      <w:r w:rsidRPr="004A0811">
        <w:rPr>
          <w:rFonts w:ascii="Times New Roman" w:hAnsi="Times New Roman" w:cs="Times New Roman"/>
          <w:sz w:val="22"/>
          <w:szCs w:val="22"/>
          <w:lang w:val="en-US"/>
        </w:rPr>
        <w:t xml:space="preserve"> </w:t>
      </w:r>
      <w:r w:rsidRPr="004A0811">
        <w:rPr>
          <w:rFonts w:ascii="Times New Roman" w:hAnsi="Times New Roman" w:cs="Times New Roman"/>
          <w:sz w:val="22"/>
          <w:szCs w:val="22"/>
          <w:lang w:val="en-US" w:eastAsia="fr-FR"/>
        </w:rPr>
        <w:t xml:space="preserve">guides the first step in the intervention, which consists of identifying with patients the priorities or concerns regarding their return home. The theoretical underpinning of prioritization in </w:t>
      </w:r>
      <w:proofErr w:type="spellStart"/>
      <w:r w:rsidRPr="004A0811">
        <w:rPr>
          <w:rFonts w:ascii="Times New Roman" w:hAnsi="Times New Roman" w:cs="Times New Roman"/>
          <w:sz w:val="22"/>
          <w:szCs w:val="22"/>
          <w:lang w:val="en-US" w:eastAsia="fr-FR"/>
        </w:rPr>
        <w:t>multimorbidity</w:t>
      </w:r>
      <w:proofErr w:type="spellEnd"/>
      <w:r w:rsidRPr="004A0811">
        <w:rPr>
          <w:rFonts w:ascii="Times New Roman" w:hAnsi="Times New Roman" w:cs="Times New Roman"/>
          <w:sz w:val="22"/>
          <w:szCs w:val="22"/>
          <w:lang w:val="en-US" w:eastAsia="fr-FR"/>
        </w:rPr>
        <w:t xml:space="preserve"> management is the minimally disruptive medicine model (MDM) </w:t>
      </w:r>
      <w:r w:rsidRPr="004A0811">
        <w:rPr>
          <w:rFonts w:ascii="Times New Roman" w:hAnsi="Times New Roman" w:cs="Times New Roman"/>
          <w:sz w:val="22"/>
          <w:szCs w:val="22"/>
          <w:lang w:val="en-US" w:eastAsia="fr-FR"/>
        </w:rPr>
        <w:fldChar w:fldCharType="begin">
          <w:fldData xml:space="preserve">PEVuZE5vdGU+PENpdGU+PEF1dGhvcj5LYXN0bmVyPC9BdXRob3I+PFllYXI+MjAxOTwvWWVhcj48
UmVjTnVtPjI2MDk8L1JlY051bT48RGlzcGxheVRleHQ+KDE3LCAxOCk8L0Rpc3BsYXlUZXh0Pjxy
ZWNvcmQ+PHJlYy1udW1iZXI+MjYwOTwvcmVjLW51bWJlcj48Zm9yZWlnbi1rZXlzPjxrZXkgYXBw
PSJFTiIgZGItaWQ9Ino5MnhkeHR6Z3A5dGY3ZXphMnFwdnNzYmEwZjBlOXpwdHcydyIgdGltZXN0
YW1wPSIxNTY2MDE2MTA5Ij4yNjA5PC9rZXk+PC9mb3JlaWduLWtleXM+PHJlZi10eXBlIG5hbWU9
IkpvdXJuYWwgQXJ0aWNsZSI+MTc8L3JlZi10eXBlPjxjb250cmlidXRvcnM+PGF1dGhvcnM+PGF1
dGhvcj5LYXN0bmVyLCBNb25pa2E8L2F1dGhvcj48YXV0aG9yPkhheWRlbiwgTGVpZ2g8L2F1dGhv
cj48YXV0aG9yPldvbmcsIEdlb2ZmPC9hdXRob3I+PGF1dGhvcj5MYWksIFlvbmRhPC9hdXRob3I+
PGF1dGhvcj5NYWthcnNraSwgSnVsaWU8L2F1dGhvcj48YXV0aG9yPlRyZWlzdGVyLCBWaWN0b3Jp
YTwvYXV0aG9yPjxhdXRob3I+Q2hhbiwgSm95Y2U8L2F1dGhvcj48YXV0aG9yPkxlZSwgSnVsaWFu
bmUgSC48L2F1dGhvcj48YXV0aG9yPkl2ZXJzLCBOb2FoIE0uPC9hdXRob3I+PGF1dGhvcj5Ib2xy
b3lkLUxlZHVjLCBKYXluYTwvYXV0aG9yPjxhdXRob3I+U3RyYXVzLCBTaGFyb24gRS48L2F1dGhv
cj48L2F1dGhvcnM+PC9jb250cmlidXRvcnM+PHRpdGxlcz48dGl0bGU+VW5kZXJseWluZyBtZWNo
YW5pc21zIG9mIGNvbXBsZXggaW50ZXJ2ZW50aW9ucyBhZGRyZXNzaW5nIHRoZSBjYXJlIG9mIG9s
ZGVyIGFkdWx0cyB3aXRoIG11bHRpbW9yYmlkaXR5OiBhIHJlYWxpc3QgcmV2aWV3PC90aXRsZT48
c2Vjb25kYXJ5LXRpdGxlPkJNSiBPcGVuPC9zZWNvbmRhcnktdGl0bGU+PC90aXRsZXM+PHBlcmlv
ZGljYWw+PGFiYnItMT5CTUogT3BlbjwvYWJici0xPjwvcGVyaW9kaWNhbD48cGFnZXM+ZTAyNTAw
OTwvcGFnZXM+PHZvbHVtZT45PC92b2x1bWU+PG51bWJlcj40PC9udW1iZXI+PGRhdGVzPjx5ZWFy
PjIwMTk8L3llYXI+PC9kYXRlcz48dXJscz48cmVsYXRlZC11cmxzPjx1cmw+aHR0cDovL2Jtam9w
ZW4uYm1qLmNvbS9jb250ZW50LzkvNC9lMDI1MDA5LmFic3RyYWN0PC91cmw+PHVybD5odHRwczov
L3d3dy5uY2JpLm5sbS5uaWguZ292L3BtYy9hcnRpY2xlcy9QTUM2NTAwMTk5L3BkZi9ibWpvcGVu
LTIwMTgtMDI1MDA5LnBkZjwvdXJsPjwvcmVsYXRlZC11cmxzPjwvdXJscz48ZWxlY3Ryb25pYy1y
ZXNvdXJjZS1udW0+MTAuMTEzNi9ibWpvcGVuLTIwMTgtMDI1MDA5PC9lbGVjdHJvbmljLXJlc291
cmNlLW51bT48L3JlY29yZD48L0NpdGU+PENpdGU+PEF1dGhvcj5Nb3JyaXM8L0F1dGhvcj48WWVh
cj4yMDExPC9ZZWFyPjxSZWNOdW0+OTYzPC9SZWNOdW0+PHJlY29yZD48cmVjLW51bWJlcj45NjM8
L3JlYy1udW1iZXI+PGZvcmVpZ24ta2V5cz48a2V5IGFwcD0iRU4iIGRiLWlkPSJ6OTJ4ZHh0emdw
OXRmN2V6YTJxcHZzc2JhMGYwZTl6cHR3MnciIHRpbWVzdGFtcD0iMTQzMDQwMDMwNCI+OTYzPC9r
ZXk+PC9mb3JlaWduLWtleXM+PHJlZi10eXBlIG5hbWU9IkpvdXJuYWwgQXJ0aWNsZSI+MTc8L3Jl
Zi10eXBlPjxjb250cmlidXRvcnM+PGF1dGhvcnM+PGF1dGhvcj5Nb3JyaXMsIFJMPC9hdXRob3I+
PGF1dGhvcj5TYW5kZXJzLCBDPC9hdXRob3I+PGF1dGhvcj5LZW5uZWR5LCBBUDwvYXV0aG9yPjxh
dXRob3I+Um9nZXJzLCBBPC9hdXRob3I+PC9hdXRob3JzPjwvY29udHJpYnV0b3JzPjx0aXRsZXM+
PHRpdGxlPlNoaWZ0aW5nIHByaW9yaXRpZXMgaW4gbXVsdGltb3JiaWRpdHk6IGEgbG9uZ2l0dWRp
bmFsIHF1YWxpdGF0aXZlIHN0dWR5IG9mIHBhdGllbnQmYXBvcztzIHByaW9yaXRpemF0aW9uIG9m
IG11bHRpcGxlIGNvbmRpdGlvbnM8L3RpdGxlPjxzZWNvbmRhcnktdGl0bGU+Q2hyb25pYyBJbGxu
PC9zZWNvbmRhcnktdGl0bGU+PC90aXRsZXM+PHBlcmlvZGljYWw+PGFiYnItMT5DaHJvbmljIEls
bG48L2FiYnItMT48L3BlcmlvZGljYWw+PHBhZ2VzPjE0Ny0xNjE8L3BhZ2VzPjx2b2x1bWU+Nzwv
dm9sdW1lPjxudW1iZXI+MjwvbnVtYmVyPjxkYXRlcz48eWVhcj4yMDExPC95ZWFyPjwvZGF0ZXM+
PGFjY2Vzc2lvbi1udW0+ZG9pOjEwLjExNzcvMTc0MjM5NTMxMDM5MzM2NTwvYWNjZXNzaW9uLW51
bT48dXJscz48cmVsYXRlZC11cmxzPjx1cmw+aHR0cHM6Ly9qb3VybmFscy5zYWdlcHViLmNvbS9k
b2kvYWJzLzEwLjExNzcvMTc0MjM5NTMxMDM5MzM2NTwvdXJsPjwvcmVsYXRlZC11cmxzPjwvdXJs
cz48ZWxlY3Ryb25pYy1yZXNvdXJjZS1udW0+MTAuMTE3Ny8xNzQyMzk1MzEwMzkzMzY1PC9lbGVj
dHJvbmljLXJlc291cmNlLW51bT48L3JlY29yZD48L0NpdGU+PC9FbmROb3RlPgB=
</w:fldData>
        </w:fldChar>
      </w:r>
      <w:r w:rsidRPr="004A0811">
        <w:rPr>
          <w:rFonts w:ascii="Times New Roman" w:hAnsi="Times New Roman" w:cs="Times New Roman"/>
          <w:sz w:val="22"/>
          <w:szCs w:val="22"/>
          <w:lang w:val="en-US"/>
        </w:rPr>
        <w:instrText xml:space="preserve"> ADDIN EN.CITE </w:instrText>
      </w:r>
      <w:r w:rsidRPr="004A0811">
        <w:rPr>
          <w:rFonts w:ascii="Times New Roman" w:hAnsi="Times New Roman" w:cs="Times New Roman"/>
          <w:sz w:val="22"/>
          <w:szCs w:val="22"/>
          <w:lang w:val="en-US"/>
        </w:rPr>
        <w:fldChar w:fldCharType="begin">
          <w:fldData xml:space="preserve">PEVuZE5vdGU+PENpdGU+PEF1dGhvcj5LYXN0bmVyPC9BdXRob3I+PFllYXI+MjAxOTwvWWVhcj48
UmVjTnVtPjI2MDk8L1JlY051bT48RGlzcGxheVRleHQ+KDE3LCAxOCk8L0Rpc3BsYXlUZXh0Pjxy
ZWNvcmQ+PHJlYy1udW1iZXI+MjYwOTwvcmVjLW51bWJlcj48Zm9yZWlnbi1rZXlzPjxrZXkgYXBw
PSJFTiIgZGItaWQ9Ino5MnhkeHR6Z3A5dGY3ZXphMnFwdnNzYmEwZjBlOXpwdHcydyIgdGltZXN0
YW1wPSIxNTY2MDE2MTA5Ij4yNjA5PC9rZXk+PC9mb3JlaWduLWtleXM+PHJlZi10eXBlIG5hbWU9
IkpvdXJuYWwgQXJ0aWNsZSI+MTc8L3JlZi10eXBlPjxjb250cmlidXRvcnM+PGF1dGhvcnM+PGF1
dGhvcj5LYXN0bmVyLCBNb25pa2E8L2F1dGhvcj48YXV0aG9yPkhheWRlbiwgTGVpZ2g8L2F1dGhv
cj48YXV0aG9yPldvbmcsIEdlb2ZmPC9hdXRob3I+PGF1dGhvcj5MYWksIFlvbmRhPC9hdXRob3I+
PGF1dGhvcj5NYWthcnNraSwgSnVsaWU8L2F1dGhvcj48YXV0aG9yPlRyZWlzdGVyLCBWaWN0b3Jp
YTwvYXV0aG9yPjxhdXRob3I+Q2hhbiwgSm95Y2U8L2F1dGhvcj48YXV0aG9yPkxlZSwgSnVsaWFu
bmUgSC48L2F1dGhvcj48YXV0aG9yPkl2ZXJzLCBOb2FoIE0uPC9hdXRob3I+PGF1dGhvcj5Ib2xy
b3lkLUxlZHVjLCBKYXluYTwvYXV0aG9yPjxhdXRob3I+U3RyYXVzLCBTaGFyb24gRS48L2F1dGhv
cj48L2F1dGhvcnM+PC9jb250cmlidXRvcnM+PHRpdGxlcz48dGl0bGU+VW5kZXJseWluZyBtZWNo
YW5pc21zIG9mIGNvbXBsZXggaW50ZXJ2ZW50aW9ucyBhZGRyZXNzaW5nIHRoZSBjYXJlIG9mIG9s
ZGVyIGFkdWx0cyB3aXRoIG11bHRpbW9yYmlkaXR5OiBhIHJlYWxpc3QgcmV2aWV3PC90aXRsZT48
c2Vjb25kYXJ5LXRpdGxlPkJNSiBPcGVuPC9zZWNvbmRhcnktdGl0bGU+PC90aXRsZXM+PHBlcmlv
ZGljYWw+PGFiYnItMT5CTUogT3BlbjwvYWJici0xPjwvcGVyaW9kaWNhbD48cGFnZXM+ZTAyNTAw
OTwvcGFnZXM+PHZvbHVtZT45PC92b2x1bWU+PG51bWJlcj40PC9udW1iZXI+PGRhdGVzPjx5ZWFy
PjIwMTk8L3llYXI+PC9kYXRlcz48dXJscz48cmVsYXRlZC11cmxzPjx1cmw+aHR0cDovL2Jtam9w
ZW4uYm1qLmNvbS9jb250ZW50LzkvNC9lMDI1MDA5LmFic3RyYWN0PC91cmw+PHVybD5odHRwczov
L3d3dy5uY2JpLm5sbS5uaWguZ292L3BtYy9hcnRpY2xlcy9QTUM2NTAwMTk5L3BkZi9ibWpvcGVu
LTIwMTgtMDI1MDA5LnBkZjwvdXJsPjwvcmVsYXRlZC11cmxzPjwvdXJscz48ZWxlY3Ryb25pYy1y
ZXNvdXJjZS1udW0+MTAuMTEzNi9ibWpvcGVuLTIwMTgtMDI1MDA5PC9lbGVjdHJvbmljLXJlc291
cmNlLW51bT48L3JlY29yZD48L0NpdGU+PENpdGU+PEF1dGhvcj5Nb3JyaXM8L0F1dGhvcj48WWVh
cj4yMDExPC9ZZWFyPjxSZWNOdW0+OTYzPC9SZWNOdW0+PHJlY29yZD48cmVjLW51bWJlcj45NjM8
L3JlYy1udW1iZXI+PGZvcmVpZ24ta2V5cz48a2V5IGFwcD0iRU4iIGRiLWlkPSJ6OTJ4ZHh0emdw
OXRmN2V6YTJxcHZzc2JhMGYwZTl6cHR3MnciIHRpbWVzdGFtcD0iMTQzMDQwMDMwNCI+OTYzPC9r
ZXk+PC9mb3JlaWduLWtleXM+PHJlZi10eXBlIG5hbWU9IkpvdXJuYWwgQXJ0aWNsZSI+MTc8L3Jl
Zi10eXBlPjxjb250cmlidXRvcnM+PGF1dGhvcnM+PGF1dGhvcj5Nb3JyaXMsIFJMPC9hdXRob3I+
PGF1dGhvcj5TYW5kZXJzLCBDPC9hdXRob3I+PGF1dGhvcj5LZW5uZWR5LCBBUDwvYXV0aG9yPjxh
dXRob3I+Um9nZXJzLCBBPC9hdXRob3I+PC9hdXRob3JzPjwvY29udHJpYnV0b3JzPjx0aXRsZXM+
PHRpdGxlPlNoaWZ0aW5nIHByaW9yaXRpZXMgaW4gbXVsdGltb3JiaWRpdHk6IGEgbG9uZ2l0dWRp
bmFsIHF1YWxpdGF0aXZlIHN0dWR5IG9mIHBhdGllbnQmYXBvcztzIHByaW9yaXRpemF0aW9uIG9m
IG11bHRpcGxlIGNvbmRpdGlvbnM8L3RpdGxlPjxzZWNvbmRhcnktdGl0bGU+Q2hyb25pYyBJbGxu
PC9zZWNvbmRhcnktdGl0bGU+PC90aXRsZXM+PHBlcmlvZGljYWw+PGFiYnItMT5DaHJvbmljIEls
bG48L2FiYnItMT48L3BlcmlvZGljYWw+PHBhZ2VzPjE0Ny0xNjE8L3BhZ2VzPjx2b2x1bWU+Nzwv
dm9sdW1lPjxudW1iZXI+MjwvbnVtYmVyPjxkYXRlcz48eWVhcj4yMDExPC95ZWFyPjwvZGF0ZXM+
PGFjY2Vzc2lvbi1udW0+ZG9pOjEwLjExNzcvMTc0MjM5NTMxMDM5MzM2NTwvYWNjZXNzaW9uLW51
bT48dXJscz48cmVsYXRlZC11cmxzPjx1cmw+aHR0cHM6Ly9qb3VybmFscy5zYWdlcHViLmNvbS9k
b2kvYWJzLzEwLjExNzcvMTc0MjM5NTMxMDM5MzM2NTwvdXJsPjwvcmVsYXRlZC11cmxzPjwvdXJs
cz48ZWxlY3Ryb25pYy1yZXNvdXJjZS1udW0+MTAuMTE3Ny8xNzQyMzk1MzEwMzkzMzY1PC9lbGVj
dHJvbmljLXJlc291cmNlLW51bT48L3JlY29yZD48L0NpdGU+PC9FbmROb3RlPgB=
</w:fldData>
        </w:fldChar>
      </w:r>
      <w:r w:rsidRPr="004A0811">
        <w:rPr>
          <w:rFonts w:ascii="Times New Roman" w:hAnsi="Times New Roman" w:cs="Times New Roman"/>
          <w:sz w:val="22"/>
          <w:szCs w:val="22"/>
          <w:lang w:val="en-US"/>
        </w:rPr>
        <w:instrText xml:space="preserve"> ADDIN EN.CITE.DATA </w:instrText>
      </w:r>
      <w:r w:rsidRPr="004A0811">
        <w:rPr>
          <w:rFonts w:ascii="Times New Roman" w:hAnsi="Times New Roman" w:cs="Times New Roman"/>
          <w:sz w:val="22"/>
          <w:szCs w:val="22"/>
          <w:lang w:val="en-US"/>
        </w:rPr>
      </w:r>
      <w:r w:rsidRPr="004A0811">
        <w:rPr>
          <w:rFonts w:ascii="Times New Roman" w:hAnsi="Times New Roman" w:cs="Times New Roman"/>
          <w:sz w:val="22"/>
          <w:szCs w:val="22"/>
          <w:lang w:val="en-US"/>
        </w:rPr>
        <w:fldChar w:fldCharType="end"/>
      </w:r>
      <w:r w:rsidRPr="004A0811">
        <w:rPr>
          <w:rFonts w:ascii="Times New Roman" w:hAnsi="Times New Roman" w:cs="Times New Roman"/>
          <w:sz w:val="22"/>
          <w:szCs w:val="22"/>
          <w:lang w:val="en-US" w:eastAsia="fr-FR"/>
        </w:rPr>
      </w:r>
      <w:r w:rsidRPr="004A0811">
        <w:rPr>
          <w:rFonts w:ascii="Times New Roman" w:hAnsi="Times New Roman" w:cs="Times New Roman"/>
          <w:sz w:val="22"/>
          <w:szCs w:val="22"/>
          <w:lang w:val="en-US" w:eastAsia="fr-FR"/>
        </w:rPr>
        <w:fldChar w:fldCharType="separate"/>
      </w:r>
      <w:r w:rsidRPr="004A0811">
        <w:rPr>
          <w:rFonts w:ascii="Times New Roman" w:hAnsi="Times New Roman" w:cs="Times New Roman"/>
          <w:noProof/>
          <w:sz w:val="22"/>
          <w:szCs w:val="22"/>
          <w:lang w:val="en-US"/>
        </w:rPr>
        <w:t>(17, 18)</w:t>
      </w:r>
      <w:r w:rsidRPr="004A0811">
        <w:rPr>
          <w:rFonts w:ascii="Times New Roman" w:hAnsi="Times New Roman" w:cs="Times New Roman"/>
          <w:sz w:val="22"/>
          <w:szCs w:val="22"/>
          <w:lang w:val="en-US" w:eastAsia="fr-FR"/>
        </w:rPr>
        <w:fldChar w:fldCharType="end"/>
      </w:r>
      <w:r w:rsidRPr="004A0811">
        <w:rPr>
          <w:rFonts w:ascii="Times New Roman" w:hAnsi="Times New Roman" w:cs="Times New Roman"/>
          <w:sz w:val="22"/>
          <w:szCs w:val="22"/>
          <w:lang w:val="en-US" w:eastAsia="fr-FR"/>
        </w:rPr>
        <w:t xml:space="preserve">. The MDM sheds light on the often precarious balance between the burden of disease management and/or treatment and older patient’s ability to cope with it </w:t>
      </w:r>
      <w:r w:rsidRPr="004A0811">
        <w:rPr>
          <w:rFonts w:ascii="Times New Roman" w:hAnsi="Times New Roman" w:cs="Times New Roman"/>
          <w:sz w:val="22"/>
          <w:szCs w:val="22"/>
          <w:lang w:val="en-US" w:eastAsia="fr-FR"/>
        </w:rPr>
        <w:fldChar w:fldCharType="begin">
          <w:fldData xml:space="preserve">PEVuZE5vdGU+PENpdGU+PEF1dGhvcj5TaGlwcGVlPC9BdXRob3I+PFllYXI+MjAxMjwvWWVhcj48
UmVjTnVtPjExNjc8L1JlY051bT48RGlzcGxheVRleHQ+KDE5KTwvRGlzcGxheVRleHQ+PHJlY29y
ZD48cmVjLW51bWJlcj4xMTY3PC9yZWMtbnVtYmVyPjxmb3JlaWduLWtleXM+PGtleSBhcHA9IkVO
IiBkYi1pZD0iejkyeGR4dHpncDl0ZjdlemEycXB2c3NiYTBmMGU5enB0dzJ3IiB0aW1lc3RhbXA9
IjE0NTQzMzczODMiPjExNjc8L2tleT48L2ZvcmVpZ24ta2V5cz48cmVmLXR5cGUgbmFtZT0iSm91
cm5hbCBBcnRpY2xlIj4xNzwvcmVmLXR5cGU+PGNvbnRyaWJ1dG9ycz48YXV0aG9ycz48YXV0aG9y
PlNoaXBwZWUsIE4uIEQuPC9hdXRob3I+PGF1dGhvcj5TaGFoLCBOLiBELjwvYXV0aG9yPjxhdXRo
b3I+TWF5LCBDLiBSLjwvYXV0aG9yPjxhdXRob3I+TWFpciwgRi4gUy48L2F1dGhvcj48YXV0aG9y
Pk1vbnRvcmksIFYuIE0uPC9hdXRob3I+PC9hdXRob3JzPjwvY29udHJpYnV0b3JzPjxhdXRoLWFk
ZHJlc3M+RGl2aXNpb24gb2YgSGVhbHRoIENhcmUgUG9saWN5ICZhbXA7IFJlc2VhcmNoLCBNYXlv
IENsaW5pYywgMjAwIEZpcnN0IFN0cmVldCBTVywgUm9jaGVzdGVyLCBNTiA1NTkwNSwgVVNBLiBz
aGlwcGVlLm5hdGhhbkBtYXlvLmVkdTwvYXV0aC1hZGRyZXNzPjx0aXRsZXM+PHRpdGxlPkN1bXVs
YXRpdmUgY29tcGxleGl0eTogYSBmdW5jdGlvbmFsLCBwYXRpZW50LWNlbnRlcmVkIG1vZGVsIG9m
IHBhdGllbnQgY29tcGxleGl0eSBjYW4gaW1wcm92ZSByZXNlYXJjaCBhbmQgcHJhY3RpY2U8L3Rp
dGxlPjxzZWNvbmRhcnktdGl0bGU+SiBDbGluIEVwaWRlbWlvbDwvc2Vjb25kYXJ5LXRpdGxlPjxh
bHQtdGl0bGU+Sm91cm5hbCBvZiBjbGluaWNhbCBlcGlkZW1pb2xvZ3k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wNDEtNTE8L3BhZ2VzPjx2b2x1
bWU+NjU8L3ZvbHVtZT48bnVtYmVyPjEwPC9udW1iZXI+PGVkaXRpb24+MjAxMi8wOC8yMzwvZWRp
dGlvbj48a2V5d29yZHM+PGtleXdvcmQ+Q2hyb25pYyBEaXNlYXNlLyp0aGVyYXB5PC9rZXl3b3Jk
PjxrZXl3b3JkPkNvbW9yYmlkaXR5PC9rZXl3b3JkPjxrZXl3b3JkPkNvc3Qgb2YgSWxsbmVzczwv
a2V5d29yZD48a2V5d29yZD5IZWFsdGggTGl0ZXJhY3k8L2tleXdvcmQ+PGtleXdvcmQ+KkhlYWx0
aCBTZXJ2aWNlcyBBY2Nlc3NpYmlsaXR5PC9rZXl3b3JkPjxrZXl3b3JkPkh1bWFuczwva2V5d29y
ZD48a2V5d29yZD5Nb2RlbHMsIFRoZW9yZXRpY2FsPC9rZXl3b3JkPjxrZXl3b3JkPipOb25saW5l
YXIgRHluYW1pY3M8L2tleXdvcmQ+PGtleXdvcmQ+KlBhdGllbnQgQ29tcGxpYW5jZTwva2V5d29y
ZD48a2V5d29yZD4qUGF0aWVudC1DZW50ZXJlZCBDYXJlPC9rZXl3b3JkPjxrZXl3b3JkPipTZWxm
IENhcmU8L2tleXdvcmQ+PGtleXdvcmQ+U29jaW9lY29ub21pYyBGYWN0b3JzPC9rZXl3b3JkPjxr
ZXl3b3JkPldvcmtsb2FkPC9rZXl3b3JkPjwva2V5d29yZHM+PGRhdGVzPjx5ZWFyPjIwMTI8L3ll
YXI+PHB1Yi1kYXRlcz48ZGF0ZT5PY3Q8L2RhdGU+PC9wdWItZGF0ZXM+PC9kYXRlcz48aXNibj4w
ODk1LTQzNTY8L2lzYm4+PGFjY2Vzc2lvbi1udW0+MjI5MTA1MzY8L2FjY2Vzc2lvbi1udW0+PHVy
bHM+PC91cmxzPjxlbGVjdHJvbmljLXJlc291cmNlLW51bT4xMC4xMDE2L2ouamNsaW5lcGkuMjAx
Mi4wNS4wMDU8L2VsZWN0cm9uaWMtcmVzb3VyY2UtbnVtPjxyZW1vdGUtZGF0YWJhc2UtcHJvdmlk
ZXI+TkxNPC9yZW1vdGUtZGF0YWJhc2UtcHJvdmlkZXI+PGxhbmd1YWdlPmVuZzwvbGFuZ3VhZ2U+
PC9yZWNvcmQ+PC9DaXRlPjwvRW5kTm90ZT4A
</w:fldData>
        </w:fldChar>
      </w:r>
      <w:r w:rsidRPr="004A0811">
        <w:rPr>
          <w:rFonts w:ascii="Times New Roman" w:hAnsi="Times New Roman" w:cs="Times New Roman"/>
          <w:sz w:val="22"/>
          <w:szCs w:val="22"/>
          <w:lang w:val="en-US"/>
        </w:rPr>
        <w:instrText xml:space="preserve"> ADDIN EN.CITE </w:instrText>
      </w:r>
      <w:r w:rsidRPr="004A0811">
        <w:rPr>
          <w:rFonts w:ascii="Times New Roman" w:hAnsi="Times New Roman" w:cs="Times New Roman"/>
          <w:sz w:val="22"/>
          <w:szCs w:val="22"/>
          <w:lang w:val="en-US"/>
        </w:rPr>
        <w:fldChar w:fldCharType="begin">
          <w:fldData xml:space="preserve">PEVuZE5vdGU+PENpdGU+PEF1dGhvcj5TaGlwcGVlPC9BdXRob3I+PFllYXI+MjAxMjwvWWVhcj48
UmVjTnVtPjExNjc8L1JlY051bT48RGlzcGxheVRleHQ+KDE5KTwvRGlzcGxheVRleHQ+PHJlY29y
ZD48cmVjLW51bWJlcj4xMTY3PC9yZWMtbnVtYmVyPjxmb3JlaWduLWtleXM+PGtleSBhcHA9IkVO
IiBkYi1pZD0iejkyeGR4dHpncDl0ZjdlemEycXB2c3NiYTBmMGU5enB0dzJ3IiB0aW1lc3RhbXA9
IjE0NTQzMzczODMiPjExNjc8L2tleT48L2ZvcmVpZ24ta2V5cz48cmVmLXR5cGUgbmFtZT0iSm91
cm5hbCBBcnRpY2xlIj4xNzwvcmVmLXR5cGU+PGNvbnRyaWJ1dG9ycz48YXV0aG9ycz48YXV0aG9y
PlNoaXBwZWUsIE4uIEQuPC9hdXRob3I+PGF1dGhvcj5TaGFoLCBOLiBELjwvYXV0aG9yPjxhdXRo
b3I+TWF5LCBDLiBSLjwvYXV0aG9yPjxhdXRob3I+TWFpciwgRi4gUy48L2F1dGhvcj48YXV0aG9y
Pk1vbnRvcmksIFYuIE0uPC9hdXRob3I+PC9hdXRob3JzPjwvY29udHJpYnV0b3JzPjxhdXRoLWFk
ZHJlc3M+RGl2aXNpb24gb2YgSGVhbHRoIENhcmUgUG9saWN5ICZhbXA7IFJlc2VhcmNoLCBNYXlv
IENsaW5pYywgMjAwIEZpcnN0IFN0cmVldCBTVywgUm9jaGVzdGVyLCBNTiA1NTkwNSwgVVNBLiBz
aGlwcGVlLm5hdGhhbkBtYXlvLmVkdTwvYXV0aC1hZGRyZXNzPjx0aXRsZXM+PHRpdGxlPkN1bXVs
YXRpdmUgY29tcGxleGl0eTogYSBmdW5jdGlvbmFsLCBwYXRpZW50LWNlbnRlcmVkIG1vZGVsIG9m
IHBhdGllbnQgY29tcGxleGl0eSBjYW4gaW1wcm92ZSByZXNlYXJjaCBhbmQgcHJhY3RpY2U8L3Rp
dGxlPjxzZWNvbmRhcnktdGl0bGU+SiBDbGluIEVwaWRlbWlvbDwvc2Vjb25kYXJ5LXRpdGxlPjxh
bHQtdGl0bGU+Sm91cm5hbCBvZiBjbGluaWNhbCBlcGlkZW1pb2xvZ3k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wNDEtNTE8L3BhZ2VzPjx2b2x1
bWU+NjU8L3ZvbHVtZT48bnVtYmVyPjEwPC9udW1iZXI+PGVkaXRpb24+MjAxMi8wOC8yMzwvZWRp
dGlvbj48a2V5d29yZHM+PGtleXdvcmQ+Q2hyb25pYyBEaXNlYXNlLyp0aGVyYXB5PC9rZXl3b3Jk
PjxrZXl3b3JkPkNvbW9yYmlkaXR5PC9rZXl3b3JkPjxrZXl3b3JkPkNvc3Qgb2YgSWxsbmVzczwv
a2V5d29yZD48a2V5d29yZD5IZWFsdGggTGl0ZXJhY3k8L2tleXdvcmQ+PGtleXdvcmQ+KkhlYWx0
aCBTZXJ2aWNlcyBBY2Nlc3NpYmlsaXR5PC9rZXl3b3JkPjxrZXl3b3JkPkh1bWFuczwva2V5d29y
ZD48a2V5d29yZD5Nb2RlbHMsIFRoZW9yZXRpY2FsPC9rZXl3b3JkPjxrZXl3b3JkPipOb25saW5l
YXIgRHluYW1pY3M8L2tleXdvcmQ+PGtleXdvcmQ+KlBhdGllbnQgQ29tcGxpYW5jZTwva2V5d29y
ZD48a2V5d29yZD4qUGF0aWVudC1DZW50ZXJlZCBDYXJlPC9rZXl3b3JkPjxrZXl3b3JkPipTZWxm
IENhcmU8L2tleXdvcmQ+PGtleXdvcmQ+U29jaW9lY29ub21pYyBGYWN0b3JzPC9rZXl3b3JkPjxr
ZXl3b3JkPldvcmtsb2FkPC9rZXl3b3JkPjwva2V5d29yZHM+PGRhdGVzPjx5ZWFyPjIwMTI8L3ll
YXI+PHB1Yi1kYXRlcz48ZGF0ZT5PY3Q8L2RhdGU+PC9wdWItZGF0ZXM+PC9kYXRlcz48aXNibj4w
ODk1LTQzNTY8L2lzYm4+PGFjY2Vzc2lvbi1udW0+MjI5MTA1MzY8L2FjY2Vzc2lvbi1udW0+PHVy
bHM+PC91cmxzPjxlbGVjdHJvbmljLXJlc291cmNlLW51bT4xMC4xMDE2L2ouamNsaW5lcGkuMjAx
Mi4wNS4wMDU8L2VsZWN0cm9uaWMtcmVzb3VyY2UtbnVtPjxyZW1vdGUtZGF0YWJhc2UtcHJvdmlk
ZXI+TkxNPC9yZW1vdGUtZGF0YWJhc2UtcHJvdmlkZXI+PGxhbmd1YWdlPmVuZzwvbGFuZ3VhZ2U+
PC9yZWNvcmQ+PC9DaXRlPjwvRW5kTm90ZT4A
</w:fldData>
        </w:fldChar>
      </w:r>
      <w:r w:rsidRPr="004A0811">
        <w:rPr>
          <w:rFonts w:ascii="Times New Roman" w:hAnsi="Times New Roman" w:cs="Times New Roman"/>
          <w:sz w:val="22"/>
          <w:szCs w:val="22"/>
          <w:lang w:val="en-US"/>
        </w:rPr>
        <w:instrText xml:space="preserve"> ADDIN EN.CITE.DATA </w:instrText>
      </w:r>
      <w:r w:rsidRPr="004A0811">
        <w:rPr>
          <w:rFonts w:ascii="Times New Roman" w:hAnsi="Times New Roman" w:cs="Times New Roman"/>
          <w:sz w:val="22"/>
          <w:szCs w:val="22"/>
          <w:lang w:val="en-US"/>
        </w:rPr>
      </w:r>
      <w:r w:rsidRPr="004A0811">
        <w:rPr>
          <w:rFonts w:ascii="Times New Roman" w:hAnsi="Times New Roman" w:cs="Times New Roman"/>
          <w:sz w:val="22"/>
          <w:szCs w:val="22"/>
          <w:lang w:val="en-US"/>
        </w:rPr>
        <w:fldChar w:fldCharType="end"/>
      </w:r>
      <w:r w:rsidRPr="004A0811">
        <w:rPr>
          <w:rFonts w:ascii="Times New Roman" w:hAnsi="Times New Roman" w:cs="Times New Roman"/>
          <w:sz w:val="22"/>
          <w:szCs w:val="22"/>
          <w:lang w:val="en-US" w:eastAsia="fr-FR"/>
        </w:rPr>
      </w:r>
      <w:r w:rsidRPr="004A0811">
        <w:rPr>
          <w:rFonts w:ascii="Times New Roman" w:hAnsi="Times New Roman" w:cs="Times New Roman"/>
          <w:sz w:val="22"/>
          <w:szCs w:val="22"/>
          <w:lang w:val="en-US" w:eastAsia="fr-FR"/>
        </w:rPr>
        <w:fldChar w:fldCharType="separate"/>
      </w:r>
      <w:r w:rsidRPr="004A0811">
        <w:rPr>
          <w:rFonts w:ascii="Times New Roman" w:hAnsi="Times New Roman" w:cs="Times New Roman"/>
          <w:noProof/>
          <w:sz w:val="22"/>
          <w:szCs w:val="22"/>
          <w:lang w:val="en-US"/>
        </w:rPr>
        <w:t>(19)</w:t>
      </w:r>
      <w:r w:rsidRPr="004A0811">
        <w:rPr>
          <w:rFonts w:ascii="Times New Roman" w:hAnsi="Times New Roman" w:cs="Times New Roman"/>
          <w:sz w:val="22"/>
          <w:szCs w:val="22"/>
          <w:lang w:val="en-US" w:eastAsia="fr-FR"/>
        </w:rPr>
        <w:fldChar w:fldCharType="end"/>
      </w:r>
      <w:r w:rsidRPr="004A0811">
        <w:rPr>
          <w:rFonts w:ascii="Times New Roman" w:hAnsi="Times New Roman" w:cs="Times New Roman"/>
          <w:sz w:val="22"/>
          <w:szCs w:val="22"/>
          <w:lang w:val="en-US" w:eastAsia="fr-FR"/>
        </w:rPr>
        <w:t xml:space="preserve">. Hospitalization usually adds additional treatment to older patients already struggling with the management of multiple chronic diseases in addition to the demands of daily life. With advancing age, these patients have diminished resources in a number of areas, impacting their ability to cope with the additional burden of treatment. Prioritization for the return home is operationalized in the intervention by the </w:t>
      </w:r>
      <w:r w:rsidRPr="004A0811">
        <w:rPr>
          <w:rStyle w:val="Emphasis"/>
          <w:rFonts w:ascii="Times New Roman" w:hAnsi="Times New Roman" w:cs="Times New Roman"/>
          <w:sz w:val="22"/>
          <w:szCs w:val="22"/>
          <w:lang w:val="en-US"/>
        </w:rPr>
        <w:t>Instrument</w:t>
      </w:r>
      <w:r w:rsidRPr="004A0811">
        <w:rPr>
          <w:rStyle w:val="st"/>
          <w:rFonts w:ascii="Times New Roman" w:hAnsi="Times New Roman" w:cs="Times New Roman"/>
          <w:sz w:val="22"/>
          <w:szCs w:val="22"/>
          <w:lang w:val="en-US"/>
        </w:rPr>
        <w:t xml:space="preserve"> for Patient </w:t>
      </w:r>
      <w:r w:rsidRPr="004A0811">
        <w:rPr>
          <w:rStyle w:val="Emphasis"/>
          <w:rFonts w:ascii="Times New Roman" w:hAnsi="Times New Roman" w:cs="Times New Roman"/>
          <w:sz w:val="22"/>
          <w:szCs w:val="22"/>
          <w:lang w:val="en-US"/>
        </w:rPr>
        <w:t>Capacity</w:t>
      </w:r>
      <w:r w:rsidRPr="004A0811">
        <w:rPr>
          <w:rStyle w:val="st"/>
          <w:rFonts w:ascii="Times New Roman" w:hAnsi="Times New Roman" w:cs="Times New Roman"/>
          <w:sz w:val="22"/>
          <w:szCs w:val="22"/>
          <w:lang w:val="en-US"/>
        </w:rPr>
        <w:t xml:space="preserve"> Assessment </w:t>
      </w:r>
      <w:r w:rsidRPr="004A0811">
        <w:rPr>
          <w:rFonts w:ascii="Times New Roman" w:hAnsi="Times New Roman" w:cs="Times New Roman"/>
          <w:sz w:val="22"/>
          <w:szCs w:val="22"/>
          <w:lang w:val="en-US" w:eastAsia="fr-FR"/>
        </w:rPr>
        <w:t xml:space="preserve">(ICAN), which is the first tool developed to support practice of the minimally disruptive medicine model </w:t>
      </w:r>
      <w:r w:rsidRPr="004A0811">
        <w:rPr>
          <w:rFonts w:ascii="Times New Roman" w:hAnsi="Times New Roman" w:cs="Times New Roman"/>
          <w:sz w:val="22"/>
          <w:szCs w:val="22"/>
          <w:lang w:val="en-US" w:eastAsia="fr-FR"/>
        </w:rPr>
        <w:fldChar w:fldCharType="begin"/>
      </w:r>
      <w:r>
        <w:rPr>
          <w:rFonts w:ascii="Times New Roman" w:hAnsi="Times New Roman" w:cs="Times New Roman"/>
          <w:sz w:val="22"/>
          <w:szCs w:val="22"/>
          <w:lang w:val="en-US" w:eastAsia="fr-FR"/>
        </w:rPr>
        <w:instrText xml:space="preserve"> ADDIN EN.CITE &lt;EndNote&gt;&lt;Cite&gt;&lt;Author&gt;Boehmer&lt;/Author&gt;&lt;Year&gt;2016&lt;/Year&gt;&lt;RecNum&gt;2527&lt;/RecNum&gt;&lt;DisplayText&gt;(52)&lt;/DisplayText&gt;&lt;record&gt;&lt;rec-number&gt;2527&lt;/rec-number&gt;&lt;foreign-keys&gt;&lt;key app="EN" db-id="z92xdxtzgp9tf7eza2qpvssba0f0e9zptw2w" timestamp="1563204025"&gt;2527&lt;/key&gt;&lt;/foreign-keys&gt;&lt;ref-type name="Journal Article"&gt;17&lt;/ref-type&gt;&lt;contributors&gt;&lt;authors&gt;&lt;author&gt;Boehmer, Kasey R.&lt;/author&gt;&lt;author&gt;Hargraves, Ian G.&lt;/author&gt;&lt;author&gt;Allen, Summer V.&lt;/author&gt;&lt;author&gt;Matthews, Marc R.&lt;/author&gt;&lt;author&gt;Maher, Christina&lt;/author&gt;&lt;author&gt;Montori, Victor M.&lt;/author&gt;&lt;/authors&gt;&lt;/contributors&gt;&lt;titles&gt;&lt;title&gt;Meaningful conversations in living with and treating chronic conditions: development of the ICAN discussion aid&lt;/title&gt;&lt;secondary-title&gt;BMC Health Services Research&lt;/secondary-title&gt;&lt;/titles&gt;&lt;periodical&gt;&lt;full-title&gt;BMC Health Services Research&lt;/full-title&gt;&lt;abbr-1&gt;BMC Health Serv. Res.&lt;/abbr-1&gt;&lt;abbr-2&gt;BMC Health Serv Res&lt;/abbr-2&gt;&lt;/periodical&gt;&lt;pages&gt;514&lt;/pages&gt;&lt;volume&gt;16&lt;/volume&gt;&lt;number&gt;1&lt;/number&gt;&lt;dates&gt;&lt;year&gt;2016&lt;/year&gt;&lt;pub-dates&gt;&lt;date&gt;September 23&lt;/date&gt;&lt;/pub-dates&gt;&lt;/dates&gt;&lt;isbn&gt;1472-6963&lt;/isbn&gt;&lt;label&gt;Boehmer2016&lt;/label&gt;&lt;work-type&gt;journal article&lt;/work-type&gt;&lt;urls&gt;&lt;related-urls&gt;&lt;url&gt;https://doi.org/10.1186/s12913-016-1742-6&lt;/url&gt;&lt;url&gt;https://www.ncbi.nlm.nih.gov/pmc/articles/PMC5034671/pdf/12913_2016_Article_1742.pdf&lt;/url&gt;&lt;/related-urls&gt;&lt;/urls&gt;&lt;electronic-resource-num&gt;10.1186/s12913-016-1742-6&lt;/electronic-resource-num&gt;&lt;/record&gt;&lt;/Cite&gt;&lt;/EndNote&gt;</w:instrText>
      </w:r>
      <w:r w:rsidRPr="004A0811">
        <w:rPr>
          <w:rFonts w:ascii="Times New Roman" w:hAnsi="Times New Roman" w:cs="Times New Roman"/>
          <w:sz w:val="22"/>
          <w:szCs w:val="22"/>
          <w:lang w:val="en-US" w:eastAsia="fr-FR"/>
        </w:rPr>
        <w:fldChar w:fldCharType="separate"/>
      </w:r>
      <w:r>
        <w:rPr>
          <w:rFonts w:ascii="Times New Roman" w:hAnsi="Times New Roman" w:cs="Times New Roman"/>
          <w:noProof/>
          <w:sz w:val="22"/>
          <w:szCs w:val="22"/>
          <w:lang w:val="en-US" w:eastAsia="fr-FR"/>
        </w:rPr>
        <w:t>(52)</w:t>
      </w:r>
      <w:r w:rsidRPr="004A0811">
        <w:rPr>
          <w:rFonts w:ascii="Times New Roman" w:hAnsi="Times New Roman" w:cs="Times New Roman"/>
          <w:sz w:val="22"/>
          <w:szCs w:val="22"/>
          <w:lang w:val="en-US" w:eastAsia="fr-FR"/>
        </w:rPr>
        <w:fldChar w:fldCharType="end"/>
      </w:r>
      <w:r w:rsidRPr="004A0811">
        <w:rPr>
          <w:rFonts w:ascii="Times New Roman" w:hAnsi="Times New Roman" w:cs="Times New Roman"/>
          <w:sz w:val="22"/>
          <w:szCs w:val="22"/>
          <w:lang w:val="en-US" w:eastAsia="fr-FR"/>
        </w:rPr>
        <w:t xml:space="preserve">. </w:t>
      </w:r>
    </w:p>
    <w:p w:rsidR="00300AF5" w:rsidRPr="004A0811" w:rsidRDefault="00300AF5" w:rsidP="00300AF5">
      <w:pPr>
        <w:pStyle w:val="CommentText"/>
        <w:spacing w:line="480" w:lineRule="auto"/>
        <w:jc w:val="both"/>
        <w:rPr>
          <w:rFonts w:ascii="Times New Roman" w:eastAsia="Times New Roman" w:hAnsi="Times New Roman" w:cs="Times New Roman"/>
          <w:sz w:val="22"/>
          <w:szCs w:val="22"/>
          <w:lang w:val="en-US" w:eastAsia="fr-FR"/>
        </w:rPr>
      </w:pPr>
      <w:r w:rsidRPr="004A0811">
        <w:rPr>
          <w:rFonts w:ascii="Times New Roman" w:eastAsia="Times New Roman" w:hAnsi="Times New Roman" w:cs="Times New Roman"/>
          <w:b/>
          <w:bCs/>
          <w:sz w:val="22"/>
          <w:szCs w:val="22"/>
          <w:lang w:val="en-US" w:eastAsia="fr-FR"/>
        </w:rPr>
        <w:t>CMO3</w:t>
      </w:r>
      <w:r w:rsidRPr="004A0811">
        <w:rPr>
          <w:rFonts w:ascii="Times New Roman" w:eastAsia="Times New Roman" w:hAnsi="Times New Roman" w:cs="Times New Roman"/>
          <w:sz w:val="22"/>
          <w:szCs w:val="22"/>
          <w:lang w:val="en-US" w:eastAsia="fr-FR"/>
        </w:rPr>
        <w:t xml:space="preserve"> (Patient activation) is the core of the intervention because it defines the tailoring of the teaching according to patient's activation level. Patient activation refers to patient knowledge, skills, and confidence for self-management </w:t>
      </w:r>
      <w:r w:rsidRPr="004A0811">
        <w:rPr>
          <w:rFonts w:ascii="Times New Roman" w:eastAsia="Times New Roman" w:hAnsi="Times New Roman" w:cs="Times New Roman"/>
          <w:sz w:val="22"/>
          <w:szCs w:val="22"/>
          <w:lang w:eastAsia="fr-FR"/>
        </w:rPr>
        <w:fldChar w:fldCharType="begin"/>
      </w:r>
      <w:r w:rsidRPr="008C437E">
        <w:rPr>
          <w:rFonts w:ascii="Times New Roman" w:eastAsia="Times New Roman" w:hAnsi="Times New Roman" w:cs="Times New Roman"/>
          <w:sz w:val="22"/>
          <w:szCs w:val="22"/>
          <w:lang w:val="en-US" w:eastAsia="fr-FR"/>
        </w:rPr>
        <w:instrText xml:space="preserve"> ADDIN EN.CITE &lt;EndNote&gt;&lt;Cite&gt;&lt;Author&gt;Hibbard&lt;/Author&gt;&lt;Year&gt;2007&lt;/Year&gt;&lt;RecNum&gt;2345&lt;/RecNum&gt;&lt;DisplayText&gt;(21)&lt;/DisplayText&gt;&lt;record&gt;&lt;rec-number&gt;2345&lt;/rec-number&gt;&lt;foreign-keys&gt;&lt;key app="EN" db-id="z92xdxtzgp9tf7eza2qpvssba0f0e9zptw2w" timestamp="1553371837"&gt;2345&lt;/key&gt;&lt;/foreign-keys&gt;&lt;ref-type name="Journal Article"&gt;17&lt;/ref-type&gt;&lt;contributors&gt;&lt;authors&gt;&lt;author&gt;Hibbard, J. H.&lt;/author&gt;&lt;author&gt;Tusler, M.&lt;/author&gt;&lt;/authors&gt;&lt;/contributors&gt;&lt;auth-address&gt;Department of Planning, Public Policy and Management, University of Oregon, Eugene, OR 97403, USA. jhibbard@uoregon.edu&lt;/auth-address&gt;&lt;titles&gt;&lt;title&gt;Assessing activation stage and employing a &amp;quot;next steps&amp;quot; approach to supporting patient self-management&lt;/title&gt;&lt;secondary-title&gt;J Ambul Care Manage&lt;/secondary-title&gt;&lt;alt-title&gt;The Journal of ambulatory care management&lt;/alt-title&gt;&lt;/titles&gt;&lt;periodical&gt;&lt;full-title&gt;Journal of Ambulatory Care Management&lt;/full-title&gt;&lt;abbr-1&gt;J. Ambul. Care Manage.&lt;/abbr-1&gt;&lt;abbr-2&gt;J Ambul Care Manage&lt;/abbr-2&gt;&lt;/periodical&gt;&lt;pages&gt;2-8&lt;/pages&gt;&lt;volume&gt;30&lt;/volume&gt;&lt;number&gt;1&lt;/number&gt;&lt;edition&gt;2006/12/16&lt;/edition&gt;&lt;keywords&gt;&lt;keyword&gt;Aged&lt;/keyword&gt;&lt;keyword&gt;Chronic Disease&lt;/keyword&gt;&lt;keyword&gt;Data Collection&lt;/keyword&gt;&lt;keyword&gt;Female&lt;/keyword&gt;&lt;keyword&gt;Humans&lt;/keyword&gt;&lt;keyword&gt;Interviews as Topic&lt;/keyword&gt;&lt;keyword&gt;Male&lt;/keyword&gt;&lt;keyword&gt;Middle Aged&lt;/keyword&gt;&lt;keyword&gt;Program Evaluation&lt;/keyword&gt;&lt;keyword&gt;*Self Care&lt;/keyword&gt;&lt;keyword&gt;*Social Support&lt;/keyword&gt;&lt;keyword&gt;United States&lt;/keyword&gt;&lt;/keywords&gt;&lt;dates&gt;&lt;year&gt;2007&lt;/year&gt;&lt;pub-dates&gt;&lt;date&gt;Jan-Mar&lt;/date&gt;&lt;/pub-dates&gt;&lt;/dates&gt;&lt;isbn&gt;0148-9917 (Print)&amp;#xD;0148-9917&lt;/isbn&gt;&lt;accession-num&gt;17170632&lt;/accession-num&gt;&lt;urls&gt;&lt;/urls&gt;&lt;electronic-resource-num&gt;10.1097/00004479-200701000-00002&lt;/electronic-resource-num&gt;&lt;remote-database-provider&gt;NLM&lt;/remote-database-provider&gt;&lt;language&gt;eng&lt;/language&gt;&lt;/record&gt;&lt;/Cite&gt;&lt;/EndNote&gt;</w:instrText>
      </w:r>
      <w:r w:rsidRPr="004A0811">
        <w:rPr>
          <w:rFonts w:ascii="Times New Roman" w:eastAsia="Times New Roman" w:hAnsi="Times New Roman" w:cs="Times New Roman"/>
          <w:sz w:val="22"/>
          <w:szCs w:val="22"/>
          <w:lang w:eastAsia="fr-FR"/>
        </w:rPr>
        <w:fldChar w:fldCharType="separate"/>
      </w:r>
      <w:r w:rsidRPr="00082350">
        <w:rPr>
          <w:rFonts w:ascii="Times New Roman" w:eastAsia="Times New Roman" w:hAnsi="Times New Roman" w:cs="Times New Roman"/>
          <w:noProof/>
          <w:sz w:val="22"/>
          <w:szCs w:val="22"/>
          <w:lang w:val="en-US" w:eastAsia="fr-FR"/>
        </w:rPr>
        <w:t>(21)</w:t>
      </w:r>
      <w:r w:rsidRPr="004A0811">
        <w:rPr>
          <w:rFonts w:ascii="Times New Roman" w:eastAsia="Times New Roman" w:hAnsi="Times New Roman" w:cs="Times New Roman"/>
          <w:sz w:val="22"/>
          <w:szCs w:val="22"/>
          <w:lang w:eastAsia="fr-FR"/>
        </w:rPr>
        <w:fldChar w:fldCharType="end"/>
      </w:r>
      <w:r w:rsidRPr="004A0811">
        <w:rPr>
          <w:rFonts w:ascii="Times New Roman" w:eastAsia="Times New Roman" w:hAnsi="Times New Roman" w:cs="Times New Roman"/>
          <w:sz w:val="22"/>
          <w:szCs w:val="22"/>
          <w:lang w:val="en-US" w:eastAsia="fr-FR"/>
        </w:rPr>
        <w:t xml:space="preserve">. The concept of activation was used as theoretical foundation and serves as the basis for determining what a realistic goal would be for a patient depending on the activation level </w:t>
      </w:r>
      <w:r w:rsidRPr="004A0811">
        <w:rPr>
          <w:rFonts w:ascii="Times New Roman" w:eastAsia="Times New Roman" w:hAnsi="Times New Roman" w:cs="Times New Roman"/>
          <w:sz w:val="22"/>
          <w:szCs w:val="22"/>
          <w:lang w:val="en-US" w:eastAsia="fr-FR"/>
        </w:rPr>
        <w:fldChar w:fldCharType="begin">
          <w:fldData xml:space="preserve">PEVuZE5vdGU+PENpdGU+PEF1dGhvcj5IaWJiYXJkPC9BdXRob3I+PFllYXI+MjAwNDwvWWVhcj48
UmVjTnVtPjExODc8L1JlY051bT48RGlzcGxheVRleHQ+KDQ5KTwvRGlzcGxheVRleHQ+PHJlY29y
ZD48cmVjLW51bWJlcj4xMTg3PC9yZWMtbnVtYmVyPjxmb3JlaWduLWtleXM+PGtleSBhcHA9IkVO
IiBkYi1pZD0iejkyeGR4dHpncDl0ZjdlemEycXB2c3NiYTBmMGU5enB0dzJ3IiB0aW1lc3RhbXA9
IjE0NTg2MzE0OTYiPjExODc8L2tleT48L2ZvcmVpZ24ta2V5cz48cmVmLXR5cGUgbmFtZT0iSm91
cm5hbCBBcnRpY2xlIj4xNzwvcmVmLXR5cGU+PGNvbnRyaWJ1dG9ycz48YXV0aG9ycz48YXV0aG9y
PkhpYmJhcmQsIEouIEguPC9hdXRob3I+PGF1dGhvcj5TdG9ja2FyZCwgSi48L2F1dGhvcj48YXV0
aG9yPk1haG9uZXksIEUuIFIuPC9hdXRob3I+PGF1dGhvcj5UdXNsZXIsIE0uPC9hdXRob3I+PC9h
dXRob3JzPjwvY29udHJpYnV0b3JzPjxhdXRoLWFkZHJlc3M+RGVwYXJ0bWVudCBvZiBQbGFubmlu
ZywgUHVibGljIFBvbGljeSwgYW5kIE1hbmFnZW1lbnQsIFVuaXZlcnNpdHkgb2YgT3JlZ29uLCBF
dWdlbmUgOTc0MDMtMTIwOSwgVVNBLjwvYXV0aC1hZGRyZXNzPjx0aXRsZXM+PHRpdGxlPkRldmVs
b3BtZW50IG9mIHRoZSBQYXRpZW50IEFjdGl2YXRpb24gTWVhc3VyZSAoUEFNKTogY29uY2VwdHVh
bGl6aW5nIGFuZCBtZWFzdXJpbmcgYWN0aXZhdGlvbiBpbiBwYXRpZW50cyBhbmQgY29uc3VtZXJz
PC90aXRsZT48c2Vjb25kYXJ5LXRpdGxlPkhlYWx0aCBTZXJ2IFJlczwvc2Vjb25kYXJ5LXRpdGxl
PjxhbHQtdGl0bGU+SGVhbHRoIHNlcnZpY2VzIHJlc2VhcmNoPC9hbHQtdGl0bGU+PC90aXRsZXM+
PHBlcmlvZGljYWw+PGZ1bGwtdGl0bGU+SGVhbHRoIFNlcnZpY2VzIFJlc2VhcmNoPC9mdWxsLXRp
dGxlPjxhYmJyLTE+SGVhbHRoIFNlcnYuIFJlcy48L2FiYnItMT48YWJici0yPkhlYWx0aCBTZXJ2
IFJlczwvYWJici0yPjwvcGVyaW9kaWNhbD48YWx0LXBlcmlvZGljYWw+PGZ1bGwtdGl0bGU+SGVh
bHRoIFNlcnZpY2VzIFJlc2VhcmNoPC9mdWxsLXRpdGxlPjxhYmJyLTE+SGVhbHRoIFNlcnYuIFJl
cy48L2FiYnItMT48YWJici0yPkhlYWx0aCBTZXJ2IFJlczwvYWJici0yPjwvYWx0LXBlcmlvZGlj
YWw+PHBhZ2VzPjEwMDUtMjY8L3BhZ2VzPjx2b2x1bWU+Mzk8L3ZvbHVtZT48bnVtYmVyPjQgUHQg
MTwvbnVtYmVyPjxlZGl0aW9uPjIwMDQvMDcvMDM8L2VkaXRpb24+PGtleXdvcmRzPjxrZXl3b3Jk
PkFkdWx0PC9rZXl3b3JkPjxrZXl3b3JkPkFnZWQ8L2tleXdvcmQ+PGtleXdvcmQ+QWdlZCwgODAg
YW5kIG92ZXI8L2tleXdvcmQ+PGtleXdvcmQ+Q2hyb25pYyBEaXNlYXNlPC9rZXl3b3JkPjxrZXl3
b3JkPkZlbWFsZTwva2V5d29yZD48a2V5d29yZD4qSGVhbHRoIEtub3dsZWRnZSwgQXR0aXR1ZGVz
LCBQcmFjdGljZTwva2V5d29yZD48a2V5d29yZD5IdW1hbnM8L2tleXdvcmQ+PGtleXdvcmQ+TWFs
ZTwva2V5d29yZD48a2V5d29yZD5NaWRkbGUgQWdlZDwva2V5d29yZD48a2V5d29yZD5PdXRjb21l
IGFuZCBQcm9jZXNzIEFzc2Vzc21lbnQgKEhlYWx0aCBDYXJlKS9tZXRob2RzPC9rZXl3b3JkPjxr
ZXl3b3JkPipQYXRpZW50IEVkdWNhdGlvbiBhcyBUb3BpYy9tZXRob2RzPC9rZXl3b3JkPjxrZXl3
b3JkPipQYXRpZW50IFBhcnRpY2lwYXRpb24vc3RhdGlzdGljcyAmYW1wOyBudW1lcmljYWwgZGF0
YTwva2V5d29yZD48a2V5d29yZD5QaWxvdCBQcm9qZWN0czwva2V5d29yZD48a2V5d29yZD4qUHJp
bWFyeSBQcmV2ZW50aW9uL21ldGhvZHM8L2tleXdvcmQ+PGtleXdvcmQ+UHN5Y2hvbWV0cmljczwv
a2V5d29yZD48a2V5d29yZD5SZXByb2R1Y2liaWxpdHkgb2YgUmVzdWx0czwva2V5d29yZD48a2V5
d29yZD5TdXJ2ZXlzIGFuZCBRdWVzdGlvbm5haXJlcy8qc3RhbmRhcmRzPC9rZXl3b3JkPjxrZXl3
b3JkPlRpbWUgRmFjdG9yczwva2V5d29yZD48a2V5d29yZD5Vbml0ZWQgU3RhdGVzPC9rZXl3b3Jk
Pjwva2V5d29yZHM+PGRhdGVzPjx5ZWFyPjIwMDQ8L3llYXI+PHB1Yi1kYXRlcz48ZGF0ZT5BdWc8
L2RhdGU+PC9wdWItZGF0ZXM+PC9kYXRlcz48aXNibj4wMDE3LTkxMjQgKFByaW50KSYjeEQ7MDAx
Ny05MTI0PC9pc2JuPjxhY2Nlc3Npb24tbnVtPjE1MjMwOTM5PC9hY2Nlc3Npb24tbnVtPjx1cmxz
PjxyZWxhdGVkLXVybHM+PHVybD5odHRwczovL3d3dy5uY2JpLm5sbS5uaWguZ292L3BtYy9hcnRp
Y2xlcy9QTUMxMzYxMDQ5L3BkZi9oZXNyXzI2OS5wZGY8L3VybD48L3JlbGF0ZWQtdXJscz48L3Vy
bHM+PGN1c3RvbTI+UG1jMTM2MTA0OTwvY3VzdG9tMj48ZWxlY3Ryb25pYy1yZXNvdXJjZS1udW0+
MTAuMTExMS9qLjE0NzUtNjc3My4yMDA0LjAwMjY5Lng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sz w:val="22"/>
          <w:szCs w:val="22"/>
          <w:lang w:val="en-US" w:eastAsia="fr-FR"/>
        </w:rPr>
        <w:instrText xml:space="preserve"> ADDIN EN.CITE </w:instrText>
      </w:r>
      <w:r>
        <w:rPr>
          <w:rFonts w:ascii="Times New Roman" w:eastAsia="Times New Roman" w:hAnsi="Times New Roman" w:cs="Times New Roman"/>
          <w:sz w:val="22"/>
          <w:szCs w:val="22"/>
          <w:lang w:val="en-US" w:eastAsia="fr-FR"/>
        </w:rPr>
        <w:fldChar w:fldCharType="begin">
          <w:fldData xml:space="preserve">PEVuZE5vdGU+PENpdGU+PEF1dGhvcj5IaWJiYXJkPC9BdXRob3I+PFllYXI+MjAwNDwvWWVhcj48
UmVjTnVtPjExODc8L1JlY051bT48RGlzcGxheVRleHQ+KDQ5KTwvRGlzcGxheVRleHQ+PHJlY29y
ZD48cmVjLW51bWJlcj4xMTg3PC9yZWMtbnVtYmVyPjxmb3JlaWduLWtleXM+PGtleSBhcHA9IkVO
IiBkYi1pZD0iejkyeGR4dHpncDl0ZjdlemEycXB2c3NiYTBmMGU5enB0dzJ3IiB0aW1lc3RhbXA9
IjE0NTg2MzE0OTYiPjExODc8L2tleT48L2ZvcmVpZ24ta2V5cz48cmVmLXR5cGUgbmFtZT0iSm91
cm5hbCBBcnRpY2xlIj4xNzwvcmVmLXR5cGU+PGNvbnRyaWJ1dG9ycz48YXV0aG9ycz48YXV0aG9y
PkhpYmJhcmQsIEouIEguPC9hdXRob3I+PGF1dGhvcj5TdG9ja2FyZCwgSi48L2F1dGhvcj48YXV0
aG9yPk1haG9uZXksIEUuIFIuPC9hdXRob3I+PGF1dGhvcj5UdXNsZXIsIE0uPC9hdXRob3I+PC9h
dXRob3JzPjwvY29udHJpYnV0b3JzPjxhdXRoLWFkZHJlc3M+RGVwYXJ0bWVudCBvZiBQbGFubmlu
ZywgUHVibGljIFBvbGljeSwgYW5kIE1hbmFnZW1lbnQsIFVuaXZlcnNpdHkgb2YgT3JlZ29uLCBF
dWdlbmUgOTc0MDMtMTIwOSwgVVNBLjwvYXV0aC1hZGRyZXNzPjx0aXRsZXM+PHRpdGxlPkRldmVs
b3BtZW50IG9mIHRoZSBQYXRpZW50IEFjdGl2YXRpb24gTWVhc3VyZSAoUEFNKTogY29uY2VwdHVh
bGl6aW5nIGFuZCBtZWFzdXJpbmcgYWN0aXZhdGlvbiBpbiBwYXRpZW50cyBhbmQgY29uc3VtZXJz
PC90aXRsZT48c2Vjb25kYXJ5LXRpdGxlPkhlYWx0aCBTZXJ2IFJlczwvc2Vjb25kYXJ5LXRpdGxl
PjxhbHQtdGl0bGU+SGVhbHRoIHNlcnZpY2VzIHJlc2VhcmNoPC9hbHQtdGl0bGU+PC90aXRsZXM+
PHBlcmlvZGljYWw+PGZ1bGwtdGl0bGU+SGVhbHRoIFNlcnZpY2VzIFJlc2VhcmNoPC9mdWxsLXRp
dGxlPjxhYmJyLTE+SGVhbHRoIFNlcnYuIFJlcy48L2FiYnItMT48YWJici0yPkhlYWx0aCBTZXJ2
IFJlczwvYWJici0yPjwvcGVyaW9kaWNhbD48YWx0LXBlcmlvZGljYWw+PGZ1bGwtdGl0bGU+SGVh
bHRoIFNlcnZpY2VzIFJlc2VhcmNoPC9mdWxsLXRpdGxlPjxhYmJyLTE+SGVhbHRoIFNlcnYuIFJl
cy48L2FiYnItMT48YWJici0yPkhlYWx0aCBTZXJ2IFJlczwvYWJici0yPjwvYWx0LXBlcmlvZGlj
YWw+PHBhZ2VzPjEwMDUtMjY8L3BhZ2VzPjx2b2x1bWU+Mzk8L3ZvbHVtZT48bnVtYmVyPjQgUHQg
MTwvbnVtYmVyPjxlZGl0aW9uPjIwMDQvMDcvMDM8L2VkaXRpb24+PGtleXdvcmRzPjxrZXl3b3Jk
PkFkdWx0PC9rZXl3b3JkPjxrZXl3b3JkPkFnZWQ8L2tleXdvcmQ+PGtleXdvcmQ+QWdlZCwgODAg
YW5kIG92ZXI8L2tleXdvcmQ+PGtleXdvcmQ+Q2hyb25pYyBEaXNlYXNlPC9rZXl3b3JkPjxrZXl3
b3JkPkZlbWFsZTwva2V5d29yZD48a2V5d29yZD4qSGVhbHRoIEtub3dsZWRnZSwgQXR0aXR1ZGVz
LCBQcmFjdGljZTwva2V5d29yZD48a2V5d29yZD5IdW1hbnM8L2tleXdvcmQ+PGtleXdvcmQ+TWFs
ZTwva2V5d29yZD48a2V5d29yZD5NaWRkbGUgQWdlZDwva2V5d29yZD48a2V5d29yZD5PdXRjb21l
IGFuZCBQcm9jZXNzIEFzc2Vzc21lbnQgKEhlYWx0aCBDYXJlKS9tZXRob2RzPC9rZXl3b3JkPjxr
ZXl3b3JkPipQYXRpZW50IEVkdWNhdGlvbiBhcyBUb3BpYy9tZXRob2RzPC9rZXl3b3JkPjxrZXl3
b3JkPipQYXRpZW50IFBhcnRpY2lwYXRpb24vc3RhdGlzdGljcyAmYW1wOyBudW1lcmljYWwgZGF0
YTwva2V5d29yZD48a2V5d29yZD5QaWxvdCBQcm9qZWN0czwva2V5d29yZD48a2V5d29yZD4qUHJp
bWFyeSBQcmV2ZW50aW9uL21ldGhvZHM8L2tleXdvcmQ+PGtleXdvcmQ+UHN5Y2hvbWV0cmljczwv
a2V5d29yZD48a2V5d29yZD5SZXByb2R1Y2liaWxpdHkgb2YgUmVzdWx0czwva2V5d29yZD48a2V5
d29yZD5TdXJ2ZXlzIGFuZCBRdWVzdGlvbm5haXJlcy8qc3RhbmRhcmRzPC9rZXl3b3JkPjxrZXl3
b3JkPlRpbWUgRmFjdG9yczwva2V5d29yZD48a2V5d29yZD5Vbml0ZWQgU3RhdGVzPC9rZXl3b3Jk
Pjwva2V5d29yZHM+PGRhdGVzPjx5ZWFyPjIwMDQ8L3llYXI+PHB1Yi1kYXRlcz48ZGF0ZT5BdWc8
L2RhdGU+PC9wdWItZGF0ZXM+PC9kYXRlcz48aXNibj4wMDE3LTkxMjQgKFByaW50KSYjeEQ7MDAx
Ny05MTI0PC9pc2JuPjxhY2Nlc3Npb24tbnVtPjE1MjMwOTM5PC9hY2Nlc3Npb24tbnVtPjx1cmxz
PjxyZWxhdGVkLXVybHM+PHVybD5odHRwczovL3d3dy5uY2JpLm5sbS5uaWguZ292L3BtYy9hcnRp
Y2xlcy9QTUMxMzYxMDQ5L3BkZi9oZXNyXzI2OS5wZGY8L3VybD48L3JlbGF0ZWQtdXJscz48L3Vy
bHM+PGN1c3RvbTI+UG1jMTM2MTA0OTwvY3VzdG9tMj48ZWxlY3Ryb25pYy1yZXNvdXJjZS1udW0+
MTAuMTExMS9qLjE0NzUtNjc3My4yMDA0LjAwMjY5Lng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sz w:val="22"/>
          <w:szCs w:val="22"/>
          <w:lang w:val="en-US" w:eastAsia="fr-FR"/>
        </w:rPr>
        <w:instrText xml:space="preserve"> ADDIN EN.CITE.DATA </w:instrText>
      </w:r>
      <w:r>
        <w:rPr>
          <w:rFonts w:ascii="Times New Roman" w:eastAsia="Times New Roman" w:hAnsi="Times New Roman" w:cs="Times New Roman"/>
          <w:sz w:val="22"/>
          <w:szCs w:val="22"/>
          <w:lang w:val="en-US" w:eastAsia="fr-FR"/>
        </w:rPr>
      </w:r>
      <w:r>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r>
      <w:r w:rsidRPr="004A0811">
        <w:rPr>
          <w:rFonts w:ascii="Times New Roman" w:eastAsia="Times New Roman" w:hAnsi="Times New Roman" w:cs="Times New Roman"/>
          <w:sz w:val="22"/>
          <w:szCs w:val="22"/>
          <w:lang w:val="en-US" w:eastAsia="fr-FR"/>
        </w:rPr>
        <w:fldChar w:fldCharType="separate"/>
      </w:r>
      <w:r>
        <w:rPr>
          <w:rFonts w:ascii="Times New Roman" w:eastAsia="Times New Roman" w:hAnsi="Times New Roman" w:cs="Times New Roman"/>
          <w:noProof/>
          <w:sz w:val="22"/>
          <w:szCs w:val="22"/>
          <w:lang w:val="en-US" w:eastAsia="fr-FR"/>
        </w:rPr>
        <w:t>(49)</w:t>
      </w:r>
      <w:r w:rsidRPr="004A0811">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t xml:space="preserve">. Patient activation may be disrupted in case of stress or crisis, but is also modifiable and improved by tailored interventions </w:t>
      </w:r>
      <w:r w:rsidRPr="004A0811">
        <w:rPr>
          <w:rFonts w:ascii="Times New Roman" w:eastAsia="Times New Roman" w:hAnsi="Times New Roman" w:cs="Times New Roman"/>
          <w:sz w:val="22"/>
          <w:szCs w:val="22"/>
          <w:lang w:val="en-US" w:eastAsia="fr-FR"/>
        </w:rPr>
        <w:fldChar w:fldCharType="begin"/>
      </w:r>
      <w:r>
        <w:rPr>
          <w:rFonts w:ascii="Times New Roman" w:eastAsia="Times New Roman" w:hAnsi="Times New Roman" w:cs="Times New Roman"/>
          <w:sz w:val="22"/>
          <w:szCs w:val="22"/>
          <w:lang w:val="en-US" w:eastAsia="fr-FR"/>
        </w:rPr>
        <w:instrText xml:space="preserve"> ADDIN EN.CITE &lt;EndNote&gt;&lt;Cite&gt;&lt;Author&gt;Hibbard&lt;/Author&gt;&lt;Year&gt;2014&lt;/Year&gt;&lt;RecNum&gt;2562&lt;/RecNum&gt;&lt;DisplayText&gt;(65)&lt;/DisplayText&gt;&lt;record&gt;&lt;rec-number&gt;2562&lt;/rec-number&gt;&lt;foreign-keys&gt;&lt;key app="EN" db-id="z92xdxtzgp9tf7eza2qpvssba0f0e9zptw2w" timestamp="1563950180"&gt;2562&lt;/key&gt;&lt;/foreign-keys&gt;&lt;ref-type name="Report"&gt;27&lt;/ref-type&gt;&lt;contributors&gt;&lt;authors&gt;&lt;author&gt;Hibbard, J. H.&lt;/author&gt;&lt;author&gt;Gilburt, H.&lt;/author&gt;&lt;/authors&gt;&lt;secondary-authors&gt;&lt;author&gt;The King’s Fund&lt;/author&gt;&lt;/secondary-authors&gt;&lt;tertiary-authors&gt;&lt;author&gt;The King’s Fund&lt;/author&gt;&lt;/tertiary-authors&gt;&lt;/contributors&gt;&lt;titles&gt;&lt;title&gt;Supporting people to manage their health. An introduction to patient activation.&lt;/title&gt;&lt;/titles&gt;&lt;dates&gt;&lt;year&gt;2014&lt;/year&gt;&lt;/dates&gt;&lt;pub-location&gt;London&lt;/pub-location&gt;&lt;publisher&gt;The King’s Fund&lt;/publisher&gt;&lt;urls&gt;&lt;/urls&gt;&lt;/record&gt;&lt;/Cite&gt;&lt;/EndNote&gt;</w:instrText>
      </w:r>
      <w:r w:rsidRPr="004A0811">
        <w:rPr>
          <w:rFonts w:ascii="Times New Roman" w:eastAsia="Times New Roman" w:hAnsi="Times New Roman" w:cs="Times New Roman"/>
          <w:sz w:val="22"/>
          <w:szCs w:val="22"/>
          <w:lang w:val="en-US" w:eastAsia="fr-FR"/>
        </w:rPr>
        <w:fldChar w:fldCharType="separate"/>
      </w:r>
      <w:r>
        <w:rPr>
          <w:rFonts w:ascii="Times New Roman" w:eastAsia="Times New Roman" w:hAnsi="Times New Roman" w:cs="Times New Roman"/>
          <w:noProof/>
          <w:sz w:val="22"/>
          <w:szCs w:val="22"/>
          <w:lang w:val="en-US" w:eastAsia="fr-FR"/>
        </w:rPr>
        <w:t>(65)</w:t>
      </w:r>
      <w:r w:rsidRPr="004A0811">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t>. Research shows that patient activation is a factor contributing to self-management and that it is associated with better adherence, health outcomes, lower rates of costly use (</w:t>
      </w:r>
      <w:proofErr w:type="spellStart"/>
      <w:r w:rsidRPr="004A0811">
        <w:rPr>
          <w:rFonts w:ascii="Times New Roman" w:eastAsia="Times New Roman" w:hAnsi="Times New Roman" w:cs="Times New Roman"/>
          <w:sz w:val="22"/>
          <w:szCs w:val="22"/>
          <w:lang w:val="en-US" w:eastAsia="fr-FR"/>
        </w:rPr>
        <w:t>hospitalisation</w:t>
      </w:r>
      <w:proofErr w:type="spellEnd"/>
      <w:r w:rsidRPr="004A0811">
        <w:rPr>
          <w:rFonts w:ascii="Times New Roman" w:eastAsia="Times New Roman" w:hAnsi="Times New Roman" w:cs="Times New Roman"/>
          <w:sz w:val="22"/>
          <w:szCs w:val="22"/>
          <w:lang w:val="en-US" w:eastAsia="fr-FR"/>
        </w:rPr>
        <w:t xml:space="preserve">, emergency department visit) and lower rate of post-discharge 30-day hospital </w:t>
      </w:r>
      <w:proofErr w:type="spellStart"/>
      <w:r w:rsidRPr="004A0811">
        <w:rPr>
          <w:rFonts w:ascii="Times New Roman" w:eastAsia="Times New Roman" w:hAnsi="Times New Roman" w:cs="Times New Roman"/>
          <w:sz w:val="22"/>
          <w:szCs w:val="22"/>
          <w:lang w:val="en-US" w:eastAsia="fr-FR"/>
        </w:rPr>
        <w:t>utilisation</w:t>
      </w:r>
      <w:proofErr w:type="spellEnd"/>
      <w:r w:rsidRPr="004A0811">
        <w:rPr>
          <w:rFonts w:ascii="Times New Roman" w:eastAsia="Times New Roman" w:hAnsi="Times New Roman" w:cs="Times New Roman"/>
          <w:sz w:val="22"/>
          <w:szCs w:val="22"/>
          <w:lang w:val="en-US" w:eastAsia="fr-FR"/>
        </w:rPr>
        <w:t xml:space="preserve"> </w:t>
      </w:r>
      <w:r w:rsidRPr="004A0811">
        <w:rPr>
          <w:rFonts w:ascii="Times New Roman" w:eastAsia="Times New Roman" w:hAnsi="Times New Roman" w:cs="Times New Roman"/>
          <w:sz w:val="22"/>
          <w:szCs w:val="22"/>
          <w:lang w:val="en-US" w:eastAsia="fr-FR"/>
        </w:rPr>
        <w:fldChar w:fldCharType="begin">
          <w:fldData xml:space="preserve">PEVuZE5vdGU+PENpdGU+PEF1dGhvcj5IaWJiYXJkPC9BdXRob3I+PFllYXI+MjAxMzwvWWVhcj48
UmVjTnVtPjIzMTY8L1JlY051bT48RGlzcGxheVRleHQ+KDg1LCA4Nik8L0Rpc3BsYXlUZXh0Pjxy
ZWNvcmQ+PHJlYy1udW1iZXI+MjMxNjwvcmVjLW51bWJlcj48Zm9yZWlnbi1rZXlzPjxrZXkgYXBw
PSJFTiIgZGItaWQ9Ino5MnhkeHR6Z3A5dGY3ZXphMnFwdnNzYmEwZjBlOXpwdHcydyIgdGltZXN0
YW1wPSIxNTM1NjkzOTg0Ij4yMzE2PC9rZXk+PC9mb3JlaWduLWtleXM+PHJlZi10eXBlIG5hbWU9
IkpvdXJuYWwgQXJ0aWNsZSI+MTc8L3JlZi10eXBlPjxjb250cmlidXRvcnM+PGF1dGhvcnM+PGF1
dGhvcj5IaWJiYXJkLCBKLiBILjwvYXV0aG9yPjxhdXRob3I+R3JlZW5lLCBKLjwvYXV0aG9yPjwv
YXV0aG9ycz48L2NvbnRyaWJ1dG9ycz48YXV0aC1hZGRyZXNzPkhlYWx0aCBQb2xpY3kgUmVzZWFy
Y2ggR3JvdXAsIEluc3RpdHV0ZSBmb3IgU3VzdGFpbmFibGUgRW52aXJvbm1lbnRzLCBEZXBhcnRt
ZW50IG9mIFBsYW5uaW5nLCBQdWJsaWMgUG9saWN5LCBhbmQgTWFuYWdlbWVudCwgVW5pdmVyc2l0
eSBvZiBPcmVnb24sIEV1Z2VuZSwgT1IsIFVTQS4gamhpYmJhcmRAdW9yZWdvbi5lZHU8L2F1dGgt
YWRkcmVzcz48dGl0bGVzPjx0aXRsZT5XaGF0IHRoZSBldmlkZW5jZSBzaG93cyBhYm91dCBwYXRp
ZW50IGFjdGl2YXRpb246IGJldHRlciBoZWFsdGggb3V0Y29tZXMgYW5kIGNhcmUgZXhwZXJpZW5j
ZXM7IGZld2VyIGRhdGEgb24gY29zdHM8L3RpdGxlPjxzZWNvbmRhcnktdGl0bGU+SGVhbHRoIEFm
ZiAoTWlsbHdvb2QpPC9zZWNvbmRhcnktdGl0bGU+PGFsdC10aXRsZT5IZWFsdGggYWZmYWlycyAo
UHJvamVjdCBIb3BlKTwvYWx0LXRpdGxlPjwvdGl0bGVzPjxwZXJpb2RpY2FsPjxmdWxsLXRpdGxl
PkhlYWx0aCBBZmZhaXJzPC9mdWxsLXRpdGxlPjxhYmJyLTE+SGVhbHRoIEFmZi4gKE1pbGx3b29k
KTwvYWJici0xPjxhYmJyLTI+SGVhbHRoIEFmZiAoTWlsbHdvb2QpPC9hYmJyLTI+PC9wZXJpb2Rp
Y2FsPjxwYWdlcz4yMDctMTQ8L3BhZ2VzPjx2b2x1bWU+MzI8L3ZvbHVtZT48bnVtYmVyPjI8L251
bWJlcj48ZWRpdGlvbj4yMDEzLzAyLzA2PC9lZGl0aW9uPjxrZXl3b3Jkcz48a2V5d29yZD5Db3N0
IENvbnRyb2w8L2tleXdvcmQ+PGtleXdvcmQ+RGVsaXZlcnkgb2YgSGVhbHRoIENhcmU8L2tleXdv
cmQ+PGtleXdvcmQ+KkhlYWx0aCBDYXJlIENvc3RzPC9rZXl3b3JkPjxrZXl3b3JkPkhlYWx0aCBD
YXJlIFJlZm9ybTwva2V5d29yZD48a2V5d29yZD5IdW1hbnM8L2tleXdvcmQ+PGtleXdvcmQ+KlBh
dGllbnQgUGFydGljaXBhdGlvbjwva2V5d29yZD48a2V5d29yZD5QYXRpZW50IFNhdGlzZmFjdGlv
bjwva2V5d29yZD48a2V5d29yZD5Qcm9ibGVtIFNvbHZpbmc8L2tleXdvcmQ+PGtleXdvcmQ+KlF1
YWxpdHkgb2YgSGVhbHRoIENhcmU8L2tleXdvcmQ+PGtleXdvcmQ+U2VsZiBDYXJlPC9rZXl3b3Jk
PjxrZXl3b3JkPlNvY2lhbCBTdXBwb3J0PC9rZXl3b3JkPjwva2V5d29yZHM+PGRhdGVzPjx5ZWFy
PjIwMTM8L3llYXI+PHB1Yi1kYXRlcz48ZGF0ZT5GZWI8L2RhdGU+PC9wdWItZGF0ZXM+PC9kYXRl
cz48aXNibj4wMjc4LTI3MTU8L2lzYm4+PGFjY2Vzc2lvbi1udW0+MjMzODE1MTE8L2FjY2Vzc2lv
bi1udW0+PHVybHM+PC91cmxzPjxlbGVjdHJvbmljLXJlc291cmNlLW51bT4xMC4xMzc3L2hsdGhh
ZmYuMjAxMi4xMDYxPC9lbGVjdHJvbmljLXJlc291cmNlLW51bT48cmVtb3RlLWRhdGFiYXNlLXBy
b3ZpZGVyPk5MTTwvcmVtb3RlLWRhdGFiYXNlLXByb3ZpZGVyPjxsYW5ndWFnZT5lbmc8L2xhbmd1
YWdlPjwvcmVjb3JkPjwvQ2l0ZT48Q2l0ZT48QXV0aG9yPk1pdGNoZWxsPC9BdXRob3I+PFllYXI+
MjAxNDwvWWVhcj48UmVjTnVtPjI1MjY8L1JlY051bT48cmVjb3JkPjxyZWMtbnVtYmVyPjI1MjY8
L3JlYy1udW1iZXI+PGZvcmVpZ24ta2V5cz48a2V5IGFwcD0iRU4iIGRiLWlkPSJ6OTJ4ZHh0emdw
OXRmN2V6YTJxcHZzc2JhMGYwZTl6cHR3MnciIHRpbWVzdGFtcD0iMTU2MzIwMDkxMSI+MjUyNjwv
a2V5PjwvZm9yZWlnbi1rZXlzPjxyZWYtdHlwZSBuYW1lPSJKb3VybmFsIEFydGljbGUiPjE3PC9y
ZWYtdHlwZT48Y29udHJpYnV0b3JzPjxhdXRob3JzPjxhdXRob3I+TWl0Y2hlbGwsIFMuIEUuPC9h
dXRob3I+PGF1dGhvcj5HYXJkaW5lciwgUC4gTS48L2F1dGhvcj48YXV0aG9yPlNhZGlrb3ZhLCBF
LjwvYXV0aG9yPjxhdXRob3I+TWFydGluLCBKLiBNLjwvYXV0aG9yPjxhdXRob3I+SmFjaywgQi4g
Vy48L2F1dGhvcj48YXV0aG9yPkhpYmJhcmQsIEouIEguPC9hdXRob3I+PGF1dGhvcj5QYWFzY2hl
LU9ybG93LCBNLiBLLjwvYXV0aG9yPjwvYXV0aG9ycz48L2NvbnRyaWJ1dG9ycz48YXV0aC1hZGRy
ZXNzPkRlcGFydG1lbnQgb2YgRmFtaWx5IE1lZGljaW5lLCBCb3N0b24gVW5pdmVyc2l0eSBTY2hv
b2wgb2YgTWVkaWNpbmUsIEJvc3RvbiwgTUEsIFVTQSwgU3V6YW5uZS5taXRjaGVsbEBibWMub3Jn
LjwvYXV0aC1hZGRyZXNzPjx0aXRsZXM+PHRpdGxlPlBhdGllbnQgYWN0aXZhdGlvbiBhbmQgMzAt
ZGF5IHBvc3QtZGlzY2hhcmdlIGhvc3BpdGFsIHV0aWxpemF0aW9uPC90aXRsZT48c2Vjb25kYXJ5
LXRpdGxlPkogR2VuIEludGVybiBNZWQ8L3NlY29uZGFyeS10aXRsZT48YWx0LXRpdGxlPkpvdXJu
YWwgb2YgZ2VuZXJhbCBpbnRlcm5hbCBtZWRpY2luZTwvYWx0LXRpdGxlPjwvdGl0bGVzPjxwZXJp
b2RpY2FsPjxmdWxsLXRpdGxlPkpvdXJuYWwgb2YgR2VuZXJhbCBJbnRlcm5hbCBNZWRpY2luZTwv
ZnVsbC10aXRsZT48YWJici0xPkouIEdlbi4gSW50ZXJuLiBNZWQuPC9hYmJyLTE+PGFiYnItMj5K
IEdlbiBJbnRlcm4gTWVkPC9hYmJyLTI+PC9wZXJpb2RpY2FsPjxhbHQtcGVyaW9kaWNhbD48ZnVs
bC10aXRsZT5Kb3VybmFsIG9mIEdlbmVyYWwgSW50ZXJuYWwgTWVkaWNpbmU8L2Z1bGwtdGl0bGU+
PGFiYnItMT5KLiBHZW4uIEludGVybi4gTWVkLjwvYWJici0xPjxhYmJyLTI+SiBHZW4gSW50ZXJu
IE1lZDwvYWJici0yPjwvYWx0LXBlcmlvZGljYWw+PHBhZ2VzPjM0OS01NTwvcGFnZXM+PHZvbHVt
ZT4yOTwvdm9sdW1lPjxudW1iZXI+MjwvbnVtYmVyPjxlZGl0aW9uPjIwMTMvMTAvMDU8L2VkaXRp
b24+PGtleXdvcmRzPjxrZXl3b3JkPkFkdWx0PC9rZXl3b3JkPjxrZXl3b3JkPkVtZXJnZW5jeSBT
ZXJ2aWNlLCBIb3NwaXRhbC9zdGFuZGFyZHMvKnN0YXRpc3RpY3MgJmFtcDsgbnVtZXJpY2FsIGRh
dGEvKnRyZW5kczwva2V5d29yZD48a2V5d29yZD5GZW1hbGU8L2tleXdvcmQ+PGtleXdvcmQ+SHVt
YW5zPC9rZXl3b3JkPjxrZXl3b3JkPk1hbGU8L2tleXdvcmQ+PGtleXdvcmQ+TWlkZGxlIEFnZWQ8
L2tleXdvcmQ+PGtleXdvcmQ+UGF0aWVudCBEaXNjaGFyZ2Uvc3RhbmRhcmRzLyp0cmVuZHM8L2tl
eXdvcmQ+PGtleXdvcmQ+UGF0aWVudCBFZHVjYXRpb24gYXMgVG9waWMvKm1ldGhvZHMvc3RhbmRh
cmRzLyp0cmVuZHM8L2tleXdvcmQ+PGtleXdvcmQ+UGF0aWVudCBSZWFkbWlzc2lvbi8qdHJlbmRz
PC9rZXl3b3JkPjxrZXl3b3JkPlJlcHJvZHVjaWJpbGl0eSBvZiBSZXN1bHRzPC9rZXl3b3JkPjxr
ZXl3b3JkPlRpbWUgRmFjdG9yczwva2V5d29yZD48L2tleXdvcmRzPjxkYXRlcz48eWVhcj4yMDE0
PC95ZWFyPjxwdWItZGF0ZXM+PGRhdGU+RmViPC9kYXRlPjwvcHViLWRhdGVzPjwvZGF0ZXM+PGlz
Ym4+MDg4NC04NzM0PC9pc2JuPjxhY2Nlc3Npb24tbnVtPjI0MDkxOTM1PC9hY2Nlc3Npb24tbnVt
Pjx1cmxzPjwvdXJscz48Y3VzdG9tMj5QTUMzOTEyMjk2PC9jdXN0b20yPjxlbGVjdHJvbmljLXJl
c291cmNlLW51bT4xMC4xMDA3L3MxMTYwNi0wMTMtMjY0Ny0y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sz w:val="22"/>
          <w:szCs w:val="22"/>
          <w:lang w:val="en-US" w:eastAsia="fr-FR"/>
        </w:rPr>
        <w:instrText xml:space="preserve"> ADDIN EN.CITE </w:instrText>
      </w:r>
      <w:r>
        <w:rPr>
          <w:rFonts w:ascii="Times New Roman" w:eastAsia="Times New Roman" w:hAnsi="Times New Roman" w:cs="Times New Roman"/>
          <w:sz w:val="22"/>
          <w:szCs w:val="22"/>
          <w:lang w:val="en-US" w:eastAsia="fr-FR"/>
        </w:rPr>
        <w:fldChar w:fldCharType="begin">
          <w:fldData xml:space="preserve">PEVuZE5vdGU+PENpdGU+PEF1dGhvcj5IaWJiYXJkPC9BdXRob3I+PFllYXI+MjAxMzwvWWVhcj48
UmVjTnVtPjIzMTY8L1JlY051bT48RGlzcGxheVRleHQ+KDg1LCA4Nik8L0Rpc3BsYXlUZXh0Pjxy
ZWNvcmQ+PHJlYy1udW1iZXI+MjMxNjwvcmVjLW51bWJlcj48Zm9yZWlnbi1rZXlzPjxrZXkgYXBw
PSJFTiIgZGItaWQ9Ino5MnhkeHR6Z3A5dGY3ZXphMnFwdnNzYmEwZjBlOXpwdHcydyIgdGltZXN0
YW1wPSIxNTM1NjkzOTg0Ij4yMzE2PC9rZXk+PC9mb3JlaWduLWtleXM+PHJlZi10eXBlIG5hbWU9
IkpvdXJuYWwgQXJ0aWNsZSI+MTc8L3JlZi10eXBlPjxjb250cmlidXRvcnM+PGF1dGhvcnM+PGF1
dGhvcj5IaWJiYXJkLCBKLiBILjwvYXV0aG9yPjxhdXRob3I+R3JlZW5lLCBKLjwvYXV0aG9yPjwv
YXV0aG9ycz48L2NvbnRyaWJ1dG9ycz48YXV0aC1hZGRyZXNzPkhlYWx0aCBQb2xpY3kgUmVzZWFy
Y2ggR3JvdXAsIEluc3RpdHV0ZSBmb3IgU3VzdGFpbmFibGUgRW52aXJvbm1lbnRzLCBEZXBhcnRt
ZW50IG9mIFBsYW5uaW5nLCBQdWJsaWMgUG9saWN5LCBhbmQgTWFuYWdlbWVudCwgVW5pdmVyc2l0
eSBvZiBPcmVnb24sIEV1Z2VuZSwgT1IsIFVTQS4gamhpYmJhcmRAdW9yZWdvbi5lZHU8L2F1dGgt
YWRkcmVzcz48dGl0bGVzPjx0aXRsZT5XaGF0IHRoZSBldmlkZW5jZSBzaG93cyBhYm91dCBwYXRp
ZW50IGFjdGl2YXRpb246IGJldHRlciBoZWFsdGggb3V0Y29tZXMgYW5kIGNhcmUgZXhwZXJpZW5j
ZXM7IGZld2VyIGRhdGEgb24gY29zdHM8L3RpdGxlPjxzZWNvbmRhcnktdGl0bGU+SGVhbHRoIEFm
ZiAoTWlsbHdvb2QpPC9zZWNvbmRhcnktdGl0bGU+PGFsdC10aXRsZT5IZWFsdGggYWZmYWlycyAo
UHJvamVjdCBIb3BlKTwvYWx0LXRpdGxlPjwvdGl0bGVzPjxwZXJpb2RpY2FsPjxmdWxsLXRpdGxl
PkhlYWx0aCBBZmZhaXJzPC9mdWxsLXRpdGxlPjxhYmJyLTE+SGVhbHRoIEFmZi4gKE1pbGx3b29k
KTwvYWJici0xPjxhYmJyLTI+SGVhbHRoIEFmZiAoTWlsbHdvb2QpPC9hYmJyLTI+PC9wZXJpb2Rp
Y2FsPjxwYWdlcz4yMDctMTQ8L3BhZ2VzPjx2b2x1bWU+MzI8L3ZvbHVtZT48bnVtYmVyPjI8L251
bWJlcj48ZWRpdGlvbj4yMDEzLzAyLzA2PC9lZGl0aW9uPjxrZXl3b3Jkcz48a2V5d29yZD5Db3N0
IENvbnRyb2w8L2tleXdvcmQ+PGtleXdvcmQ+RGVsaXZlcnkgb2YgSGVhbHRoIENhcmU8L2tleXdv
cmQ+PGtleXdvcmQ+KkhlYWx0aCBDYXJlIENvc3RzPC9rZXl3b3JkPjxrZXl3b3JkPkhlYWx0aCBD
YXJlIFJlZm9ybTwva2V5d29yZD48a2V5d29yZD5IdW1hbnM8L2tleXdvcmQ+PGtleXdvcmQ+KlBh
dGllbnQgUGFydGljaXBhdGlvbjwva2V5d29yZD48a2V5d29yZD5QYXRpZW50IFNhdGlzZmFjdGlv
bjwva2V5d29yZD48a2V5d29yZD5Qcm9ibGVtIFNvbHZpbmc8L2tleXdvcmQ+PGtleXdvcmQ+KlF1
YWxpdHkgb2YgSGVhbHRoIENhcmU8L2tleXdvcmQ+PGtleXdvcmQ+U2VsZiBDYXJlPC9rZXl3b3Jk
PjxrZXl3b3JkPlNvY2lhbCBTdXBwb3J0PC9rZXl3b3JkPjwva2V5d29yZHM+PGRhdGVzPjx5ZWFy
PjIwMTM8L3llYXI+PHB1Yi1kYXRlcz48ZGF0ZT5GZWI8L2RhdGU+PC9wdWItZGF0ZXM+PC9kYXRl
cz48aXNibj4wMjc4LTI3MTU8L2lzYm4+PGFjY2Vzc2lvbi1udW0+MjMzODE1MTE8L2FjY2Vzc2lv
bi1udW0+PHVybHM+PC91cmxzPjxlbGVjdHJvbmljLXJlc291cmNlLW51bT4xMC4xMzc3L2hsdGhh
ZmYuMjAxMi4xMDYxPC9lbGVjdHJvbmljLXJlc291cmNlLW51bT48cmVtb3RlLWRhdGFiYXNlLXBy
b3ZpZGVyPk5MTTwvcmVtb3RlLWRhdGFiYXNlLXByb3ZpZGVyPjxsYW5ndWFnZT5lbmc8L2xhbmd1
YWdlPjwvcmVjb3JkPjwvQ2l0ZT48Q2l0ZT48QXV0aG9yPk1pdGNoZWxsPC9BdXRob3I+PFllYXI+
MjAxNDwvWWVhcj48UmVjTnVtPjI1MjY8L1JlY051bT48cmVjb3JkPjxyZWMtbnVtYmVyPjI1MjY8
L3JlYy1udW1iZXI+PGZvcmVpZ24ta2V5cz48a2V5IGFwcD0iRU4iIGRiLWlkPSJ6OTJ4ZHh0emdw
OXRmN2V6YTJxcHZzc2JhMGYwZTl6cHR3MnciIHRpbWVzdGFtcD0iMTU2MzIwMDkxMSI+MjUyNjwv
a2V5PjwvZm9yZWlnbi1rZXlzPjxyZWYtdHlwZSBuYW1lPSJKb3VybmFsIEFydGljbGUiPjE3PC9y
ZWYtdHlwZT48Y29udHJpYnV0b3JzPjxhdXRob3JzPjxhdXRob3I+TWl0Y2hlbGwsIFMuIEUuPC9h
dXRob3I+PGF1dGhvcj5HYXJkaW5lciwgUC4gTS48L2F1dGhvcj48YXV0aG9yPlNhZGlrb3ZhLCBF
LjwvYXV0aG9yPjxhdXRob3I+TWFydGluLCBKLiBNLjwvYXV0aG9yPjxhdXRob3I+SmFjaywgQi4g
Vy48L2F1dGhvcj48YXV0aG9yPkhpYmJhcmQsIEouIEguPC9hdXRob3I+PGF1dGhvcj5QYWFzY2hl
LU9ybG93LCBNLiBLLjwvYXV0aG9yPjwvYXV0aG9ycz48L2NvbnRyaWJ1dG9ycz48YXV0aC1hZGRy
ZXNzPkRlcGFydG1lbnQgb2YgRmFtaWx5IE1lZGljaW5lLCBCb3N0b24gVW5pdmVyc2l0eSBTY2hv
b2wgb2YgTWVkaWNpbmUsIEJvc3RvbiwgTUEsIFVTQSwgU3V6YW5uZS5taXRjaGVsbEBibWMub3Jn
LjwvYXV0aC1hZGRyZXNzPjx0aXRsZXM+PHRpdGxlPlBhdGllbnQgYWN0aXZhdGlvbiBhbmQgMzAt
ZGF5IHBvc3QtZGlzY2hhcmdlIGhvc3BpdGFsIHV0aWxpemF0aW9uPC90aXRsZT48c2Vjb25kYXJ5
LXRpdGxlPkogR2VuIEludGVybiBNZWQ8L3NlY29uZGFyeS10aXRsZT48YWx0LXRpdGxlPkpvdXJu
YWwgb2YgZ2VuZXJhbCBpbnRlcm5hbCBtZWRpY2luZTwvYWx0LXRpdGxlPjwvdGl0bGVzPjxwZXJp
b2RpY2FsPjxmdWxsLXRpdGxlPkpvdXJuYWwgb2YgR2VuZXJhbCBJbnRlcm5hbCBNZWRpY2luZTwv
ZnVsbC10aXRsZT48YWJici0xPkouIEdlbi4gSW50ZXJuLiBNZWQuPC9hYmJyLTE+PGFiYnItMj5K
IEdlbiBJbnRlcm4gTWVkPC9hYmJyLTI+PC9wZXJpb2RpY2FsPjxhbHQtcGVyaW9kaWNhbD48ZnVs
bC10aXRsZT5Kb3VybmFsIG9mIEdlbmVyYWwgSW50ZXJuYWwgTWVkaWNpbmU8L2Z1bGwtdGl0bGU+
PGFiYnItMT5KLiBHZW4uIEludGVybi4gTWVkLjwvYWJici0xPjxhYmJyLTI+SiBHZW4gSW50ZXJu
IE1lZDwvYWJici0yPjwvYWx0LXBlcmlvZGljYWw+PHBhZ2VzPjM0OS01NTwvcGFnZXM+PHZvbHVt
ZT4yOTwvdm9sdW1lPjxudW1iZXI+MjwvbnVtYmVyPjxlZGl0aW9uPjIwMTMvMTAvMDU8L2VkaXRp
b24+PGtleXdvcmRzPjxrZXl3b3JkPkFkdWx0PC9rZXl3b3JkPjxrZXl3b3JkPkVtZXJnZW5jeSBT
ZXJ2aWNlLCBIb3NwaXRhbC9zdGFuZGFyZHMvKnN0YXRpc3RpY3MgJmFtcDsgbnVtZXJpY2FsIGRh
dGEvKnRyZW5kczwva2V5d29yZD48a2V5d29yZD5GZW1hbGU8L2tleXdvcmQ+PGtleXdvcmQ+SHVt
YW5zPC9rZXl3b3JkPjxrZXl3b3JkPk1hbGU8L2tleXdvcmQ+PGtleXdvcmQ+TWlkZGxlIEFnZWQ8
L2tleXdvcmQ+PGtleXdvcmQ+UGF0aWVudCBEaXNjaGFyZ2Uvc3RhbmRhcmRzLyp0cmVuZHM8L2tl
eXdvcmQ+PGtleXdvcmQ+UGF0aWVudCBFZHVjYXRpb24gYXMgVG9waWMvKm1ldGhvZHMvc3RhbmRh
cmRzLyp0cmVuZHM8L2tleXdvcmQ+PGtleXdvcmQ+UGF0aWVudCBSZWFkbWlzc2lvbi8qdHJlbmRz
PC9rZXl3b3JkPjxrZXl3b3JkPlJlcHJvZHVjaWJpbGl0eSBvZiBSZXN1bHRzPC9rZXl3b3JkPjxr
ZXl3b3JkPlRpbWUgRmFjdG9yczwva2V5d29yZD48L2tleXdvcmRzPjxkYXRlcz48eWVhcj4yMDE0
PC95ZWFyPjxwdWItZGF0ZXM+PGRhdGU+RmViPC9kYXRlPjwvcHViLWRhdGVzPjwvZGF0ZXM+PGlz
Ym4+MDg4NC04NzM0PC9pc2JuPjxhY2Nlc3Npb24tbnVtPjI0MDkxOTM1PC9hY2Nlc3Npb24tbnVt
Pjx1cmxzPjwvdXJscz48Y3VzdG9tMj5QTUMzOTEyMjk2PC9jdXN0b20yPjxlbGVjdHJvbmljLXJl
c291cmNlLW51bT4xMC4xMDA3L3MxMTYwNi0wMTMtMjY0Ny0y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sz w:val="22"/>
          <w:szCs w:val="22"/>
          <w:lang w:val="en-US" w:eastAsia="fr-FR"/>
        </w:rPr>
        <w:instrText xml:space="preserve"> ADDIN EN.CITE.DATA </w:instrText>
      </w:r>
      <w:r>
        <w:rPr>
          <w:rFonts w:ascii="Times New Roman" w:eastAsia="Times New Roman" w:hAnsi="Times New Roman" w:cs="Times New Roman"/>
          <w:sz w:val="22"/>
          <w:szCs w:val="22"/>
          <w:lang w:val="en-US" w:eastAsia="fr-FR"/>
        </w:rPr>
      </w:r>
      <w:r>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r>
      <w:r w:rsidRPr="004A0811">
        <w:rPr>
          <w:rFonts w:ascii="Times New Roman" w:eastAsia="Times New Roman" w:hAnsi="Times New Roman" w:cs="Times New Roman"/>
          <w:sz w:val="22"/>
          <w:szCs w:val="22"/>
          <w:lang w:val="en-US" w:eastAsia="fr-FR"/>
        </w:rPr>
        <w:fldChar w:fldCharType="separate"/>
      </w:r>
      <w:r>
        <w:rPr>
          <w:rFonts w:ascii="Times New Roman" w:eastAsia="Times New Roman" w:hAnsi="Times New Roman" w:cs="Times New Roman"/>
          <w:noProof/>
          <w:sz w:val="22"/>
          <w:szCs w:val="22"/>
          <w:lang w:val="en-US" w:eastAsia="fr-FR"/>
        </w:rPr>
        <w:t>(85, 86)</w:t>
      </w:r>
      <w:r w:rsidRPr="004A0811">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t xml:space="preserve">. The Patient Activation Measure (PAM) has been developed to assess activation and has been used in several studies as a descriptive characteristic of patients during hospitalization or in community healthcare settings to tailor intervention and assess changes across prolonged time frames </w:t>
      </w:r>
      <w:r w:rsidRPr="004A0811">
        <w:rPr>
          <w:rFonts w:ascii="Times New Roman" w:eastAsia="Times New Roman" w:hAnsi="Times New Roman" w:cs="Times New Roman"/>
          <w:sz w:val="22"/>
          <w:szCs w:val="22"/>
          <w:lang w:val="en-US" w:eastAsia="fr-FR"/>
        </w:rPr>
        <w:fldChar w:fldCharType="begin">
          <w:fldData xml:space="preserve">PEVuZE5vdGU+PENpdGU+PEF1dGhvcj5IaWJiYXJkPC9BdXRob3I+PFllYXI+MjAwNDwvWWVhcj48
UmVjTnVtPjExODc8L1JlY051bT48RGlzcGxheVRleHQ+KDIxLCA0OSwgNTYsIDg3LCA4OCk8L0Rp
c3BsYXlUZXh0PjxyZWNvcmQ+PHJlYy1udW1iZXI+MTE4NzwvcmVjLW51bWJlcj48Zm9yZWlnbi1r
ZXlzPjxrZXkgYXBwPSJFTiIgZGItaWQ9Ino5MnhkeHR6Z3A5dGY3ZXphMnFwdnNzYmEwZjBlOXpw
dHcydyIgdGltZXN0YW1wPSIxNDU4NjMxNDk2Ij4xMTg3PC9rZXk+PC9mb3JlaWduLWtleXM+PHJl
Zi10eXBlIG5hbWU9IkpvdXJuYWwgQXJ0aWNsZSI+MTc8L3JlZi10eXBlPjxjb250cmlidXRvcnM+
PGF1dGhvcnM+PGF1dGhvcj5IaWJiYXJkLCBKLiBILjwvYXV0aG9yPjxhdXRob3I+U3RvY2thcmQs
IEouPC9hdXRob3I+PGF1dGhvcj5NYWhvbmV5LCBFLiBSLjwvYXV0aG9yPjxhdXRob3I+VHVzbGVy
LCBNLjwvYXV0aG9yPjwvYXV0aG9ycz48L2NvbnRyaWJ1dG9ycz48YXV0aC1hZGRyZXNzPkRlcGFy
dG1lbnQgb2YgUGxhbm5pbmcsIFB1YmxpYyBQb2xpY3ksIGFuZCBNYW5hZ2VtZW50LCBVbml2ZXJz
aXR5IG9mIE9yZWdvbiwgRXVnZW5lIDk3NDAzLTEyMDksIFVTQS48L2F1dGgtYWRkcmVzcz48dGl0
bGVzPjx0aXRsZT5EZXZlbG9wbWVudCBvZiB0aGUgUGF0aWVudCBBY3RpdmF0aW9uIE1lYXN1cmUg
KFBBTSk6IGNvbmNlcHR1YWxpemluZyBhbmQgbWVhc3VyaW5nIGFjdGl2YXRpb24gaW4gcGF0aWVu
dHMgYW5kIGNvbnN1bWVyczwvdGl0bGU+PHNlY29uZGFyeS10aXRsZT5IZWFsdGggU2VydiBSZXM8
L3NlY29uZGFyeS10aXRsZT48YWx0LXRpdGxlPkhlYWx0aCBzZXJ2aWNlcyByZXNlYXJjaDwvYWx0
LXRpdGxlPjwvdGl0bGVzPjxwZXJpb2RpY2FsPjxmdWxsLXRpdGxlPkhlYWx0aCBTZXJ2aWNlcyBS
ZXNlYXJjaDwvZnVsbC10aXRsZT48YWJici0xPkhlYWx0aCBTZXJ2LiBSZXMuPC9hYmJyLTE+PGFi
YnItMj5IZWFsdGggU2VydiBSZXM8L2FiYnItMj48L3BlcmlvZGljYWw+PGFsdC1wZXJpb2RpY2Fs
PjxmdWxsLXRpdGxlPkhlYWx0aCBTZXJ2aWNlcyBSZXNlYXJjaDwvZnVsbC10aXRsZT48YWJici0x
PkhlYWx0aCBTZXJ2LiBSZXMuPC9hYmJyLTE+PGFiYnItMj5IZWFsdGggU2VydiBSZXM8L2FiYnIt
Mj48L2FsdC1wZXJpb2RpY2FsPjxwYWdlcz4xMDA1LTI2PC9wYWdlcz48dm9sdW1lPjM5PC92b2x1
bWU+PG51bWJlcj40IFB0IDE8L251bWJlcj48ZWRpdGlvbj4yMDA0LzA3LzAzPC9lZGl0aW9uPjxr
ZXl3b3Jkcz48a2V5d29yZD5BZHVsdDwva2V5d29yZD48a2V5d29yZD5BZ2VkPC9rZXl3b3JkPjxr
ZXl3b3JkPkFnZWQsIDgwIGFuZCBvdmVyPC9rZXl3b3JkPjxrZXl3b3JkPkNocm9uaWMgRGlzZWFz
ZTwva2V5d29yZD48a2V5d29yZD5GZW1hbGU8L2tleXdvcmQ+PGtleXdvcmQ+KkhlYWx0aCBLbm93
bGVkZ2UsIEF0dGl0dWRlcywgUHJhY3RpY2U8L2tleXdvcmQ+PGtleXdvcmQ+SHVtYW5zPC9rZXl3
b3JkPjxrZXl3b3JkPk1hbGU8L2tleXdvcmQ+PGtleXdvcmQ+TWlkZGxlIEFnZWQ8L2tleXdvcmQ+
PGtleXdvcmQ+T3V0Y29tZSBhbmQgUHJvY2VzcyBBc3Nlc3NtZW50IChIZWFsdGggQ2FyZSkvbWV0
aG9kczwva2V5d29yZD48a2V5d29yZD4qUGF0aWVudCBFZHVjYXRpb24gYXMgVG9waWMvbWV0aG9k
czwva2V5d29yZD48a2V5d29yZD4qUGF0aWVudCBQYXJ0aWNpcGF0aW9uL3N0YXRpc3RpY3MgJmFt
cDsgbnVtZXJpY2FsIGRhdGE8L2tleXdvcmQ+PGtleXdvcmQ+UGlsb3QgUHJvamVjdHM8L2tleXdv
cmQ+PGtleXdvcmQ+KlByaW1hcnkgUHJldmVudGlvbi9tZXRob2RzPC9rZXl3b3JkPjxrZXl3b3Jk
PlBzeWNob21ldHJpY3M8L2tleXdvcmQ+PGtleXdvcmQ+UmVwcm9kdWNpYmlsaXR5IG9mIFJlc3Vs
dHM8L2tleXdvcmQ+PGtleXdvcmQ+U3VydmV5cyBhbmQgUXVlc3Rpb25uYWlyZXMvKnN0YW5kYXJk
czwva2V5d29yZD48a2V5d29yZD5UaW1lIEZhY3RvcnM8L2tleXdvcmQ+PGtleXdvcmQ+VW5pdGVk
IFN0YXRlczwva2V5d29yZD48L2tleXdvcmRzPjxkYXRlcz48eWVhcj4yMDA0PC95ZWFyPjxwdWIt
ZGF0ZXM+PGRhdGU+QXVnPC9kYXRlPjwvcHViLWRhdGVzPjwvZGF0ZXM+PGlzYm4+MDAxNy05MTI0
IChQcmludCkmI3hEOzAwMTctOTEyNDwvaXNibj48YWNjZXNzaW9uLW51bT4xNTIzMDkzOTwvYWNj
ZXNzaW9uLW51bT48dXJscz48cmVsYXRlZC11cmxzPjx1cmw+aHR0cHM6Ly93d3cubmNiaS5ubG0u
bmloLmdvdi9wbWMvYXJ0aWNsZXMvUE1DMTM2MTA0OS9wZGYvaGVzcl8yNjkucGRmPC91cmw+PC9y
ZWxhdGVkLXVybHM+PC91cmxzPjxjdXN0b20yPlBtYzEzNjEwNDk8L2N1c3RvbTI+PGVsZWN0cm9u
aWMtcmVzb3VyY2UtbnVtPjEwLjExMTEvai4xNDc1LTY3NzMuMjAwNC4wMDI2OS54PC9lbGVjdHJv
bmljLXJlc291cmNlLW51bT48cmVtb3RlLWRhdGFiYXNlLXByb3ZpZGVyPk5MTTwvcmVtb3RlLWRh
dGFiYXNlLXByb3ZpZGVyPjxsYW5ndWFnZT5lbmc8L2xhbmd1YWdlPjwvcmVjb3JkPjwvQ2l0ZT48
Q2l0ZT48QXV0aG9yPkhpYmJhcmQ8L0F1dGhvcj48WWVhcj4yMDA3PC9ZZWFyPjxSZWNOdW0+MjM0
NTwvUmVjTnVtPjxyZWNvcmQ+PHJlYy1udW1iZXI+MjM0NTwvcmVjLW51bWJlcj48Zm9yZWlnbi1r
ZXlzPjxrZXkgYXBwPSJFTiIgZGItaWQ9Ino5MnhkeHR6Z3A5dGY3ZXphMnFwdnNzYmEwZjBlOXpw
dHcydyIgdGltZXN0YW1wPSIxNTUzMzcxODM3Ij4yMzQ1PC9rZXk+PC9mb3JlaWduLWtleXM+PHJl
Zi10eXBlIG5hbWU9IkpvdXJuYWwgQXJ0aWNsZSI+MTc8L3JlZi10eXBlPjxjb250cmlidXRvcnM+
PGF1dGhvcnM+PGF1dGhvcj5IaWJiYXJkLCBKLiBILjwvYXV0aG9yPjxhdXRob3I+VHVzbGVyLCBN
LjwvYXV0aG9yPjwvYXV0aG9ycz48L2NvbnRyaWJ1dG9ycz48YXV0aC1hZGRyZXNzPkRlcGFydG1l
bnQgb2YgUGxhbm5pbmcsIFB1YmxpYyBQb2xpY3kgYW5kIE1hbmFnZW1lbnQsIFVuaXZlcnNpdHkg
b2YgT3JlZ29uLCBFdWdlbmUsIE9SIDk3NDAzLCBVU0EuIGpoaWJiYXJkQHVvcmVnb24uZWR1PC9h
dXRoLWFkZHJlc3M+PHRpdGxlcz48dGl0bGU+QXNzZXNzaW5nIGFjdGl2YXRpb24gc3RhZ2UgYW5k
IGVtcGxveWluZyBhICZxdW90O25leHQgc3RlcHMmcXVvdDsgYXBwcm9hY2ggdG8gc3VwcG9ydGlu
ZyBwYXRpZW50IHNlbGYtbWFuYWdlbWVudDwvdGl0bGU+PHNlY29uZGFyeS10aXRsZT5KIEFtYnVs
IENhcmUgTWFuYWdlPC9zZWNvbmRhcnktdGl0bGU+PGFsdC10aXRsZT5UaGUgSm91cm5hbCBvZiBh
bWJ1bGF0b3J5IGNhcmUgbWFuYWdlbWVudDwvYWx0LXRpdGxlPjwvdGl0bGVzPjxwZXJpb2RpY2Fs
PjxmdWxsLXRpdGxlPkpvdXJuYWwgb2YgQW1idWxhdG9yeSBDYXJlIE1hbmFnZW1lbnQ8L2Z1bGwt
dGl0bGU+PGFiYnItMT5KLiBBbWJ1bC4gQ2FyZSBNYW5hZ2UuPC9hYmJyLTE+PGFiYnItMj5KIEFt
YnVsIENhcmUgTWFuYWdlPC9hYmJyLTI+PC9wZXJpb2RpY2FsPjxwYWdlcz4yLTg8L3BhZ2VzPjx2
b2x1bWU+MzA8L3ZvbHVtZT48bnVtYmVyPjE8L251bWJlcj48ZWRpdGlvbj4yMDA2LzEyLzE2PC9l
ZGl0aW9uPjxrZXl3b3Jkcz48a2V5d29yZD5BZ2VkPC9rZXl3b3JkPjxrZXl3b3JkPkNocm9uaWMg
RGlzZWFzZTwva2V5d29yZD48a2V5d29yZD5EYXRhIENvbGxlY3Rpb248L2tleXdvcmQ+PGtleXdv
cmQ+RmVtYWxlPC9rZXl3b3JkPjxrZXl3b3JkPkh1bWFuczwva2V5d29yZD48a2V5d29yZD5JbnRl
cnZpZXdzIGFzIFRvcGljPC9rZXl3b3JkPjxrZXl3b3JkPk1hbGU8L2tleXdvcmQ+PGtleXdvcmQ+
TWlkZGxlIEFnZWQ8L2tleXdvcmQ+PGtleXdvcmQ+UHJvZ3JhbSBFdmFsdWF0aW9uPC9rZXl3b3Jk
PjxrZXl3b3JkPipTZWxmIENhcmU8L2tleXdvcmQ+PGtleXdvcmQ+KlNvY2lhbCBTdXBwb3J0PC9r
ZXl3b3JkPjxrZXl3b3JkPlVuaXRlZCBTdGF0ZXM8L2tleXdvcmQ+PC9rZXl3b3Jkcz48ZGF0ZXM+
PHllYXI+MjAwNzwveWVhcj48cHViLWRhdGVzPjxkYXRlPkphbi1NYXI8L2RhdGU+PC9wdWItZGF0
ZXM+PC9kYXRlcz48aXNibj4wMTQ4LTk5MTcgKFByaW50KSYjeEQ7MDE0OC05OTE3PC9pc2JuPjxh
Y2Nlc3Npb24tbnVtPjE3MTcwNjMyPC9hY2Nlc3Npb24tbnVtPjx1cmxzPjwvdXJscz48ZWxlY3Ry
b25pYy1yZXNvdXJjZS1udW0+MTAuMTA5Ny8wMDAwNDQ3OS0yMDA3MDEwMDAtMDAwMDI8L2VsZWN0
cm9uaWMtcmVzb3VyY2UtbnVtPjxyZW1vdGUtZGF0YWJhc2UtcHJvdmlkZXI+TkxNPC9yZW1vdGUt
ZGF0YWJhc2UtcHJvdmlkZXI+PGxhbmd1YWdlPmVuZzwvbGFuZ3VhZ2U+PC9yZWNvcmQ+PC9DaXRl
PjxDaXRlPjxBdXRob3I+UHJleTwvQXV0aG9yPjxZZWFyPjIwMTY8L1llYXI+PFJlY051bT4yNTg5
PC9SZWNOdW0+PHJlY29yZD48cmVjLW51bWJlcj4yNTg5PC9yZWMtbnVtYmVyPjxmb3JlaWduLWtl
eXM+PGtleSBhcHA9IkVOIiBkYi1pZD0iejkyeGR4dHpncDl0ZjdlemEycXB2c3NiYTBmMGU5enB0
dzJ3IiB0aW1lc3RhbXA9IjE1NjU4MDQ0MjciPjI1ODk8L2tleT48L2ZvcmVpZ24ta2V5cz48cmVm
LXR5cGUgbmFtZT0iSm91cm5hbCBBcnRpY2xlIj4xNzwvcmVmLXR5cGU+PGNvbnRyaWJ1dG9ycz48
YXV0aG9ycz48YXV0aG9yPlByZXksIEplbm5pZmVyIEUuPC9hdXRob3I+PGF1dGhvcj5RaWFuLCBN
aW48L2F1dGhvcj48YXV0aG9yPlJlc3RhaW5vLCBTdXNhbjwvYXV0aG9yPjxhdXRob3I+SGliYmFy
ZCwgSnVkaXRoPC9hdXRob3I+PGF1dGhvcj5CYWtrZW4sIFN1emFubmU8L2F1dGhvcj48YXV0aG9y
PlNjaG5hbGwsIFJlYmVjY2E8L2F1dGhvcj48YXV0aG9yPlJvdGhlbmJlcmcsIEdsb3JpYTwvYXV0
aG9yPjxhdXRob3I+VmF3ZHJleSwgRGF2aWQgSy48L2F1dGhvcj48YXV0aG9yPk1hc3RlcnNvbiBD
cmViZXIsIFJ1dGg8L2F1dGhvcj48L2F1dGhvcnM+PC9jb250cmlidXRvcnM+PHRpdGxlcz48dGl0
bGU+UmVsaWFiaWxpdHkgYW5kIHZhbGlkaXR5IG9mIHRoZSBwYXRpZW50IGFjdGl2YXRpb24gbWVh
c3VyZSBpbiBob3NwaXRhbGl6ZWQgcGF0aWVudHM8L3RpdGxlPjxzZWNvbmRhcnktdGl0bGU+UGF0
aWVudCBFZHVjYXRpb24gYW5kIENvdW5zZWxpbmc8L3NlY29uZGFyeS10aXRsZT48L3RpdGxlcz48
cGVyaW9kaWNhbD48ZnVsbC10aXRsZT5QYXRpZW50IEVkdWNhdGlvbiBhbmQgQ291bnNlbGluZzwv
ZnVsbC10aXRsZT48YWJici0xPlBhdGllbnQgRWR1Yy4gQ291bnMuPC9hYmJyLTE+PGFiYnItMj5Q
YXRpZW50IEVkdWMgQ291bnM8L2FiYnItMj48YWJici0zPlBhdGllbnQgRWR1Y2F0aW9uICZhbXA7
IENvdW5zZWxpbmc8L2FiYnItMz48L3BlcmlvZGljYWw+PHBhZ2VzPjIwMjYtMjAzMzwvcGFnZXM+
PHZvbHVtZT45OTwvdm9sdW1lPjxudW1iZXI+MTI8L251bWJlcj48a2V5d29yZHM+PGtleXdvcmQ+
UGF0aWVudCBlbmdhZ2VtZW50PC9rZXl3b3JkPjxrZXl3b3JkPlBhdGllbnQgYWN0aXZhdGlvbjwv
a2V5d29yZD48a2V5d29yZD5WYWxpZGF0aW9uPC9rZXl3b3JkPjxrZXl3b3JkPktub3duLWdyb3Vw
IGFuYWx5c2lzPC9rZXl3b3JkPjxrZXl3b3JkPklucGF0aWVudDwva2V5d29yZD48a2V5d29yZD5D
bGluaWNhbCBpbmZvcm1hdGljczwva2V5d29yZD48L2tleXdvcmRzPjxkYXRlcz48eWVhcj4yMDE2
PC95ZWFyPjxwdWItZGF0ZXM+PGRhdGU+MjAxNi8xMi8wMS88L2RhdGU+PC9wdWItZGF0ZXM+PC9k
YXRlcz48aXNibj4wNzM4LTM5OTE8L2lzYm4+PHVybHM+PHJlbGF0ZWQtdXJscz48dXJsPmh0dHA6
Ly93d3cuc2NpZW5jZWRpcmVjdC5jb20vc2NpZW5jZS9hcnRpY2xlL3BpaS9TMDczODM5OTExNjMw
Mjk0NDwvdXJsPjwvcmVsYXRlZC11cmxzPjwvdXJscz48ZWxlY3Ryb25pYy1yZXNvdXJjZS1udW0+
MTAuMTAxNi9qLnBlYy4yMDE2LjA2LjAyOTwvZWxlY3Ryb25pYy1yZXNvdXJjZS1udW0+PC9yZWNv
cmQ+PC9DaXRlPjxDaXRlPjxBdXRob3I+RGVlbjwvQXV0aG9yPjxZZWFyPjIwMTE8L1llYXI+PFJl
Y051bT4yNTk4PC9SZWNOdW0+PHJlY29yZD48cmVjLW51bWJlcj4yNTk4PC9yZWMtbnVtYmVyPjxm
b3JlaWduLWtleXM+PGtleSBhcHA9IkVOIiBkYi1pZD0iejkyeGR4dHpncDl0ZjdlemEycXB2c3Ni
YTBmMGU5enB0dzJ3IiB0aW1lc3RhbXA9IjE1NjU4NTA1MTIiPjI1OTg8L2tleT48L2ZvcmVpZ24t
a2V5cz48cmVmLXR5cGUgbmFtZT0iSm91cm5hbCBBcnRpY2xlIj4xNzwvcmVmLXR5cGU+PGNvbnRy
aWJ1dG9ycz48YXV0aG9ycz48YXV0aG9yPkRlZW4sIEQuPC9hdXRob3I+PGF1dGhvcj5MdSwgVy4g
SC48L2F1dGhvcj48YXV0aG9yPlJvdGhzdGVpbiwgRC48L2F1dGhvcj48YXV0aG9yPlNhbnRhbmEs
IEwuPC9hdXRob3I+PGF1dGhvcj5Hb2xkLCBNLiBSLjwvYXV0aG9yPjwvYXV0aG9ycz48L2NvbnRy
aWJ1dG9ycz48YXV0aC1hZGRyZXNzPlNvcGhpZSBEYXZpcyBTY2hvb2wgb2YgQmlvbWVkaWNhbCBF
ZHVjYXRpb24sIFRoZSBDaXR5IENvbGxlZ2Ugb2YgTmV3IFlvcmssIE5ldyBZb3JrLCBOWSwgVVNB
LiBkZGVlbkBjY255LmN1bnkuZWR1PC9hdXRoLWFkZHJlc3M+PHRpdGxlcz48dGl0bGU+QXNraW5n
IHF1ZXN0aW9uczogdGhlIGVmZmVjdCBvZiBhIGJyaWVmIGludGVydmVudGlvbiBpbiBjb21tdW5p
dHkgaGVhbHRoIGNlbnRlcnMgb24gcGF0aWVudCBhY3RpdmF0aW9uPC90aXRsZT48c2Vjb25kYXJ5
LXRpdGxlPlBhdGllbnQgRWR1YyBDb3Vuczwvc2Vjb25kYXJ5LXRpdGxlPjxhbHQtdGl0bGU+UGF0
aWVudCBlZHVjYXRpb24gYW5kIGNvdW5zZWxpbmc8L2FsdC10aXRsZT48L3RpdGxlcz48cGVyaW9k
aWNhbD48ZnVsbC10aXRsZT5QYXRpZW50IEVkdWNhdGlvbiBhbmQgQ291bnNlbGluZzwvZnVsbC10
aXRsZT48YWJici0xPlBhdGllbnQgRWR1Yy4gQ291bnMuPC9hYmJyLTE+PGFiYnItMj5QYXRpZW50
IEVkdWMgQ291bnM8L2FiYnItMj48YWJici0zPlBhdGllbnQgRWR1Y2F0aW9uICZhbXA7IENvdW5z
ZWxpbmc8L2FiYnItMz48L3BlcmlvZGljYWw+PGFsdC1wZXJpb2RpY2FsPjxmdWxsLXRpdGxlPlBh
dGllbnQgRWR1Y2F0aW9uIGFuZCBDb3Vuc2VsaW5nPC9mdWxsLXRpdGxlPjxhYmJyLTE+UGF0aWVu
dCBFZHVjLiBDb3Vucy48L2FiYnItMT48YWJici0yPlBhdGllbnQgRWR1YyBDb3VuczwvYWJici0y
PjxhYmJyLTM+UGF0aWVudCBFZHVjYXRpb24gJmFtcDsgQ291bnNlbGluZzwvYWJici0zPjwvYWx0
LXBlcmlvZGljYWw+PHBhZ2VzPjI1Ny02MDwvcGFnZXM+PHZvbHVtZT44NDwvdm9sdW1lPjxudW1i
ZXI+MjwvbnVtYmVyPjxlZGl0aW9uPjIwMTAvMDgvMzE8L2VkaXRpb24+PGtleXdvcmRzPjxrZXl3
b3JkPkFkdWx0PC9rZXl3b3JkPjxrZXl3b3JkPkFnZWQsIDgwIGFuZCBvdmVyPC9rZXl3b3JkPjxr
ZXl3b3JkPipDb21tdW5pY2F0aW9uPC9rZXl3b3JkPjxrZXl3b3JkPkNvbW11bml0eSBIZWFsdGgg
Q2VudGVycy8qb3JnYW5pemF0aW9uICZhbXA7IGFkbWluaXN0cmF0aW9uPC9rZXl3b3JkPjxrZXl3
b3JkPipEZWNpc2lvbiBNYWtpbmc8L2tleXdvcmQ+PGtleXdvcmQ+RmVtYWxlPC9rZXl3b3JkPjxr
ZXl3b3JkPkhlYWx0aCBCZWhhdmlvcjwva2V5d29yZD48a2V5d29yZD5IdW1hbnM8L2tleXdvcmQ+
PGtleXdvcmQ+TWFsZTwva2V5d29yZD48a2V5d29yZD4qUGF0aWVudCBFZHVjYXRpb24gYXMgVG9w
aWM8L2tleXdvcmQ+PGtleXdvcmQ+UGF0aWVudCBQYXJ0aWNpcGF0aW9uLyptZXRob2RzL3BzeWNo
b2xvZ3k8L2tleXdvcmQ+PGtleXdvcmQ+KlBoeXNpY2lhbi1QYXRpZW50IFJlbGF0aW9uczwva2V5
d29yZD48a2V5d29yZD5QcmltYXJ5IEhlYWx0aCBDYXJlPC9rZXl3b3JkPjxrZXl3b3JkPlNlbGYg
Q2FyZTwva2V5d29yZD48a2V5d29yZD5TdXJ2ZXlzIGFuZCBRdWVzdGlvbm5haXJlczwva2V5d29y
ZD48L2tleXdvcmRzPjxkYXRlcz48eWVhcj4yMDExPC95ZWFyPjxwdWItZGF0ZXM+PGRhdGU+QXVn
PC9kYXRlPjwvcHViLWRhdGVzPjwvZGF0ZXM+PGlzYm4+MDczOC0zOTkxPC9pc2JuPjxhY2Nlc3Np
b24tbnVtPjIwODAwNDE0PC9hY2Nlc3Npb24tbnVtPjx1cmxzPjxyZWxhdGVkLXVybHM+PHVybD5o
dHRwczovL3BkZi5zY2llbmNlZGlyZWN0YXNzZXRzLmNvbS8yNzExNzMvMS1zMi4wLVMwNzM4Mzk5
MTExWDAwMDcxLzEtczIuMC1TMDczODM5OTExMDAwNDI3MS9tYWluLnBkZj9YLUFtei1TZWN1cml0
eS1Ub2tlbj1JUW9KYjNKcFoybHVYMlZqRUZRYUNYVnpMV1ZoYzNRdE1TSklNRVlDSVFDS0VvUU9a
SzFOZiUyRlNiMWlDam5oaEdkY3dibjclMkJVV0RkQkdNJTJCMXZFUENQd0loQVBTbHRDbHloNGtO
NXFKOTNpRENTUjdrWjhDNWJIbXMlMkJHNldKSkYlMkJSVmx0S3IwRENPeiUyRiUyRiUyRiUyRiUy
RiUyRiUyRiUyRiUyRiUyRndFUUFob01NRFU1TURBek5UUTJPRFkxSWd6aCUyQjJMJTJCWmgyaGoz
SUtSUFFxa1FQbHNrNndJa2dMTjRtZ213UXRRS1VGMnpMJTJCbEY3dVRNZFhaTE9Na0JuczdNdHV2
NFk3VG10aUt0RHZFZCUyRk16OTliUmIlMkZ4bjc1c3UlMkJUWk9HaGpNTE9JSVZ4NWNtRkdFTXIy
cGdNUHl0RiUyQkhLcyUyRlRDaWc3VHJod1pWWmg2VUZIN0I5bGwySkh4S0kyVzJXNWNSbDIlMkZo
NVZLQ3VybzVMMlVYMVk4cGxPY0NVTHVScVVwNEpIJTJGeEdVQVZZMUVBcTNFR3c1MElUYU9CZVoz
NmJXcDAyelF6aWRVMDR3VEJrRXZXQUpoZXU4RnJYdUQ2c1RpbUplV1V6VDdZVzZsN1RHZ2glMkZx
VEtOYmw2ZkhTekJCbiUyRnNZTEtxY2hHZ1olMkZkTkxPS29INDYzeEpDJTJCT1JLbHlKeG1qRGgx
Zlp4T1ZwYmF1bWhDYmFmb0liTkc1R0pMQjF5ekd0N3ZYaHp2VHpvRjNJNjgxd2dpb0FzRVZKc1Ax
clg0bW9GWTVBSyUyRm1VRFMwMkdkcXlRb2ZQWHZzd2JQYlVyY2ZuVDluWXcwWmJVenhEJTJGRjlN
aERzRzhQVyUyQk1EeUwya285YWRRaWl1T0I0azVUWmRGczdHYkU2TXdTZDNkcWtqZkJpTFVUZFMl
MkJFaEtlYm1YWWYwOTJPRk1tMEZNVzEyd3RkQzU5clNNR1R5aW9iVGFwVjJHdUtZVW9HeDlkMWZo
UjFmcU9UQzI4OHJ4QlRycUFib2M0Zlk0djQ5WiUyRlZLdk0xb2cyNzFsRmZhSEJ6RmVpblBITmVw
N1FmWmtOUW1vb1paNnVVTlZQdG1xMXVHWWlPYmpPT21WM01XbGtqNmpYQ3NrMTBVb21aT3RuZm85
ciUyRlpIRUt4bXN4WU1CdGxZVVQ4VDZOdCUyQmR4SXFNem1GTFlKb0ZXNkNwWUJBejVEa2Iyanc1
ViUyQnhiVkY3JTJCd1JnNlFqTGxtS3BtcE54MGZoeHNkYTBtTksxYnVHcWRONU1rbkRhUFNxWGZs
Z2dEUDZaZUZGS2s3UHZVM0VTUiUyQktDT1FTM0owRXVIU1pVZjVBQ3hIRmF4amN6OFJFNERPSkFM
TjNSRGRWJTJCNVNENHlTTFFtWmMlMkZjNGYwWHgxQ01sSGRldlM0ZjhwdkVudFp4QXplMml4VXpJ
WHdOQSUzRCUzRCZhbXA7WC1BbXotQWxnb3JpdGhtPUFXUzQtSE1BQy1TSEEyNTYmYW1wO1gtQW16
LURhdGU9MjAyMDAxMzBUMTE1NjI5WiZhbXA7WC1BbXotU2lnbmVkSGVhZGVycz1ob3N0JmFtcDtY
LUFtei1FeHBpcmVzPTMwMCZhbXA7WC1BbXotQ3JlZGVudGlhbD1BU0lBUTNQSENWVFk2NkZGMlpG
SyUyRjIwMjAwMTMwJTJGdXMtZWFzdC0xJTJGczMlMkZhd3M0X3JlcXVlc3QmYW1wO1gtQW16LVNp
Z25hdHVyZT1hMWQ3NzJhZmYyYTJjZjA4Y2U3MTdmYzE0NzAxNTg3NTEwN2JhYjM2MTk5MmQ3MTYy
Yjc0MDk0YTNhMjMyMTc1JmFtcDtoYXNoPTIxMzNlOWViMjc0YjRkZmQ4YjAxNmRhZTE3NjllZjcw
NDc0NTU2ZTVjYWY0YjMzOTk4NWUzYmFjMTA5ZmQxYzImYW1wO2hvc3Q9NjgwNDJjOTQzNTkxMDEz
YWMyYjI0MzBhODliMjcwZjZhZjJjNzZkOGRmZDA4NmEwNzE3NmFmZTdjNzZjMmM2MSZhbXA7cGlp
PVMwNzM4Mzk5MTEwMDA0MjcxJmFtcDt0aWQ9c3BkZi0wZThkMGQyMi00N2FjLTQzMmQtYmU2Yy01
YTUwMGRkMTE2MDImYW1wO3NpZD1hNGM2MzY1YzJlN2IxMzRjYjA3OTEwZjM2NWQwOWM5NTM5ZjVn
eHJxYiZhbXA7dHlwZT1jbGllbnQ8L3VybD48L3JlbGF0ZWQtdXJscz48L3VybHM+PGVsZWN0cm9u
aWMtcmVzb3VyY2UtbnVtPjEwLjEwMTYvai5wZWMuMjAxMC4wNy4wMjY8L2VsZWN0cm9uaWMtcmVz
b3VyY2UtbnVtPjxyZW1vdGUtZGF0YWJhc2UtcHJvdmlkZXI+TkxNPC9yZW1vdGUtZGF0YWJhc2Ut
cHJvdmlkZXI+PGxhbmd1YWdlPmVuZzwvbGFuZ3VhZ2U+PC9yZWNvcmQ+PC9DaXRlPjxDaXRlPjxB
dXRob3I+RnJvc2NoPC9BdXRob3I+PFllYXI+MjAxMDwvWWVhcj48UmVjTnVtPjI1ODc8L1JlY051
bT48cmVjb3JkPjxyZWMtbnVtYmVyPjI1ODc8L3JlYy1udW1iZXI+PGZvcmVpZ24ta2V5cz48a2V5
IGFwcD0iRU4iIGRiLWlkPSJ6OTJ4ZHh0emdwOXRmN2V6YTJxcHZzc2JhMGYwZTl6cHR3MnciIHRp
bWVzdGFtcD0iMTU2NTgwMTI4OSI+MjU4Nzwva2V5PjwvZm9yZWlnbi1rZXlzPjxyZWYtdHlwZSBu
YW1lPSJKb3VybmFsIEFydGljbGUiPjE3PC9yZWYtdHlwZT48Y29udHJpYnV0b3JzPjxhdXRob3Jz
PjxhdXRob3I+RnJvc2NoLCBELiBMLjwvYXV0aG9yPjxhdXRob3I+UmluY29uLCBELjwvYXV0aG9y
PjxhdXRob3I+T2Nob2EsIFMuPC9hdXRob3I+PGF1dGhvcj5NYW5naW9uZSwgQy4gTS48L2F1dGhv
cj48L2F1dGhvcnM+PC9jb250cmlidXRvcnM+PGF1dGgtYWRkcmVzcz5QYWxvIEFsdG8gTWVkaWNh
bCBGb3VuZGF0aW9uIFJlc2VhcmNoIEluc3RpdHV0ZSwgUGFsbyBBbHRvLCBDYWxpZm9ybmlhIDk0
MzAxLCBVU0EuIGZyb3NjaGRAcGFtZnJpLm9yZzwvYXV0aC1hZGRyZXNzPjx0aXRsZXM+PHRpdGxl
PkFjdGl2YXRpbmcgc2VuaW9ycyB0byBpbXByb3ZlIGNocm9uaWMgZGlzZWFzZSBjYXJlOiByZXN1
bHRzIGZyb20gYSBwaWxvdCBpbnRlcnZlbnRpb24gc3R1ZHk8L3RpdGxlPjxzZWNvbmRhcnktdGl0
bGU+SiBBbSBHZXJpYXRyIFNvYzwvc2Vjb25kYXJ5LXRpdGxlPjxhbHQtdGl0bGU+Sm91cm5hbCBv
ZiB0aGUgQW1lcmljYW4gR2VyaWF0cmljcyBTb2NpZXR5PC9hbHQtdGl0bGU+PC90aXRsZXM+PHBl
cmlvZGljYWw+PGZ1bGwtdGl0bGU+Sm91cm5hbCBvZiB0aGUgQW1lcmljYW4gR2VyaWF0cmljcyBT
b2NpZXR5PC9mdWxsLXRpdGxlPjxhYmJyLTE+Si4gQW0uIEdlcmlhdHIuIFNvYy48L2FiYnItMT48
YWJici0yPkogQW0gR2VyaWF0ciBTb2M8L2FiYnItMj48L3BlcmlvZGljYWw+PGFsdC1wZXJpb2Rp
Y2FsPjxmdWxsLXRpdGxlPkpvdXJuYWwgb2YgdGhlIEFtZXJpY2FuIEdlcmlhdHJpY3MgU29jaWV0
eTwvZnVsbC10aXRsZT48YWJici0xPkouIEFtLiBHZXJpYXRyLiBTb2MuPC9hYmJyLTE+PGFiYnIt
Mj5KIEFtIEdlcmlhdHIgU29jPC9hYmJyLTI+PC9hbHQtcGVyaW9kaWNhbD48cGFnZXM+MTQ5Ni01
MDM8L3BhZ2VzPjx2b2x1bWU+NTg8L3ZvbHVtZT48bnVtYmVyPjg8L251bWJlcj48ZWRpdGlvbj4y
MDEwLzA3LzI5PC9lZGl0aW9uPjxrZXl3b3Jkcz48a2V5d29yZD5BZHZhbmNlIERpcmVjdGl2ZXM8
L2tleXdvcmQ+PGtleXdvcmQ+QWdlZDwva2V5d29yZD48a2V5d29yZD5BZ2VkLCA4MCBhbmQgb3Zl
cjwva2V5d29yZD48a2V5d29yZD5DaHJvbmljIERpc2Vhc2UvKnRoZXJhcHk8L2tleXdvcmQ+PGtl
eXdvcmQ+Q29yb25hcnkgQXJ0ZXJ5IERpc2Vhc2UvdGhlcmFweTwva2V5d29yZD48a2V5d29yZD5E
aWFiZXRlcyBNZWxsaXR1cywgVHlwZSAyL3RoZXJhcHk8L2tleXdvcmQ+PGtleXdvcmQ+RmVtYWxl
PC9rZXl3b3JkPjxrZXl3b3JkPkhlYWx0aCBCZWhhdmlvcjwva2V5d29yZD48a2V5d29yZD4qSGVh
bHRoIEVkdWNhdGlvbjwva2V5d29yZD48a2V5d29yZD5IZWFsdGggS25vd2xlZGdlLCBBdHRpdHVk
ZXMsIFByYWN0aWNlPC9rZXl3b3JkPjxrZXl3b3JkPkhlYXJ0IEZhaWx1cmUvdGhlcmFweTwva2V5
d29yZD48a2V5d29yZD5IdW1hbnM8L2tleXdvcmQ+PGtleXdvcmQ+TG9zIEFuZ2VsZXM8L2tleXdv
cmQ+PGtleXdvcmQ+TG93IEJhY2sgUGFpbi90aGVyYXB5PC9rZXl3b3JkPjxrZXl3b3JkPk1hbGU8
L2tleXdvcmQ+PGtleXdvcmQ+TW90b3IgQWN0aXZpdHk8L2tleXdvcmQ+PGtleXdvcmQ+KlBhdGll
bnQgUGFydGljaXBhdGlvbjwva2V5d29yZD48a2V5d29yZD5QaWxvdCBQcm9qZWN0czwva2V5d29y
ZD48a2V5d29yZD5RdWFsaXR5IG9mIExpZmU8L2tleXdvcmQ+PGtleXdvcmQ+KlNlbGYgQ2FyZTwv
a2V5d29yZD48a2V5d29yZD5WaWRlb3RhcGUgUmVjb3JkaW5nPC9rZXl3b3JkPjxrZXl3b3JkPldh
bGtpbmc8L2tleXdvcmQ+PC9rZXl3b3Jkcz48ZGF0ZXM+PHllYXI+MjAxMDwveWVhcj48cHViLWRh
dGVzPjxkYXRlPkF1ZzwvZGF0ZT48L3B1Yi1kYXRlcz48L2RhdGVzPjxpc2JuPjAwMDItODYxNDwv
aXNibj48YWNjZXNzaW9uLW51bT4yMDY2Mjk1MzwvYWNjZXNzaW9uLW51bT48dXJscz48cmVsYXRl
ZC11cmxzPjx1cmw+aHR0cHM6Ly9lc2Nob2xhcnNoaXAub3JnL2NvbnRlbnQvcXQ0ems5MzlzOC9x
dDR6azkzOXM4LnBkZj90PW93b2Q4YjwvdXJsPjwvcmVsYXRlZC11cmxzPjwvdXJscz48Y3VzdG9t
Mj5QTUMyOTU1MTc3PC9jdXN0b20yPjxjdXN0b202Pk5JSE1TMjIyOTE4PC9jdXN0b202PjxlbGVj
dHJvbmljLXJlc291cmNlLW51bT4xMC4xMTExL2ouMTUzMi01NDE1LjIwMTAuMDI5ODAueDwvZWxl
Y3Ryb25pYy1yZXNvdXJjZS1udW0+PHJlbW90ZS1kYXRhYmFzZS1wcm92aWRlcj5OTE08L3JlbW90
ZS1kYXRhYmFzZS1wcm92aWRlcj48bGFuZ3VhZ2U+ZW5nPC9sYW5ndWFnZT48L3JlY29yZD48L0Np
dGU+PC9FbmROb3RlPgB=
</w:fldData>
        </w:fldChar>
      </w:r>
      <w:r>
        <w:rPr>
          <w:rFonts w:ascii="Times New Roman" w:eastAsia="Times New Roman" w:hAnsi="Times New Roman" w:cs="Times New Roman"/>
          <w:sz w:val="22"/>
          <w:szCs w:val="22"/>
          <w:lang w:val="en-US" w:eastAsia="fr-FR"/>
        </w:rPr>
        <w:instrText xml:space="preserve"> ADDIN EN.CITE </w:instrText>
      </w:r>
      <w:r>
        <w:rPr>
          <w:rFonts w:ascii="Times New Roman" w:eastAsia="Times New Roman" w:hAnsi="Times New Roman" w:cs="Times New Roman"/>
          <w:sz w:val="22"/>
          <w:szCs w:val="22"/>
          <w:lang w:val="en-US" w:eastAsia="fr-FR"/>
        </w:rPr>
        <w:fldChar w:fldCharType="begin">
          <w:fldData xml:space="preserve">PEVuZE5vdGU+PENpdGU+PEF1dGhvcj5IaWJiYXJkPC9BdXRob3I+PFllYXI+MjAwNDwvWWVhcj48
UmVjTnVtPjExODc8L1JlY051bT48RGlzcGxheVRleHQ+KDIxLCA0OSwgNTYsIDg3LCA4OCk8L0Rp
c3BsYXlUZXh0PjxyZWNvcmQ+PHJlYy1udW1iZXI+MTE4NzwvcmVjLW51bWJlcj48Zm9yZWlnbi1r
ZXlzPjxrZXkgYXBwPSJFTiIgZGItaWQ9Ino5MnhkeHR6Z3A5dGY3ZXphMnFwdnNzYmEwZjBlOXpw
dHcydyIgdGltZXN0YW1wPSIxNDU4NjMxNDk2Ij4xMTg3PC9rZXk+PC9mb3JlaWduLWtleXM+PHJl
Zi10eXBlIG5hbWU9IkpvdXJuYWwgQXJ0aWNsZSI+MTc8L3JlZi10eXBlPjxjb250cmlidXRvcnM+
PGF1dGhvcnM+PGF1dGhvcj5IaWJiYXJkLCBKLiBILjwvYXV0aG9yPjxhdXRob3I+U3RvY2thcmQs
IEouPC9hdXRob3I+PGF1dGhvcj5NYWhvbmV5LCBFLiBSLjwvYXV0aG9yPjxhdXRob3I+VHVzbGVy
LCBNLjwvYXV0aG9yPjwvYXV0aG9ycz48L2NvbnRyaWJ1dG9ycz48YXV0aC1hZGRyZXNzPkRlcGFy
dG1lbnQgb2YgUGxhbm5pbmcsIFB1YmxpYyBQb2xpY3ksIGFuZCBNYW5hZ2VtZW50LCBVbml2ZXJz
aXR5IG9mIE9yZWdvbiwgRXVnZW5lIDk3NDAzLTEyMDksIFVTQS48L2F1dGgtYWRkcmVzcz48dGl0
bGVzPjx0aXRsZT5EZXZlbG9wbWVudCBvZiB0aGUgUGF0aWVudCBBY3RpdmF0aW9uIE1lYXN1cmUg
KFBBTSk6IGNvbmNlcHR1YWxpemluZyBhbmQgbWVhc3VyaW5nIGFjdGl2YXRpb24gaW4gcGF0aWVu
dHMgYW5kIGNvbnN1bWVyczwvdGl0bGU+PHNlY29uZGFyeS10aXRsZT5IZWFsdGggU2VydiBSZXM8
L3NlY29uZGFyeS10aXRsZT48YWx0LXRpdGxlPkhlYWx0aCBzZXJ2aWNlcyByZXNlYXJjaDwvYWx0
LXRpdGxlPjwvdGl0bGVzPjxwZXJpb2RpY2FsPjxmdWxsLXRpdGxlPkhlYWx0aCBTZXJ2aWNlcyBS
ZXNlYXJjaDwvZnVsbC10aXRsZT48YWJici0xPkhlYWx0aCBTZXJ2LiBSZXMuPC9hYmJyLTE+PGFi
YnItMj5IZWFsdGggU2VydiBSZXM8L2FiYnItMj48L3BlcmlvZGljYWw+PGFsdC1wZXJpb2RpY2Fs
PjxmdWxsLXRpdGxlPkhlYWx0aCBTZXJ2aWNlcyBSZXNlYXJjaDwvZnVsbC10aXRsZT48YWJici0x
PkhlYWx0aCBTZXJ2LiBSZXMuPC9hYmJyLTE+PGFiYnItMj5IZWFsdGggU2VydiBSZXM8L2FiYnIt
Mj48L2FsdC1wZXJpb2RpY2FsPjxwYWdlcz4xMDA1LTI2PC9wYWdlcz48dm9sdW1lPjM5PC92b2x1
bWU+PG51bWJlcj40IFB0IDE8L251bWJlcj48ZWRpdGlvbj4yMDA0LzA3LzAzPC9lZGl0aW9uPjxr
ZXl3b3Jkcz48a2V5d29yZD5BZHVsdDwva2V5d29yZD48a2V5d29yZD5BZ2VkPC9rZXl3b3JkPjxr
ZXl3b3JkPkFnZWQsIDgwIGFuZCBvdmVyPC9rZXl3b3JkPjxrZXl3b3JkPkNocm9uaWMgRGlzZWFz
ZTwva2V5d29yZD48a2V5d29yZD5GZW1hbGU8L2tleXdvcmQ+PGtleXdvcmQ+KkhlYWx0aCBLbm93
bGVkZ2UsIEF0dGl0dWRlcywgUHJhY3RpY2U8L2tleXdvcmQ+PGtleXdvcmQ+SHVtYW5zPC9rZXl3
b3JkPjxrZXl3b3JkPk1hbGU8L2tleXdvcmQ+PGtleXdvcmQ+TWlkZGxlIEFnZWQ8L2tleXdvcmQ+
PGtleXdvcmQ+T3V0Y29tZSBhbmQgUHJvY2VzcyBBc3Nlc3NtZW50IChIZWFsdGggQ2FyZSkvbWV0
aG9kczwva2V5d29yZD48a2V5d29yZD4qUGF0aWVudCBFZHVjYXRpb24gYXMgVG9waWMvbWV0aG9k
czwva2V5d29yZD48a2V5d29yZD4qUGF0aWVudCBQYXJ0aWNpcGF0aW9uL3N0YXRpc3RpY3MgJmFt
cDsgbnVtZXJpY2FsIGRhdGE8L2tleXdvcmQ+PGtleXdvcmQ+UGlsb3QgUHJvamVjdHM8L2tleXdv
cmQ+PGtleXdvcmQ+KlByaW1hcnkgUHJldmVudGlvbi9tZXRob2RzPC9rZXl3b3JkPjxrZXl3b3Jk
PlBzeWNob21ldHJpY3M8L2tleXdvcmQ+PGtleXdvcmQ+UmVwcm9kdWNpYmlsaXR5IG9mIFJlc3Vs
dHM8L2tleXdvcmQ+PGtleXdvcmQ+U3VydmV5cyBhbmQgUXVlc3Rpb25uYWlyZXMvKnN0YW5kYXJk
czwva2V5d29yZD48a2V5d29yZD5UaW1lIEZhY3RvcnM8L2tleXdvcmQ+PGtleXdvcmQ+VW5pdGVk
IFN0YXRlczwva2V5d29yZD48L2tleXdvcmRzPjxkYXRlcz48eWVhcj4yMDA0PC95ZWFyPjxwdWIt
ZGF0ZXM+PGRhdGU+QXVnPC9kYXRlPjwvcHViLWRhdGVzPjwvZGF0ZXM+PGlzYm4+MDAxNy05MTI0
IChQcmludCkmI3hEOzAwMTctOTEyNDwvaXNibj48YWNjZXNzaW9uLW51bT4xNTIzMDkzOTwvYWNj
ZXNzaW9uLW51bT48dXJscz48cmVsYXRlZC11cmxzPjx1cmw+aHR0cHM6Ly93d3cubmNiaS5ubG0u
bmloLmdvdi9wbWMvYXJ0aWNsZXMvUE1DMTM2MTA0OS9wZGYvaGVzcl8yNjkucGRmPC91cmw+PC9y
ZWxhdGVkLXVybHM+PC91cmxzPjxjdXN0b20yPlBtYzEzNjEwNDk8L2N1c3RvbTI+PGVsZWN0cm9u
aWMtcmVzb3VyY2UtbnVtPjEwLjExMTEvai4xNDc1LTY3NzMuMjAwNC4wMDI2OS54PC9lbGVjdHJv
bmljLXJlc291cmNlLW51bT48cmVtb3RlLWRhdGFiYXNlLXByb3ZpZGVyPk5MTTwvcmVtb3RlLWRh
dGFiYXNlLXByb3ZpZGVyPjxsYW5ndWFnZT5lbmc8L2xhbmd1YWdlPjwvcmVjb3JkPjwvQ2l0ZT48
Q2l0ZT48QXV0aG9yPkhpYmJhcmQ8L0F1dGhvcj48WWVhcj4yMDA3PC9ZZWFyPjxSZWNOdW0+MjM0
NTwvUmVjTnVtPjxyZWNvcmQ+PHJlYy1udW1iZXI+MjM0NTwvcmVjLW51bWJlcj48Zm9yZWlnbi1r
ZXlzPjxrZXkgYXBwPSJFTiIgZGItaWQ9Ino5MnhkeHR6Z3A5dGY3ZXphMnFwdnNzYmEwZjBlOXpw
dHcydyIgdGltZXN0YW1wPSIxNTUzMzcxODM3Ij4yMzQ1PC9rZXk+PC9mb3JlaWduLWtleXM+PHJl
Zi10eXBlIG5hbWU9IkpvdXJuYWwgQXJ0aWNsZSI+MTc8L3JlZi10eXBlPjxjb250cmlidXRvcnM+
PGF1dGhvcnM+PGF1dGhvcj5IaWJiYXJkLCBKLiBILjwvYXV0aG9yPjxhdXRob3I+VHVzbGVyLCBN
LjwvYXV0aG9yPjwvYXV0aG9ycz48L2NvbnRyaWJ1dG9ycz48YXV0aC1hZGRyZXNzPkRlcGFydG1l
bnQgb2YgUGxhbm5pbmcsIFB1YmxpYyBQb2xpY3kgYW5kIE1hbmFnZW1lbnQsIFVuaXZlcnNpdHkg
b2YgT3JlZ29uLCBFdWdlbmUsIE9SIDk3NDAzLCBVU0EuIGpoaWJiYXJkQHVvcmVnb24uZWR1PC9h
dXRoLWFkZHJlc3M+PHRpdGxlcz48dGl0bGU+QXNzZXNzaW5nIGFjdGl2YXRpb24gc3RhZ2UgYW5k
IGVtcGxveWluZyBhICZxdW90O25leHQgc3RlcHMmcXVvdDsgYXBwcm9hY2ggdG8gc3VwcG9ydGlu
ZyBwYXRpZW50IHNlbGYtbWFuYWdlbWVudDwvdGl0bGU+PHNlY29uZGFyeS10aXRsZT5KIEFtYnVs
IENhcmUgTWFuYWdlPC9zZWNvbmRhcnktdGl0bGU+PGFsdC10aXRsZT5UaGUgSm91cm5hbCBvZiBh
bWJ1bGF0b3J5IGNhcmUgbWFuYWdlbWVudDwvYWx0LXRpdGxlPjwvdGl0bGVzPjxwZXJpb2RpY2Fs
PjxmdWxsLXRpdGxlPkpvdXJuYWwgb2YgQW1idWxhdG9yeSBDYXJlIE1hbmFnZW1lbnQ8L2Z1bGwt
dGl0bGU+PGFiYnItMT5KLiBBbWJ1bC4gQ2FyZSBNYW5hZ2UuPC9hYmJyLTE+PGFiYnItMj5KIEFt
YnVsIENhcmUgTWFuYWdlPC9hYmJyLTI+PC9wZXJpb2RpY2FsPjxwYWdlcz4yLTg8L3BhZ2VzPjx2
b2x1bWU+MzA8L3ZvbHVtZT48bnVtYmVyPjE8L251bWJlcj48ZWRpdGlvbj4yMDA2LzEyLzE2PC9l
ZGl0aW9uPjxrZXl3b3Jkcz48a2V5d29yZD5BZ2VkPC9rZXl3b3JkPjxrZXl3b3JkPkNocm9uaWMg
RGlzZWFzZTwva2V5d29yZD48a2V5d29yZD5EYXRhIENvbGxlY3Rpb248L2tleXdvcmQ+PGtleXdv
cmQ+RmVtYWxlPC9rZXl3b3JkPjxrZXl3b3JkPkh1bWFuczwva2V5d29yZD48a2V5d29yZD5JbnRl
cnZpZXdzIGFzIFRvcGljPC9rZXl3b3JkPjxrZXl3b3JkPk1hbGU8L2tleXdvcmQ+PGtleXdvcmQ+
TWlkZGxlIEFnZWQ8L2tleXdvcmQ+PGtleXdvcmQ+UHJvZ3JhbSBFdmFsdWF0aW9uPC9rZXl3b3Jk
PjxrZXl3b3JkPipTZWxmIENhcmU8L2tleXdvcmQ+PGtleXdvcmQ+KlNvY2lhbCBTdXBwb3J0PC9r
ZXl3b3JkPjxrZXl3b3JkPlVuaXRlZCBTdGF0ZXM8L2tleXdvcmQ+PC9rZXl3b3Jkcz48ZGF0ZXM+
PHllYXI+MjAwNzwveWVhcj48cHViLWRhdGVzPjxkYXRlPkphbi1NYXI8L2RhdGU+PC9wdWItZGF0
ZXM+PC9kYXRlcz48aXNibj4wMTQ4LTk5MTcgKFByaW50KSYjeEQ7MDE0OC05OTE3PC9pc2JuPjxh
Y2Nlc3Npb24tbnVtPjE3MTcwNjMyPC9hY2Nlc3Npb24tbnVtPjx1cmxzPjwvdXJscz48ZWxlY3Ry
b25pYy1yZXNvdXJjZS1udW0+MTAuMTA5Ny8wMDAwNDQ3OS0yMDA3MDEwMDAtMDAwMDI8L2VsZWN0
cm9uaWMtcmVzb3VyY2UtbnVtPjxyZW1vdGUtZGF0YWJhc2UtcHJvdmlkZXI+TkxNPC9yZW1vdGUt
ZGF0YWJhc2UtcHJvdmlkZXI+PGxhbmd1YWdlPmVuZzwvbGFuZ3VhZ2U+PC9yZWNvcmQ+PC9DaXRl
PjxDaXRlPjxBdXRob3I+UHJleTwvQXV0aG9yPjxZZWFyPjIwMTY8L1llYXI+PFJlY051bT4yNTg5
PC9SZWNOdW0+PHJlY29yZD48cmVjLW51bWJlcj4yNTg5PC9yZWMtbnVtYmVyPjxmb3JlaWduLWtl
eXM+PGtleSBhcHA9IkVOIiBkYi1pZD0iejkyeGR4dHpncDl0ZjdlemEycXB2c3NiYTBmMGU5enB0
dzJ3IiB0aW1lc3RhbXA9IjE1NjU4MDQ0MjciPjI1ODk8L2tleT48L2ZvcmVpZ24ta2V5cz48cmVm
LXR5cGUgbmFtZT0iSm91cm5hbCBBcnRpY2xlIj4xNzwvcmVmLXR5cGU+PGNvbnRyaWJ1dG9ycz48
YXV0aG9ycz48YXV0aG9yPlByZXksIEplbm5pZmVyIEUuPC9hdXRob3I+PGF1dGhvcj5RaWFuLCBN
aW48L2F1dGhvcj48YXV0aG9yPlJlc3RhaW5vLCBTdXNhbjwvYXV0aG9yPjxhdXRob3I+SGliYmFy
ZCwgSnVkaXRoPC9hdXRob3I+PGF1dGhvcj5CYWtrZW4sIFN1emFubmU8L2F1dGhvcj48YXV0aG9y
PlNjaG5hbGwsIFJlYmVjY2E8L2F1dGhvcj48YXV0aG9yPlJvdGhlbmJlcmcsIEdsb3JpYTwvYXV0
aG9yPjxhdXRob3I+VmF3ZHJleSwgRGF2aWQgSy48L2F1dGhvcj48YXV0aG9yPk1hc3RlcnNvbiBD
cmViZXIsIFJ1dGg8L2F1dGhvcj48L2F1dGhvcnM+PC9jb250cmlidXRvcnM+PHRpdGxlcz48dGl0
bGU+UmVsaWFiaWxpdHkgYW5kIHZhbGlkaXR5IG9mIHRoZSBwYXRpZW50IGFjdGl2YXRpb24gbWVh
c3VyZSBpbiBob3NwaXRhbGl6ZWQgcGF0aWVudHM8L3RpdGxlPjxzZWNvbmRhcnktdGl0bGU+UGF0
aWVudCBFZHVjYXRpb24gYW5kIENvdW5zZWxpbmc8L3NlY29uZGFyeS10aXRsZT48L3RpdGxlcz48
cGVyaW9kaWNhbD48ZnVsbC10aXRsZT5QYXRpZW50IEVkdWNhdGlvbiBhbmQgQ291bnNlbGluZzwv
ZnVsbC10aXRsZT48YWJici0xPlBhdGllbnQgRWR1Yy4gQ291bnMuPC9hYmJyLTE+PGFiYnItMj5Q
YXRpZW50IEVkdWMgQ291bnM8L2FiYnItMj48YWJici0zPlBhdGllbnQgRWR1Y2F0aW9uICZhbXA7
IENvdW5zZWxpbmc8L2FiYnItMz48L3BlcmlvZGljYWw+PHBhZ2VzPjIwMjYtMjAzMzwvcGFnZXM+
PHZvbHVtZT45OTwvdm9sdW1lPjxudW1iZXI+MTI8L251bWJlcj48a2V5d29yZHM+PGtleXdvcmQ+
UGF0aWVudCBlbmdhZ2VtZW50PC9rZXl3b3JkPjxrZXl3b3JkPlBhdGllbnQgYWN0aXZhdGlvbjwv
a2V5d29yZD48a2V5d29yZD5WYWxpZGF0aW9uPC9rZXl3b3JkPjxrZXl3b3JkPktub3duLWdyb3Vw
IGFuYWx5c2lzPC9rZXl3b3JkPjxrZXl3b3JkPklucGF0aWVudDwva2V5d29yZD48a2V5d29yZD5D
bGluaWNhbCBpbmZvcm1hdGljczwva2V5d29yZD48L2tleXdvcmRzPjxkYXRlcz48eWVhcj4yMDE2
PC95ZWFyPjxwdWItZGF0ZXM+PGRhdGU+MjAxNi8xMi8wMS88L2RhdGU+PC9wdWItZGF0ZXM+PC9k
YXRlcz48aXNibj4wNzM4LTM5OTE8L2lzYm4+PHVybHM+PHJlbGF0ZWQtdXJscz48dXJsPmh0dHA6
Ly93d3cuc2NpZW5jZWRpcmVjdC5jb20vc2NpZW5jZS9hcnRpY2xlL3BpaS9TMDczODM5OTExNjMw
Mjk0NDwvdXJsPjwvcmVsYXRlZC11cmxzPjwvdXJscz48ZWxlY3Ryb25pYy1yZXNvdXJjZS1udW0+
MTAuMTAxNi9qLnBlYy4yMDE2LjA2LjAyOTwvZWxlY3Ryb25pYy1yZXNvdXJjZS1udW0+PC9yZWNv
cmQ+PC9DaXRlPjxDaXRlPjxBdXRob3I+RGVlbjwvQXV0aG9yPjxZZWFyPjIwMTE8L1llYXI+PFJl
Y051bT4yNTk4PC9SZWNOdW0+PHJlY29yZD48cmVjLW51bWJlcj4yNTk4PC9yZWMtbnVtYmVyPjxm
b3JlaWduLWtleXM+PGtleSBhcHA9IkVOIiBkYi1pZD0iejkyeGR4dHpncDl0ZjdlemEycXB2c3Ni
YTBmMGU5enB0dzJ3IiB0aW1lc3RhbXA9IjE1NjU4NTA1MTIiPjI1OTg8L2tleT48L2ZvcmVpZ24t
a2V5cz48cmVmLXR5cGUgbmFtZT0iSm91cm5hbCBBcnRpY2xlIj4xNzwvcmVmLXR5cGU+PGNvbnRy
aWJ1dG9ycz48YXV0aG9ycz48YXV0aG9yPkRlZW4sIEQuPC9hdXRob3I+PGF1dGhvcj5MdSwgVy4g
SC48L2F1dGhvcj48YXV0aG9yPlJvdGhzdGVpbiwgRC48L2F1dGhvcj48YXV0aG9yPlNhbnRhbmEs
IEwuPC9hdXRob3I+PGF1dGhvcj5Hb2xkLCBNLiBSLjwvYXV0aG9yPjwvYXV0aG9ycz48L2NvbnRy
aWJ1dG9ycz48YXV0aC1hZGRyZXNzPlNvcGhpZSBEYXZpcyBTY2hvb2wgb2YgQmlvbWVkaWNhbCBF
ZHVjYXRpb24sIFRoZSBDaXR5IENvbGxlZ2Ugb2YgTmV3IFlvcmssIE5ldyBZb3JrLCBOWSwgVVNB
LiBkZGVlbkBjY255LmN1bnkuZWR1PC9hdXRoLWFkZHJlc3M+PHRpdGxlcz48dGl0bGU+QXNraW5n
IHF1ZXN0aW9uczogdGhlIGVmZmVjdCBvZiBhIGJyaWVmIGludGVydmVudGlvbiBpbiBjb21tdW5p
dHkgaGVhbHRoIGNlbnRlcnMgb24gcGF0aWVudCBhY3RpdmF0aW9uPC90aXRsZT48c2Vjb25kYXJ5
LXRpdGxlPlBhdGllbnQgRWR1YyBDb3Vuczwvc2Vjb25kYXJ5LXRpdGxlPjxhbHQtdGl0bGU+UGF0
aWVudCBlZHVjYXRpb24gYW5kIGNvdW5zZWxpbmc8L2FsdC10aXRsZT48L3RpdGxlcz48cGVyaW9k
aWNhbD48ZnVsbC10aXRsZT5QYXRpZW50IEVkdWNhdGlvbiBhbmQgQ291bnNlbGluZzwvZnVsbC10
aXRsZT48YWJici0xPlBhdGllbnQgRWR1Yy4gQ291bnMuPC9hYmJyLTE+PGFiYnItMj5QYXRpZW50
IEVkdWMgQ291bnM8L2FiYnItMj48YWJici0zPlBhdGllbnQgRWR1Y2F0aW9uICZhbXA7IENvdW5z
ZWxpbmc8L2FiYnItMz48L3BlcmlvZGljYWw+PGFsdC1wZXJpb2RpY2FsPjxmdWxsLXRpdGxlPlBh
dGllbnQgRWR1Y2F0aW9uIGFuZCBDb3Vuc2VsaW5nPC9mdWxsLXRpdGxlPjxhYmJyLTE+UGF0aWVu
dCBFZHVjLiBDb3Vucy48L2FiYnItMT48YWJici0yPlBhdGllbnQgRWR1YyBDb3VuczwvYWJici0y
PjxhYmJyLTM+UGF0aWVudCBFZHVjYXRpb24gJmFtcDsgQ291bnNlbGluZzwvYWJici0zPjwvYWx0
LXBlcmlvZGljYWw+PHBhZ2VzPjI1Ny02MDwvcGFnZXM+PHZvbHVtZT44NDwvdm9sdW1lPjxudW1i
ZXI+MjwvbnVtYmVyPjxlZGl0aW9uPjIwMTAvMDgvMzE8L2VkaXRpb24+PGtleXdvcmRzPjxrZXl3
b3JkPkFkdWx0PC9rZXl3b3JkPjxrZXl3b3JkPkFnZWQsIDgwIGFuZCBvdmVyPC9rZXl3b3JkPjxr
ZXl3b3JkPipDb21tdW5pY2F0aW9uPC9rZXl3b3JkPjxrZXl3b3JkPkNvbW11bml0eSBIZWFsdGgg
Q2VudGVycy8qb3JnYW5pemF0aW9uICZhbXA7IGFkbWluaXN0cmF0aW9uPC9rZXl3b3JkPjxrZXl3
b3JkPipEZWNpc2lvbiBNYWtpbmc8L2tleXdvcmQ+PGtleXdvcmQ+RmVtYWxlPC9rZXl3b3JkPjxr
ZXl3b3JkPkhlYWx0aCBCZWhhdmlvcjwva2V5d29yZD48a2V5d29yZD5IdW1hbnM8L2tleXdvcmQ+
PGtleXdvcmQ+TWFsZTwva2V5d29yZD48a2V5d29yZD4qUGF0aWVudCBFZHVjYXRpb24gYXMgVG9w
aWM8L2tleXdvcmQ+PGtleXdvcmQ+UGF0aWVudCBQYXJ0aWNpcGF0aW9uLyptZXRob2RzL3BzeWNo
b2xvZ3k8L2tleXdvcmQ+PGtleXdvcmQ+KlBoeXNpY2lhbi1QYXRpZW50IFJlbGF0aW9uczwva2V5
d29yZD48a2V5d29yZD5QcmltYXJ5IEhlYWx0aCBDYXJlPC9rZXl3b3JkPjxrZXl3b3JkPlNlbGYg
Q2FyZTwva2V5d29yZD48a2V5d29yZD5TdXJ2ZXlzIGFuZCBRdWVzdGlvbm5haXJlczwva2V5d29y
ZD48L2tleXdvcmRzPjxkYXRlcz48eWVhcj4yMDExPC95ZWFyPjxwdWItZGF0ZXM+PGRhdGU+QXVn
PC9kYXRlPjwvcHViLWRhdGVzPjwvZGF0ZXM+PGlzYm4+MDczOC0zOTkxPC9pc2JuPjxhY2Nlc3Np
b24tbnVtPjIwODAwNDE0PC9hY2Nlc3Npb24tbnVtPjx1cmxzPjxyZWxhdGVkLXVybHM+PHVybD5o
dHRwczovL3BkZi5zY2llbmNlZGlyZWN0YXNzZXRzLmNvbS8yNzExNzMvMS1zMi4wLVMwNzM4Mzk5
MTExWDAwMDcxLzEtczIuMC1TMDczODM5OTExMDAwNDI3MS9tYWluLnBkZj9YLUFtei1TZWN1cml0
eS1Ub2tlbj1JUW9KYjNKcFoybHVYMlZqRUZRYUNYVnpMV1ZoYzNRdE1TSklNRVlDSVFDS0VvUU9a
SzFOZiUyRlNiMWlDam5oaEdkY3dibjclMkJVV0RkQkdNJTJCMXZFUENQd0loQVBTbHRDbHloNGtO
NXFKOTNpRENTUjdrWjhDNWJIbXMlMkJHNldKSkYlMkJSVmx0S3IwRENPeiUyRiUyRiUyRiUyRiUy
RiUyRiUyRiUyRiUyRiUyRndFUUFob01NRFU1TURBek5UUTJPRFkxSWd6aCUyQjJMJTJCWmgyaGoz
SUtSUFFxa1FQbHNrNndJa2dMTjRtZ213UXRRS1VGMnpMJTJCbEY3dVRNZFhaTE9Na0JuczdNdHV2
NFk3VG10aUt0RHZFZCUyRk16OTliUmIlMkZ4bjc1c3UlMkJUWk9HaGpNTE9JSVZ4NWNtRkdFTXIy
cGdNUHl0RiUyQkhLcyUyRlRDaWc3VHJod1pWWmg2VUZIN0I5bGwySkh4S0kyVzJXNWNSbDIlMkZo
NVZLQ3VybzVMMlVYMVk4cGxPY0NVTHVScVVwNEpIJTJGeEdVQVZZMUVBcTNFR3c1MElUYU9CZVoz
NmJXcDAyelF6aWRVMDR3VEJrRXZXQUpoZXU4RnJYdUQ2c1RpbUplV1V6VDdZVzZsN1RHZ2glMkZx
VEtOYmw2ZkhTekJCbiUyRnNZTEtxY2hHZ1olMkZkTkxPS29INDYzeEpDJTJCT1JLbHlKeG1qRGgx
Zlp4T1ZwYmF1bWhDYmFmb0liTkc1R0pMQjF5ekd0N3ZYaHp2VHpvRjNJNjgxd2dpb0FzRVZKc1Ax
clg0bW9GWTVBSyUyRm1VRFMwMkdkcXlRb2ZQWHZzd2JQYlVyY2ZuVDluWXcwWmJVenhEJTJGRjlN
aERzRzhQVyUyQk1EeUwya285YWRRaWl1T0I0azVUWmRGczdHYkU2TXdTZDNkcWtqZkJpTFVUZFMl
MkJFaEtlYm1YWWYwOTJPRk1tMEZNVzEyd3RkQzU5clNNR1R5aW9iVGFwVjJHdUtZVW9HeDlkMWZo
UjFmcU9UQzI4OHJ4QlRycUFib2M0Zlk0djQ5WiUyRlZLdk0xb2cyNzFsRmZhSEJ6RmVpblBITmVw
N1FmWmtOUW1vb1paNnVVTlZQdG1xMXVHWWlPYmpPT21WM01XbGtqNmpYQ3NrMTBVb21aT3RuZm85
ciUyRlpIRUt4bXN4WU1CdGxZVVQ4VDZOdCUyQmR4SXFNem1GTFlKb0ZXNkNwWUJBejVEa2Iyanc1
ViUyQnhiVkY3JTJCd1JnNlFqTGxtS3BtcE54MGZoeHNkYTBtTksxYnVHcWRONU1rbkRhUFNxWGZs
Z2dEUDZaZUZGS2s3UHZVM0VTUiUyQktDT1FTM0owRXVIU1pVZjVBQ3hIRmF4amN6OFJFNERPSkFM
TjNSRGRWJTJCNVNENHlTTFFtWmMlMkZjNGYwWHgxQ01sSGRldlM0ZjhwdkVudFp4QXplMml4VXpJ
WHdOQSUzRCUzRCZhbXA7WC1BbXotQWxnb3JpdGhtPUFXUzQtSE1BQy1TSEEyNTYmYW1wO1gtQW16
LURhdGU9MjAyMDAxMzBUMTE1NjI5WiZhbXA7WC1BbXotU2lnbmVkSGVhZGVycz1ob3N0JmFtcDtY
LUFtei1FeHBpcmVzPTMwMCZhbXA7WC1BbXotQ3JlZGVudGlhbD1BU0lBUTNQSENWVFk2NkZGMlpG
SyUyRjIwMjAwMTMwJTJGdXMtZWFzdC0xJTJGczMlMkZhd3M0X3JlcXVlc3QmYW1wO1gtQW16LVNp
Z25hdHVyZT1hMWQ3NzJhZmYyYTJjZjA4Y2U3MTdmYzE0NzAxNTg3NTEwN2JhYjM2MTk5MmQ3MTYy
Yjc0MDk0YTNhMjMyMTc1JmFtcDtoYXNoPTIxMzNlOWViMjc0YjRkZmQ4YjAxNmRhZTE3NjllZjcw
NDc0NTU2ZTVjYWY0YjMzOTk4NWUzYmFjMTA5ZmQxYzImYW1wO2hvc3Q9NjgwNDJjOTQzNTkxMDEz
YWMyYjI0MzBhODliMjcwZjZhZjJjNzZkOGRmZDA4NmEwNzE3NmFmZTdjNzZjMmM2MSZhbXA7cGlp
PVMwNzM4Mzk5MTEwMDA0MjcxJmFtcDt0aWQ9c3BkZi0wZThkMGQyMi00N2FjLTQzMmQtYmU2Yy01
YTUwMGRkMTE2MDImYW1wO3NpZD1hNGM2MzY1YzJlN2IxMzRjYjA3OTEwZjM2NWQwOWM5NTM5ZjVn
eHJxYiZhbXA7dHlwZT1jbGllbnQ8L3VybD48L3JlbGF0ZWQtdXJscz48L3VybHM+PGVsZWN0cm9u
aWMtcmVzb3VyY2UtbnVtPjEwLjEwMTYvai5wZWMuMjAxMC4wNy4wMjY8L2VsZWN0cm9uaWMtcmVz
b3VyY2UtbnVtPjxyZW1vdGUtZGF0YWJhc2UtcHJvdmlkZXI+TkxNPC9yZW1vdGUtZGF0YWJhc2Ut
cHJvdmlkZXI+PGxhbmd1YWdlPmVuZzwvbGFuZ3VhZ2U+PC9yZWNvcmQ+PC9DaXRlPjxDaXRlPjxB
dXRob3I+RnJvc2NoPC9BdXRob3I+PFllYXI+MjAxMDwvWWVhcj48UmVjTnVtPjI1ODc8L1JlY051
bT48cmVjb3JkPjxyZWMtbnVtYmVyPjI1ODc8L3JlYy1udW1iZXI+PGZvcmVpZ24ta2V5cz48a2V5
IGFwcD0iRU4iIGRiLWlkPSJ6OTJ4ZHh0emdwOXRmN2V6YTJxcHZzc2JhMGYwZTl6cHR3MnciIHRp
bWVzdGFtcD0iMTU2NTgwMTI4OSI+MjU4Nzwva2V5PjwvZm9yZWlnbi1rZXlzPjxyZWYtdHlwZSBu
YW1lPSJKb3VybmFsIEFydGljbGUiPjE3PC9yZWYtdHlwZT48Y29udHJpYnV0b3JzPjxhdXRob3Jz
PjxhdXRob3I+RnJvc2NoLCBELiBMLjwvYXV0aG9yPjxhdXRob3I+UmluY29uLCBELjwvYXV0aG9y
PjxhdXRob3I+T2Nob2EsIFMuPC9hdXRob3I+PGF1dGhvcj5NYW5naW9uZSwgQy4gTS48L2F1dGhv
cj48L2F1dGhvcnM+PC9jb250cmlidXRvcnM+PGF1dGgtYWRkcmVzcz5QYWxvIEFsdG8gTWVkaWNh
bCBGb3VuZGF0aW9uIFJlc2VhcmNoIEluc3RpdHV0ZSwgUGFsbyBBbHRvLCBDYWxpZm9ybmlhIDk0
MzAxLCBVU0EuIGZyb3NjaGRAcGFtZnJpLm9yZzwvYXV0aC1hZGRyZXNzPjx0aXRsZXM+PHRpdGxl
PkFjdGl2YXRpbmcgc2VuaW9ycyB0byBpbXByb3ZlIGNocm9uaWMgZGlzZWFzZSBjYXJlOiByZXN1
bHRzIGZyb20gYSBwaWxvdCBpbnRlcnZlbnRpb24gc3R1ZHk8L3RpdGxlPjxzZWNvbmRhcnktdGl0
bGU+SiBBbSBHZXJpYXRyIFNvYzwvc2Vjb25kYXJ5LXRpdGxlPjxhbHQtdGl0bGU+Sm91cm5hbCBv
ZiB0aGUgQW1lcmljYW4gR2VyaWF0cmljcyBTb2NpZXR5PC9hbHQtdGl0bGU+PC90aXRsZXM+PHBl
cmlvZGljYWw+PGZ1bGwtdGl0bGU+Sm91cm5hbCBvZiB0aGUgQW1lcmljYW4gR2VyaWF0cmljcyBT
b2NpZXR5PC9mdWxsLXRpdGxlPjxhYmJyLTE+Si4gQW0uIEdlcmlhdHIuIFNvYy48L2FiYnItMT48
YWJici0yPkogQW0gR2VyaWF0ciBTb2M8L2FiYnItMj48L3BlcmlvZGljYWw+PGFsdC1wZXJpb2Rp
Y2FsPjxmdWxsLXRpdGxlPkpvdXJuYWwgb2YgdGhlIEFtZXJpY2FuIEdlcmlhdHJpY3MgU29jaWV0
eTwvZnVsbC10aXRsZT48YWJici0xPkouIEFtLiBHZXJpYXRyLiBTb2MuPC9hYmJyLTE+PGFiYnIt
Mj5KIEFtIEdlcmlhdHIgU29jPC9hYmJyLTI+PC9hbHQtcGVyaW9kaWNhbD48cGFnZXM+MTQ5Ni01
MDM8L3BhZ2VzPjx2b2x1bWU+NTg8L3ZvbHVtZT48bnVtYmVyPjg8L251bWJlcj48ZWRpdGlvbj4y
MDEwLzA3LzI5PC9lZGl0aW9uPjxrZXl3b3Jkcz48a2V5d29yZD5BZHZhbmNlIERpcmVjdGl2ZXM8
L2tleXdvcmQ+PGtleXdvcmQ+QWdlZDwva2V5d29yZD48a2V5d29yZD5BZ2VkLCA4MCBhbmQgb3Zl
cjwva2V5d29yZD48a2V5d29yZD5DaHJvbmljIERpc2Vhc2UvKnRoZXJhcHk8L2tleXdvcmQ+PGtl
eXdvcmQ+Q29yb25hcnkgQXJ0ZXJ5IERpc2Vhc2UvdGhlcmFweTwva2V5d29yZD48a2V5d29yZD5E
aWFiZXRlcyBNZWxsaXR1cywgVHlwZSAyL3RoZXJhcHk8L2tleXdvcmQ+PGtleXdvcmQ+RmVtYWxl
PC9rZXl3b3JkPjxrZXl3b3JkPkhlYWx0aCBCZWhhdmlvcjwva2V5d29yZD48a2V5d29yZD4qSGVh
bHRoIEVkdWNhdGlvbjwva2V5d29yZD48a2V5d29yZD5IZWFsdGggS25vd2xlZGdlLCBBdHRpdHVk
ZXMsIFByYWN0aWNlPC9rZXl3b3JkPjxrZXl3b3JkPkhlYXJ0IEZhaWx1cmUvdGhlcmFweTwva2V5
d29yZD48a2V5d29yZD5IdW1hbnM8L2tleXdvcmQ+PGtleXdvcmQ+TG9zIEFuZ2VsZXM8L2tleXdv
cmQ+PGtleXdvcmQ+TG93IEJhY2sgUGFpbi90aGVyYXB5PC9rZXl3b3JkPjxrZXl3b3JkPk1hbGU8
L2tleXdvcmQ+PGtleXdvcmQ+TW90b3IgQWN0aXZpdHk8L2tleXdvcmQ+PGtleXdvcmQ+KlBhdGll
bnQgUGFydGljaXBhdGlvbjwva2V5d29yZD48a2V5d29yZD5QaWxvdCBQcm9qZWN0czwva2V5d29y
ZD48a2V5d29yZD5RdWFsaXR5IG9mIExpZmU8L2tleXdvcmQ+PGtleXdvcmQ+KlNlbGYgQ2FyZTwv
a2V5d29yZD48a2V5d29yZD5WaWRlb3RhcGUgUmVjb3JkaW5nPC9rZXl3b3JkPjxrZXl3b3JkPldh
bGtpbmc8L2tleXdvcmQ+PC9rZXl3b3Jkcz48ZGF0ZXM+PHllYXI+MjAxMDwveWVhcj48cHViLWRh
dGVzPjxkYXRlPkF1ZzwvZGF0ZT48L3B1Yi1kYXRlcz48L2RhdGVzPjxpc2JuPjAwMDItODYxNDwv
aXNibj48YWNjZXNzaW9uLW51bT4yMDY2Mjk1MzwvYWNjZXNzaW9uLW51bT48dXJscz48cmVsYXRl
ZC11cmxzPjx1cmw+aHR0cHM6Ly9lc2Nob2xhcnNoaXAub3JnL2NvbnRlbnQvcXQ0ems5MzlzOC9x
dDR6azkzOXM4LnBkZj90PW93b2Q4YjwvdXJsPjwvcmVsYXRlZC11cmxzPjwvdXJscz48Y3VzdG9t
Mj5QTUMyOTU1MTc3PC9jdXN0b20yPjxjdXN0b202Pk5JSE1TMjIyOTE4PC9jdXN0b202PjxlbGVj
dHJvbmljLXJlc291cmNlLW51bT4xMC4xMTExL2ouMTUzMi01NDE1LjIwMTAuMDI5ODAueDwvZWxl
Y3Ryb25pYy1yZXNvdXJjZS1udW0+PHJlbW90ZS1kYXRhYmFzZS1wcm92aWRlcj5OTE08L3JlbW90
ZS1kYXRhYmFzZS1wcm92aWRlcj48bGFuZ3VhZ2U+ZW5nPC9sYW5ndWFnZT48L3JlY29yZD48L0Np
dGU+PC9FbmROb3RlPgB=
</w:fldData>
        </w:fldChar>
      </w:r>
      <w:r>
        <w:rPr>
          <w:rFonts w:ascii="Times New Roman" w:eastAsia="Times New Roman" w:hAnsi="Times New Roman" w:cs="Times New Roman"/>
          <w:sz w:val="22"/>
          <w:szCs w:val="22"/>
          <w:lang w:val="en-US" w:eastAsia="fr-FR"/>
        </w:rPr>
        <w:instrText xml:space="preserve"> ADDIN EN.CITE.DATA </w:instrText>
      </w:r>
      <w:r>
        <w:rPr>
          <w:rFonts w:ascii="Times New Roman" w:eastAsia="Times New Roman" w:hAnsi="Times New Roman" w:cs="Times New Roman"/>
          <w:sz w:val="22"/>
          <w:szCs w:val="22"/>
          <w:lang w:val="en-US" w:eastAsia="fr-FR"/>
        </w:rPr>
      </w:r>
      <w:r>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r>
      <w:r w:rsidRPr="004A0811">
        <w:rPr>
          <w:rFonts w:ascii="Times New Roman" w:eastAsia="Times New Roman" w:hAnsi="Times New Roman" w:cs="Times New Roman"/>
          <w:sz w:val="22"/>
          <w:szCs w:val="22"/>
          <w:lang w:val="en-US" w:eastAsia="fr-FR"/>
        </w:rPr>
        <w:fldChar w:fldCharType="separate"/>
      </w:r>
      <w:r>
        <w:rPr>
          <w:rFonts w:ascii="Times New Roman" w:eastAsia="Times New Roman" w:hAnsi="Times New Roman" w:cs="Times New Roman"/>
          <w:noProof/>
          <w:sz w:val="22"/>
          <w:szCs w:val="22"/>
          <w:lang w:val="en-US" w:eastAsia="fr-FR"/>
        </w:rPr>
        <w:t>(21, 49, 56, 87, 88)</w:t>
      </w:r>
      <w:r w:rsidRPr="004A0811">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t xml:space="preserve">. </w:t>
      </w:r>
      <w:r w:rsidRPr="004A0811">
        <w:rPr>
          <w:rFonts w:ascii="Times New Roman" w:eastAsia="Times New Roman" w:hAnsi="Times New Roman" w:cs="Times New Roman"/>
          <w:b/>
          <w:bCs/>
          <w:sz w:val="22"/>
          <w:szCs w:val="22"/>
          <w:lang w:val="en-US" w:eastAsia="fr-FR"/>
        </w:rPr>
        <w:t>CMO1</w:t>
      </w:r>
      <w:r w:rsidRPr="004A0811">
        <w:rPr>
          <w:rFonts w:ascii="Times New Roman" w:eastAsia="Times New Roman" w:hAnsi="Times New Roman" w:cs="Times New Roman"/>
          <w:sz w:val="22"/>
          <w:szCs w:val="22"/>
          <w:lang w:val="en-US" w:eastAsia="fr-FR"/>
        </w:rPr>
        <w:t xml:space="preserve"> (Relevancy of teaching content) and </w:t>
      </w:r>
      <w:r w:rsidRPr="004A0811">
        <w:rPr>
          <w:rFonts w:ascii="Times New Roman" w:eastAsia="Times New Roman" w:hAnsi="Times New Roman" w:cs="Times New Roman"/>
          <w:b/>
          <w:bCs/>
          <w:sz w:val="22"/>
          <w:szCs w:val="22"/>
          <w:lang w:val="en-US" w:eastAsia="fr-FR"/>
        </w:rPr>
        <w:t>CMO2</w:t>
      </w:r>
      <w:r w:rsidRPr="004A0811">
        <w:rPr>
          <w:rFonts w:ascii="Times New Roman" w:eastAsia="Times New Roman" w:hAnsi="Times New Roman" w:cs="Times New Roman"/>
          <w:sz w:val="22"/>
          <w:szCs w:val="22"/>
          <w:lang w:val="en-US" w:eastAsia="fr-FR"/>
        </w:rPr>
        <w:t xml:space="preserve"> (Tailoring teaching delivery) complement CMO7 when the content and the delivery of the teaching is tailored to patients’ activation level and </w:t>
      </w:r>
      <w:r w:rsidRPr="004A0811">
        <w:rPr>
          <w:rFonts w:ascii="Times New Roman" w:eastAsia="Times New Roman" w:hAnsi="Times New Roman" w:cs="Times New Roman"/>
          <w:sz w:val="22"/>
          <w:szCs w:val="22"/>
          <w:lang w:val="en-US" w:eastAsia="fr-FR"/>
        </w:rPr>
        <w:lastRenderedPageBreak/>
        <w:t>therefore is more relevant to them. This is particularly important for older patients, whose normal physiological changes may impede learning.</w:t>
      </w:r>
    </w:p>
    <w:p w:rsidR="00300AF5" w:rsidRPr="004A0811" w:rsidRDefault="00300AF5" w:rsidP="00300AF5">
      <w:pPr>
        <w:pStyle w:val="CommentText"/>
        <w:spacing w:line="480" w:lineRule="auto"/>
        <w:jc w:val="both"/>
        <w:rPr>
          <w:rFonts w:ascii="Times New Roman" w:eastAsia="Times New Roman" w:hAnsi="Times New Roman" w:cs="Times New Roman"/>
          <w:sz w:val="22"/>
          <w:szCs w:val="22"/>
          <w:lang w:val="en-US" w:eastAsia="fr-FR"/>
        </w:rPr>
      </w:pPr>
      <w:r w:rsidRPr="004A0811">
        <w:rPr>
          <w:rFonts w:ascii="Times New Roman" w:eastAsia="Times New Roman" w:hAnsi="Times New Roman" w:cs="Times New Roman"/>
          <w:b/>
          <w:bCs/>
          <w:sz w:val="22"/>
          <w:szCs w:val="22"/>
          <w:lang w:val="en-US" w:eastAsia="fr-FR"/>
        </w:rPr>
        <w:t xml:space="preserve">CMO8 </w:t>
      </w:r>
      <w:r w:rsidRPr="004A0811">
        <w:rPr>
          <w:rFonts w:ascii="Times New Roman" w:eastAsia="Times New Roman" w:hAnsi="Times New Roman" w:cs="Times New Roman"/>
          <w:sz w:val="22"/>
          <w:szCs w:val="22"/>
          <w:lang w:val="en-US" w:eastAsia="fr-FR"/>
        </w:rPr>
        <w:t xml:space="preserve">(Making sense of the hospital stay experience) is an integral part of completing the patient-oriented discharge summary (PODS). Six health self-management areas are included in this document and correspond to that in the Discharge Teaching Guide used by nurses. Patients complete the PODS during the hospital stay with nurses, who check before discharge that the information contained therein </w:t>
      </w:r>
      <w:proofErr w:type="gramStart"/>
      <w:r w:rsidRPr="004A0811">
        <w:rPr>
          <w:rFonts w:ascii="Times New Roman" w:eastAsia="Times New Roman" w:hAnsi="Times New Roman" w:cs="Times New Roman"/>
          <w:sz w:val="22"/>
          <w:szCs w:val="22"/>
          <w:lang w:val="en-US" w:eastAsia="fr-FR"/>
        </w:rPr>
        <w:t>are</w:t>
      </w:r>
      <w:proofErr w:type="gramEnd"/>
      <w:r w:rsidRPr="004A0811">
        <w:rPr>
          <w:rFonts w:ascii="Times New Roman" w:eastAsia="Times New Roman" w:hAnsi="Times New Roman" w:cs="Times New Roman"/>
          <w:sz w:val="22"/>
          <w:szCs w:val="22"/>
          <w:lang w:val="en-US" w:eastAsia="fr-FR"/>
        </w:rPr>
        <w:t xml:space="preserve"> correct.</w:t>
      </w:r>
    </w:p>
    <w:p w:rsidR="00300AF5" w:rsidRPr="004A0811" w:rsidRDefault="00300AF5" w:rsidP="00300AF5">
      <w:pPr>
        <w:pStyle w:val="CommentText"/>
        <w:spacing w:line="480" w:lineRule="auto"/>
        <w:jc w:val="both"/>
        <w:rPr>
          <w:rFonts w:ascii="Times New Roman" w:eastAsia="Times New Roman" w:hAnsi="Times New Roman" w:cs="Times New Roman"/>
          <w:sz w:val="22"/>
          <w:szCs w:val="22"/>
          <w:lang w:val="en-US" w:eastAsia="fr-FR"/>
        </w:rPr>
      </w:pPr>
      <w:r w:rsidRPr="004A0811">
        <w:rPr>
          <w:rFonts w:ascii="Times New Roman" w:eastAsia="Times New Roman" w:hAnsi="Times New Roman" w:cs="Times New Roman"/>
          <w:sz w:val="22"/>
          <w:szCs w:val="22"/>
          <w:lang w:val="en-US" w:eastAsia="fr-FR"/>
        </w:rPr>
        <w:t>All of these CMOs</w:t>
      </w:r>
      <w:r w:rsidRPr="004A0811">
        <w:rPr>
          <w:rFonts w:ascii="Times New Roman" w:eastAsia="Times New Roman" w:hAnsi="Times New Roman" w:cs="Times New Roman"/>
          <w:b/>
          <w:bCs/>
          <w:sz w:val="22"/>
          <w:szCs w:val="22"/>
          <w:lang w:val="en-US" w:eastAsia="fr-FR"/>
        </w:rPr>
        <w:t xml:space="preserve"> </w:t>
      </w:r>
      <w:r w:rsidRPr="004A0811">
        <w:rPr>
          <w:rFonts w:ascii="Times New Roman" w:eastAsia="Times New Roman" w:hAnsi="Times New Roman" w:cs="Times New Roman"/>
          <w:sz w:val="22"/>
          <w:szCs w:val="22"/>
          <w:lang w:val="en-US" w:eastAsia="fr-FR"/>
        </w:rPr>
        <w:t xml:space="preserve">will also be embedded in the training of nurses on how to provide the discharge teaching intervention. </w:t>
      </w:r>
      <w:r w:rsidRPr="004A0811">
        <w:rPr>
          <w:rFonts w:ascii="Times New Roman" w:eastAsia="Times New Roman" w:hAnsi="Times New Roman" w:cs="Times New Roman"/>
          <w:b/>
          <w:bCs/>
          <w:sz w:val="22"/>
          <w:szCs w:val="22"/>
          <w:lang w:val="en-US" w:eastAsia="fr-FR"/>
        </w:rPr>
        <w:t xml:space="preserve">CMO4 </w:t>
      </w:r>
      <w:r w:rsidRPr="004A0811">
        <w:rPr>
          <w:rFonts w:ascii="Times New Roman" w:eastAsia="Times New Roman" w:hAnsi="Times New Roman" w:cs="Times New Roman"/>
          <w:sz w:val="22"/>
          <w:szCs w:val="22"/>
          <w:lang w:val="en-US" w:eastAsia="fr-FR"/>
        </w:rPr>
        <w:t xml:space="preserve">(Interviewing skills), </w:t>
      </w:r>
      <w:r w:rsidRPr="004A0811">
        <w:rPr>
          <w:rFonts w:ascii="Times New Roman" w:eastAsia="Times New Roman" w:hAnsi="Times New Roman" w:cs="Times New Roman"/>
          <w:b/>
          <w:bCs/>
          <w:sz w:val="22"/>
          <w:szCs w:val="22"/>
          <w:lang w:val="en-US" w:eastAsia="fr-FR"/>
        </w:rPr>
        <w:t>CMO5</w:t>
      </w:r>
      <w:r w:rsidRPr="004A0811">
        <w:rPr>
          <w:rFonts w:ascii="Times New Roman" w:eastAsia="Times New Roman" w:hAnsi="Times New Roman" w:cs="Times New Roman"/>
          <w:sz w:val="22"/>
          <w:szCs w:val="22"/>
          <w:lang w:val="en-US" w:eastAsia="fr-FR"/>
        </w:rPr>
        <w:t xml:space="preserve"> (Teaching skills), </w:t>
      </w:r>
      <w:r w:rsidRPr="004A0811">
        <w:rPr>
          <w:rFonts w:ascii="Times New Roman" w:eastAsia="Times New Roman" w:hAnsi="Times New Roman" w:cs="Times New Roman"/>
          <w:b/>
          <w:bCs/>
          <w:sz w:val="22"/>
          <w:szCs w:val="22"/>
          <w:lang w:val="en-US" w:eastAsia="fr-FR"/>
        </w:rPr>
        <w:t>CMO9</w:t>
      </w:r>
      <w:r w:rsidRPr="004A0811">
        <w:rPr>
          <w:rFonts w:ascii="Times New Roman" w:eastAsia="Times New Roman" w:hAnsi="Times New Roman" w:cs="Times New Roman"/>
          <w:sz w:val="22"/>
          <w:szCs w:val="22"/>
          <w:lang w:val="en-US" w:eastAsia="fr-FR"/>
        </w:rPr>
        <w:t xml:space="preserve"> (Discharge teaching is a care in itself) and </w:t>
      </w:r>
      <w:r w:rsidRPr="004A0811">
        <w:rPr>
          <w:rFonts w:ascii="Times New Roman" w:eastAsia="Times New Roman" w:hAnsi="Times New Roman" w:cs="Times New Roman"/>
          <w:b/>
          <w:bCs/>
          <w:sz w:val="22"/>
          <w:szCs w:val="22"/>
          <w:lang w:val="en-US" w:eastAsia="fr-FR"/>
        </w:rPr>
        <w:t>CMO6</w:t>
      </w:r>
      <w:r w:rsidRPr="004A0811">
        <w:rPr>
          <w:rFonts w:ascii="Times New Roman" w:eastAsia="Times New Roman" w:hAnsi="Times New Roman" w:cs="Times New Roman"/>
          <w:sz w:val="22"/>
          <w:szCs w:val="22"/>
          <w:lang w:val="en-US" w:eastAsia="fr-FR"/>
        </w:rPr>
        <w:t xml:space="preserve"> (Teachable opportunities) provide specific guidance to clinical nurses on teaching skills and on teaching as part of the discharge preparation. </w:t>
      </w:r>
      <w:r w:rsidRPr="004A0811">
        <w:rPr>
          <w:rFonts w:ascii="Times New Roman" w:eastAsia="Times New Roman" w:hAnsi="Times New Roman" w:cs="Times New Roman"/>
          <w:b/>
          <w:bCs/>
          <w:sz w:val="22"/>
          <w:szCs w:val="22"/>
          <w:lang w:val="en-US" w:eastAsia="fr-FR"/>
        </w:rPr>
        <w:t>CMO10</w:t>
      </w:r>
      <w:r w:rsidRPr="004A0811">
        <w:rPr>
          <w:rFonts w:ascii="Times New Roman" w:eastAsia="Times New Roman" w:hAnsi="Times New Roman" w:cs="Times New Roman"/>
          <w:sz w:val="22"/>
          <w:szCs w:val="22"/>
          <w:lang w:val="en-US" w:eastAsia="fr-FR"/>
        </w:rPr>
        <w:t xml:space="preserve"> (Involving the caregivers) stresses the importance of including caregivers in the teaching, which will also be taught to the nurses during training. Teaching skills embedded in these CMOs are inventoried in the Theoretical framework to guide patient/family teaching </w:t>
      </w:r>
      <w:r w:rsidRPr="004A0811">
        <w:rPr>
          <w:rFonts w:ascii="Times New Roman" w:eastAsia="Times New Roman" w:hAnsi="Times New Roman" w:cs="Times New Roman"/>
          <w:sz w:val="22"/>
          <w:szCs w:val="22"/>
          <w:lang w:val="en-US" w:eastAsia="fr-FR"/>
        </w:rPr>
        <w:fldChar w:fldCharType="begin"/>
      </w:r>
      <w:r>
        <w:rPr>
          <w:rFonts w:ascii="Times New Roman" w:eastAsia="Times New Roman" w:hAnsi="Times New Roman" w:cs="Times New Roman"/>
          <w:sz w:val="22"/>
          <w:szCs w:val="22"/>
          <w:lang w:val="en-US" w:eastAsia="fr-FR"/>
        </w:rPr>
        <w:instrText xml:space="preserve"> ADDIN EN.CITE &lt;EndNote&gt;&lt;Cite&gt;&lt;Author&gt;Author&lt;/Author&gt;&lt;Year&gt;2018&lt;/Year&gt;&lt;RecNum&gt;2312&lt;/RecNum&gt;&lt;DisplayText&gt;(31)&lt;/DisplayText&gt;&lt;record&gt;&lt;rec-number&gt;2312&lt;/rec-number&gt;&lt;foreign-keys&gt;&lt;key app="EN" db-id="z92xdxtzgp9tf7eza2qpvssba0f0e9zptw2w" timestamp="1533313578"&gt;2312&lt;/key&gt;&lt;/foreign-keys&gt;&lt;ref-type name="Journal Article"&gt;17&lt;/ref-type&gt;&lt;contributors&gt;&lt;authors&gt;&lt;author&gt;Author&lt;/author&gt;&lt;/authors&gt;&lt;/contributors&gt;&lt;titles&gt;&lt;title&gt;[masked for blind review]&lt;/title&gt;&lt;/titles&gt;&lt;dates&gt;&lt;year&gt;2018&lt;/year&gt;&lt;/dates&gt;&lt;urls&gt;&lt;related-urls&gt;&lt;url&gt;http://www.sciedupress.com/journal/index.php/jnep/article/download/13340/8555&lt;/url&gt;&lt;/related-urls&gt;&lt;/urls&gt;&lt;/record&gt;&lt;/Cite&gt;&lt;/EndNote&gt;</w:instrText>
      </w:r>
      <w:r w:rsidRPr="004A0811">
        <w:rPr>
          <w:rFonts w:ascii="Times New Roman" w:eastAsia="Times New Roman" w:hAnsi="Times New Roman" w:cs="Times New Roman"/>
          <w:sz w:val="22"/>
          <w:szCs w:val="22"/>
          <w:lang w:val="en-US" w:eastAsia="fr-FR"/>
        </w:rPr>
        <w:fldChar w:fldCharType="separate"/>
      </w:r>
      <w:r>
        <w:rPr>
          <w:rFonts w:ascii="Times New Roman" w:eastAsia="Times New Roman" w:hAnsi="Times New Roman" w:cs="Times New Roman"/>
          <w:noProof/>
          <w:sz w:val="22"/>
          <w:szCs w:val="22"/>
          <w:lang w:val="en-US" w:eastAsia="fr-FR"/>
        </w:rPr>
        <w:t>(31)</w:t>
      </w:r>
      <w:r w:rsidRPr="004A0811">
        <w:rPr>
          <w:rFonts w:ascii="Times New Roman" w:eastAsia="Times New Roman" w:hAnsi="Times New Roman" w:cs="Times New Roman"/>
          <w:sz w:val="22"/>
          <w:szCs w:val="22"/>
          <w:lang w:val="en-US" w:eastAsia="fr-FR"/>
        </w:rPr>
        <w:fldChar w:fldCharType="end"/>
      </w:r>
      <w:r w:rsidRPr="004A0811">
        <w:rPr>
          <w:rFonts w:ascii="Times New Roman" w:eastAsia="Times New Roman" w:hAnsi="Times New Roman" w:cs="Times New Roman"/>
          <w:sz w:val="22"/>
          <w:szCs w:val="22"/>
          <w:lang w:val="en-US" w:eastAsia="fr-FR"/>
        </w:rPr>
        <w:t xml:space="preserve">. Operationalization of nurses teaching skills described in these CMOs is part of the implementation strategy. </w:t>
      </w:r>
    </w:p>
    <w:p w:rsidR="009D6D5B" w:rsidRPr="00300AF5" w:rsidRDefault="009D6D5B" w:rsidP="00300AF5"/>
    <w:sectPr w:rsidR="009D6D5B" w:rsidRPr="00300A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65B9B"/>
    <w:multiLevelType w:val="hybridMultilevel"/>
    <w:tmpl w:val="9F24BD6E"/>
    <w:lvl w:ilvl="0" w:tplc="9AA2D93A">
      <w:start w:val="1"/>
      <w:numFmt w:val="bullet"/>
      <w:lvlText w:val="•"/>
      <w:lvlJc w:val="left"/>
      <w:pPr>
        <w:ind w:left="360" w:hanging="360"/>
      </w:pPr>
      <w:rPr>
        <w:rFonts w:ascii="Arial" w:hAnsi="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4711095D"/>
    <w:multiLevelType w:val="hybridMultilevel"/>
    <w:tmpl w:val="BF5A7904"/>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D7F37FC"/>
    <w:multiLevelType w:val="hybridMultilevel"/>
    <w:tmpl w:val="073E0EA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5420803"/>
    <w:multiLevelType w:val="hybridMultilevel"/>
    <w:tmpl w:val="98BC0AD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31A"/>
    <w:rsid w:val="002B6C26"/>
    <w:rsid w:val="00300AF5"/>
    <w:rsid w:val="005E517A"/>
    <w:rsid w:val="00912CC7"/>
    <w:rsid w:val="009D6D5B"/>
    <w:rsid w:val="009F5954"/>
    <w:rsid w:val="00A2237E"/>
    <w:rsid w:val="00EC53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 w:type="paragraph" w:styleId="CommentText">
    <w:name w:val="annotation text"/>
    <w:basedOn w:val="Normal"/>
    <w:link w:val="CommentTextChar"/>
    <w:uiPriority w:val="99"/>
    <w:unhideWhenUsed/>
    <w:rsid w:val="00912CC7"/>
    <w:pPr>
      <w:spacing w:after="0" w:line="240" w:lineRule="auto"/>
    </w:pPr>
    <w:rPr>
      <w:sz w:val="20"/>
      <w:szCs w:val="20"/>
      <w:lang w:val="fr-CH"/>
    </w:rPr>
  </w:style>
  <w:style w:type="character" w:customStyle="1" w:styleId="CommentTextChar">
    <w:name w:val="Comment Text Char"/>
    <w:basedOn w:val="DefaultParagraphFont"/>
    <w:link w:val="CommentText"/>
    <w:uiPriority w:val="99"/>
    <w:rsid w:val="00912CC7"/>
    <w:rPr>
      <w:sz w:val="20"/>
      <w:szCs w:val="20"/>
      <w:lang w:val="fr-CH"/>
    </w:rPr>
  </w:style>
  <w:style w:type="character" w:customStyle="1" w:styleId="highlight">
    <w:name w:val="highlight"/>
    <w:basedOn w:val="DefaultParagraphFont"/>
    <w:rsid w:val="00912CC7"/>
  </w:style>
  <w:style w:type="character" w:styleId="LineNumber">
    <w:name w:val="line number"/>
    <w:basedOn w:val="DefaultParagraphFont"/>
    <w:uiPriority w:val="99"/>
    <w:semiHidden/>
    <w:unhideWhenUsed/>
    <w:rsid w:val="00912C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 w:type="paragraph" w:styleId="CommentText">
    <w:name w:val="annotation text"/>
    <w:basedOn w:val="Normal"/>
    <w:link w:val="CommentTextChar"/>
    <w:uiPriority w:val="99"/>
    <w:unhideWhenUsed/>
    <w:rsid w:val="00912CC7"/>
    <w:pPr>
      <w:spacing w:after="0" w:line="240" w:lineRule="auto"/>
    </w:pPr>
    <w:rPr>
      <w:sz w:val="20"/>
      <w:szCs w:val="20"/>
      <w:lang w:val="fr-CH"/>
    </w:rPr>
  </w:style>
  <w:style w:type="character" w:customStyle="1" w:styleId="CommentTextChar">
    <w:name w:val="Comment Text Char"/>
    <w:basedOn w:val="DefaultParagraphFont"/>
    <w:link w:val="CommentText"/>
    <w:uiPriority w:val="99"/>
    <w:rsid w:val="00912CC7"/>
    <w:rPr>
      <w:sz w:val="20"/>
      <w:szCs w:val="20"/>
      <w:lang w:val="fr-CH"/>
    </w:rPr>
  </w:style>
  <w:style w:type="character" w:customStyle="1" w:styleId="highlight">
    <w:name w:val="highlight"/>
    <w:basedOn w:val="DefaultParagraphFont"/>
    <w:rsid w:val="00912CC7"/>
  </w:style>
  <w:style w:type="character" w:styleId="LineNumber">
    <w:name w:val="line number"/>
    <w:basedOn w:val="DefaultParagraphFont"/>
    <w:uiPriority w:val="99"/>
    <w:semiHidden/>
    <w:unhideWhenUsed/>
    <w:rsid w:val="00912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05</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3-09T07:03:00Z</dcterms:created>
  <dcterms:modified xsi:type="dcterms:W3CDTF">2021-03-09T07:03:00Z</dcterms:modified>
</cp:coreProperties>
</file>